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0B830" w14:textId="22E7169D" w:rsidR="006B5656" w:rsidRPr="00362A0C" w:rsidRDefault="00CC18B1" w:rsidP="00362A0C">
      <w:pPr>
        <w:jc w:val="center"/>
        <w:rPr>
          <w:b/>
          <w:bCs/>
          <w:color w:val="C00000"/>
          <w:sz w:val="32"/>
          <w:szCs w:val="32"/>
          <w:u w:val="single"/>
          <w:lang w:val="en-US"/>
        </w:rPr>
      </w:pPr>
      <w:r w:rsidRPr="00362A0C">
        <w:rPr>
          <w:b/>
          <w:bCs/>
          <w:color w:val="C00000"/>
          <w:sz w:val="32"/>
          <w:szCs w:val="32"/>
          <w:lang w:val="en-US"/>
        </w:rPr>
        <w:t>Multimedia Appendix</w:t>
      </w:r>
      <w:r w:rsidR="00BA6C87">
        <w:rPr>
          <w:b/>
          <w:bCs/>
          <w:color w:val="C00000"/>
          <w:sz w:val="32"/>
          <w:szCs w:val="32"/>
          <w:lang w:val="en-US"/>
        </w:rPr>
        <w:t xml:space="preserve"> </w:t>
      </w:r>
      <w:r w:rsidR="00FC19B4">
        <w:rPr>
          <w:b/>
          <w:bCs/>
          <w:color w:val="C00000"/>
          <w:sz w:val="32"/>
          <w:szCs w:val="32"/>
          <w:lang w:val="en-US"/>
        </w:rPr>
        <w:t>5</w:t>
      </w:r>
      <w:r w:rsidRPr="00362A0C">
        <w:rPr>
          <w:b/>
          <w:bCs/>
          <w:color w:val="C00000"/>
          <w:sz w:val="32"/>
          <w:szCs w:val="32"/>
          <w:lang w:val="en-US"/>
        </w:rPr>
        <w:br/>
        <w:t>(</w:t>
      </w:r>
      <w:r w:rsidR="00362A0C" w:rsidRPr="00362A0C">
        <w:rPr>
          <w:b/>
          <w:bCs/>
          <w:color w:val="C00000"/>
          <w:sz w:val="32"/>
          <w:szCs w:val="32"/>
          <w:lang w:val="en-US"/>
        </w:rPr>
        <w:t>Extended Results</w:t>
      </w:r>
      <w:r w:rsidRPr="00362A0C">
        <w:rPr>
          <w:b/>
          <w:bCs/>
          <w:color w:val="C00000"/>
          <w:sz w:val="32"/>
          <w:szCs w:val="32"/>
          <w:lang w:val="en-US"/>
        </w:rPr>
        <w:t>)</w:t>
      </w:r>
    </w:p>
    <w:p w14:paraId="6547A6D1" w14:textId="7B616839" w:rsidR="006B5656" w:rsidRPr="00112376" w:rsidRDefault="006B5656" w:rsidP="006B5656">
      <w:pPr>
        <w:rPr>
          <w:b/>
          <w:bCs/>
          <w:u w:val="single"/>
          <w:lang w:val="en-US"/>
        </w:rPr>
      </w:pPr>
      <w:bookmarkStart w:id="0" w:name="_Hlk222141495"/>
      <w:r w:rsidRPr="00112376">
        <w:rPr>
          <w:b/>
          <w:bCs/>
          <w:u w:val="single"/>
          <w:lang w:val="en-US"/>
        </w:rPr>
        <w:t xml:space="preserve">Article: </w:t>
      </w:r>
    </w:p>
    <w:p w14:paraId="5049E4A3" w14:textId="0E0B240E" w:rsidR="006B5656" w:rsidRPr="00112376" w:rsidRDefault="006B5656" w:rsidP="007C41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  <w:lang w:val="en-US"/>
        </w:rPr>
      </w:pPr>
      <w:r w:rsidRPr="00112376">
        <w:rPr>
          <w:b/>
          <w:bCs/>
          <w:lang w:val="en-US"/>
        </w:rPr>
        <w:t xml:space="preserve">Performance of Vision-Enabled Large Language Models in </w:t>
      </w:r>
      <w:r w:rsidR="007C41B1">
        <w:rPr>
          <w:b/>
          <w:bCs/>
          <w:lang w:val="en-US"/>
        </w:rPr>
        <w:t xml:space="preserve">Image-based </w:t>
      </w:r>
      <w:r w:rsidRPr="00112376">
        <w:rPr>
          <w:b/>
          <w:bCs/>
          <w:lang w:val="en-US"/>
        </w:rPr>
        <w:t>ECG Interpretation:</w:t>
      </w:r>
      <w:r w:rsidR="007C41B1">
        <w:rPr>
          <w:b/>
          <w:bCs/>
          <w:lang w:val="en-US"/>
        </w:rPr>
        <w:t xml:space="preserve"> </w:t>
      </w:r>
      <w:r w:rsidRPr="00112376">
        <w:rPr>
          <w:b/>
          <w:bCs/>
          <w:lang w:val="en-US"/>
        </w:rPr>
        <w:t>Exploratory Evaluation</w:t>
      </w:r>
    </w:p>
    <w:p w14:paraId="064C0A33" w14:textId="19A2CA9A" w:rsidR="00362A0C" w:rsidRPr="00E50E15" w:rsidRDefault="00362A0C" w:rsidP="00362A0C">
      <w:pPr>
        <w:jc w:val="center"/>
      </w:pPr>
      <w:r w:rsidRPr="00E50E15">
        <w:t xml:space="preserve">Nibras Soubh, Eva Rasenack, Helge Haarmann, Felix Wiedmann, Markus Zabel, Constanze Schmidt, </w:t>
      </w:r>
      <w:proofErr w:type="spellStart"/>
      <w:r w:rsidRPr="00E50E15">
        <w:t>Rayan</w:t>
      </w:r>
      <w:proofErr w:type="spellEnd"/>
      <w:r w:rsidRPr="00E50E15">
        <w:t xml:space="preserve"> Suliman</w:t>
      </w:r>
      <w:r w:rsidR="00C53C1F" w:rsidRPr="00E50E15">
        <w:t>*</w:t>
      </w:r>
      <w:r w:rsidRPr="00E50E15">
        <w:t>, Leonard Bergau*</w:t>
      </w:r>
    </w:p>
    <w:p w14:paraId="2E2FFD3A" w14:textId="4EE91CEB" w:rsidR="00362A0C" w:rsidRDefault="00362A0C" w:rsidP="00362A0C">
      <w:pPr>
        <w:rPr>
          <w:lang w:val="en-US"/>
        </w:rPr>
      </w:pPr>
      <w:r w:rsidRPr="00362A0C">
        <w:rPr>
          <w:lang w:val="en-US"/>
        </w:rPr>
        <w:t>*</w:t>
      </w:r>
      <w:r w:rsidR="00C53C1F">
        <w:rPr>
          <w:lang w:val="en-US"/>
        </w:rPr>
        <w:t xml:space="preserve"> </w:t>
      </w:r>
      <w:r w:rsidR="00785F0D">
        <w:rPr>
          <w:lang w:val="en-US"/>
        </w:rPr>
        <w:t>E</w:t>
      </w:r>
      <w:r w:rsidRPr="00362A0C">
        <w:rPr>
          <w:lang w:val="en-US"/>
        </w:rPr>
        <w:t xml:space="preserve">qual contribution </w:t>
      </w:r>
    </w:p>
    <w:p w14:paraId="79774B08" w14:textId="7ECCA081" w:rsidR="00204BB7" w:rsidRDefault="00204BB7" w:rsidP="00204BB7">
      <w:pPr>
        <w:shd w:val="clear" w:color="auto" w:fill="DAE9F7" w:themeFill="text2" w:themeFillTint="1A"/>
        <w:rPr>
          <w:lang w:val="en-US"/>
        </w:rPr>
      </w:pPr>
      <w:bookmarkStart w:id="1" w:name="_Hlk222414329"/>
      <w:r w:rsidRPr="00204BB7">
        <w:rPr>
          <w:b/>
          <w:bCs/>
          <w:lang w:val="en-US"/>
        </w:rPr>
        <w:t>Summary:</w:t>
      </w:r>
      <w:r w:rsidRPr="00204BB7">
        <w:rPr>
          <w:b/>
          <w:bCs/>
          <w:lang w:val="en-US"/>
        </w:rPr>
        <w:br/>
      </w:r>
      <w:r w:rsidRPr="00204BB7">
        <w:rPr>
          <w:lang w:val="en-US"/>
        </w:rPr>
        <w:t>Performance of vision-enabled large language models in image-based interpretation of 70 de-identified 12-lead ECGs collected during routine clinical care in a cardiology ward at the University Medical Center Göttingen, Germany, with expert consensus as the reference standard. Model inference was conducted in July–August 2025 (generalist models) and January 2026 (specialized models).</w:t>
      </w:r>
    </w:p>
    <w:bookmarkEnd w:id="1"/>
    <w:p w14:paraId="6B619262" w14:textId="77777777" w:rsidR="00204BB7" w:rsidRPr="00362A0C" w:rsidRDefault="00204BB7" w:rsidP="00362A0C">
      <w:pPr>
        <w:rPr>
          <w:lang w:val="en-US"/>
        </w:rPr>
      </w:pPr>
    </w:p>
    <w:p w14:paraId="05DF7276" w14:textId="021EAC2A" w:rsidR="00CC18B1" w:rsidRDefault="00CC18B1" w:rsidP="00AB2ECF">
      <w:pPr>
        <w:pBdr>
          <w:top w:val="single" w:sz="6" w:space="1" w:color="auto"/>
          <w:bottom w:val="single" w:sz="6" w:space="1" w:color="auto"/>
        </w:pBdr>
        <w:shd w:val="clear" w:color="auto" w:fill="000000" w:themeFill="text1"/>
        <w:ind w:right="-284"/>
        <w:jc w:val="center"/>
        <w:rPr>
          <w:b/>
          <w:bCs/>
          <w:lang w:val="en-US"/>
        </w:rPr>
      </w:pPr>
      <w:bookmarkStart w:id="2" w:name="_Hlk222141478"/>
      <w:r w:rsidRPr="00C53C1F">
        <w:rPr>
          <w:b/>
          <w:bCs/>
          <w:lang w:val="en-US"/>
        </w:rPr>
        <w:t>Table of Contents</w:t>
      </w:r>
    </w:p>
    <w:bookmarkEnd w:id="0"/>
    <w:bookmarkEnd w:id="2"/>
    <w:p w14:paraId="739085EC" w14:textId="067B2294" w:rsidR="00C53C1F" w:rsidRPr="00112376" w:rsidRDefault="00C53C1F" w:rsidP="00C53C1F">
      <w:pPr>
        <w:spacing w:after="0"/>
        <w:ind w:right="-709"/>
        <w:rPr>
          <w:lang w:val="en-US"/>
        </w:rPr>
      </w:pPr>
      <w:r w:rsidRPr="00112376">
        <w:rPr>
          <w:b/>
          <w:bCs/>
          <w:lang w:val="en-US"/>
        </w:rPr>
        <w:t xml:space="preserve">Table S3: </w:t>
      </w:r>
      <w:r w:rsidRPr="00362A0C">
        <w:rPr>
          <w:lang w:val="en-US"/>
        </w:rPr>
        <w:t>Inter-</w:t>
      </w:r>
      <w:r w:rsidR="00BA6C87">
        <w:rPr>
          <w:lang w:val="en-US"/>
        </w:rPr>
        <w:t>R</w:t>
      </w:r>
      <w:r w:rsidRPr="00362A0C">
        <w:rPr>
          <w:lang w:val="en-US"/>
        </w:rPr>
        <w:t xml:space="preserve">ater </w:t>
      </w:r>
      <w:r w:rsidR="00BA6C87">
        <w:rPr>
          <w:lang w:val="en-US"/>
        </w:rPr>
        <w:t>M</w:t>
      </w:r>
      <w:r w:rsidRPr="00362A0C">
        <w:rPr>
          <w:lang w:val="en-US"/>
        </w:rPr>
        <w:t>etrics</w:t>
      </w:r>
      <w:r w:rsidRPr="00112376">
        <w:rPr>
          <w:lang w:val="en-US"/>
        </w:rPr>
        <w:t xml:space="preserve"> </w:t>
      </w:r>
      <w:r>
        <w:rPr>
          <w:lang w:val="en-US"/>
        </w:rPr>
        <w:t>…………………………………………………………………………………</w:t>
      </w:r>
      <w:r>
        <w:rPr>
          <w:lang w:val="en-US"/>
        </w:rPr>
        <w:tab/>
        <w:t>2</w:t>
      </w:r>
    </w:p>
    <w:p w14:paraId="503A8164" w14:textId="5FCA932F" w:rsidR="00C53C1F" w:rsidRDefault="00C53C1F" w:rsidP="00C53C1F">
      <w:pPr>
        <w:spacing w:after="0"/>
        <w:ind w:right="-709"/>
        <w:rPr>
          <w:lang w:val="en-US"/>
        </w:rPr>
      </w:pPr>
      <w:r w:rsidRPr="00112376">
        <w:rPr>
          <w:b/>
          <w:bCs/>
          <w:lang w:val="en-US"/>
        </w:rPr>
        <w:t>Table S</w:t>
      </w:r>
      <w:r w:rsidR="00074E0A">
        <w:rPr>
          <w:b/>
          <w:bCs/>
          <w:lang w:val="en-US"/>
        </w:rPr>
        <w:t>4</w:t>
      </w:r>
      <w:r w:rsidRPr="00112376">
        <w:rPr>
          <w:b/>
          <w:bCs/>
          <w:lang w:val="en-US"/>
        </w:rPr>
        <w:t xml:space="preserve">: </w:t>
      </w:r>
      <w:r w:rsidRPr="00362A0C">
        <w:rPr>
          <w:lang w:val="en-US"/>
        </w:rPr>
        <w:t xml:space="preserve">Overall </w:t>
      </w:r>
      <w:r w:rsidR="00BA6C87">
        <w:rPr>
          <w:lang w:val="en-US"/>
        </w:rPr>
        <w:t>P</w:t>
      </w:r>
      <w:r w:rsidRPr="00362A0C">
        <w:rPr>
          <w:lang w:val="en-US"/>
        </w:rPr>
        <w:t xml:space="preserve">erformance </w:t>
      </w:r>
      <w:r w:rsidR="00BA6C87">
        <w:rPr>
          <w:lang w:val="en-US"/>
        </w:rPr>
        <w:t>M</w:t>
      </w:r>
      <w:r w:rsidRPr="00362A0C">
        <w:rPr>
          <w:lang w:val="en-US"/>
        </w:rPr>
        <w:t xml:space="preserve">etrics of </w:t>
      </w:r>
      <w:r w:rsidR="00BA6C87">
        <w:rPr>
          <w:lang w:val="en-US"/>
        </w:rPr>
        <w:t>G</w:t>
      </w:r>
      <w:r w:rsidRPr="00362A0C">
        <w:rPr>
          <w:lang w:val="en-US"/>
        </w:rPr>
        <w:t xml:space="preserve">eneralist </w:t>
      </w:r>
      <w:r w:rsidR="00BA6C87">
        <w:rPr>
          <w:lang w:val="en-US"/>
        </w:rPr>
        <w:t>M</w:t>
      </w:r>
      <w:r w:rsidRPr="00362A0C">
        <w:rPr>
          <w:lang w:val="en-US"/>
        </w:rPr>
        <w:t>odels</w:t>
      </w:r>
      <w:r>
        <w:rPr>
          <w:lang w:val="en-US"/>
        </w:rPr>
        <w:t xml:space="preserve"> …………………………………</w:t>
      </w:r>
      <w:proofErr w:type="gramStart"/>
      <w:r>
        <w:rPr>
          <w:lang w:val="en-US"/>
        </w:rPr>
        <w:t>…..</w:t>
      </w:r>
      <w:proofErr w:type="gramEnd"/>
      <w:r>
        <w:rPr>
          <w:lang w:val="en-US"/>
        </w:rPr>
        <w:tab/>
      </w:r>
      <w:r w:rsidR="00074E0A">
        <w:rPr>
          <w:lang w:val="en-US"/>
        </w:rPr>
        <w:t>3</w:t>
      </w:r>
    </w:p>
    <w:p w14:paraId="3024BBF3" w14:textId="6B7975A8" w:rsidR="00074E0A" w:rsidRPr="00112376" w:rsidRDefault="00074E0A" w:rsidP="00074E0A">
      <w:pPr>
        <w:spacing w:after="0"/>
        <w:ind w:right="-709"/>
        <w:rPr>
          <w:lang w:val="en-US"/>
        </w:rPr>
      </w:pPr>
      <w:r w:rsidRPr="00C41E4D">
        <w:rPr>
          <w:b/>
          <w:bCs/>
          <w:lang w:val="en-US"/>
        </w:rPr>
        <w:t>Table S</w:t>
      </w:r>
      <w:r>
        <w:rPr>
          <w:b/>
          <w:bCs/>
          <w:lang w:val="en-US"/>
        </w:rPr>
        <w:t>5</w:t>
      </w:r>
      <w:r w:rsidRPr="00C41E4D">
        <w:rPr>
          <w:b/>
          <w:bCs/>
          <w:lang w:val="en-US"/>
        </w:rPr>
        <w:t xml:space="preserve">: </w:t>
      </w:r>
      <w:r w:rsidRPr="00C41E4D">
        <w:rPr>
          <w:lang w:val="en-US"/>
        </w:rPr>
        <w:t xml:space="preserve">Comparison of </w:t>
      </w:r>
      <w:r w:rsidR="00BA6C87">
        <w:rPr>
          <w:lang w:val="en-US"/>
        </w:rPr>
        <w:t>O</w:t>
      </w:r>
      <w:r w:rsidRPr="00C41E4D">
        <w:rPr>
          <w:lang w:val="en-US"/>
        </w:rPr>
        <w:t xml:space="preserve">verall </w:t>
      </w:r>
      <w:r w:rsidR="00BA6C87">
        <w:rPr>
          <w:lang w:val="en-US"/>
        </w:rPr>
        <w:t>A</w:t>
      </w:r>
      <w:r w:rsidRPr="00C41E4D">
        <w:rPr>
          <w:lang w:val="en-US"/>
        </w:rPr>
        <w:t xml:space="preserve">ccuracy with </w:t>
      </w:r>
      <w:r w:rsidR="00BA6C87">
        <w:rPr>
          <w:lang w:val="en-US"/>
        </w:rPr>
        <w:t>M</w:t>
      </w:r>
      <w:r w:rsidRPr="00C41E4D">
        <w:rPr>
          <w:lang w:val="en-US"/>
        </w:rPr>
        <w:t>ajority-</w:t>
      </w:r>
      <w:r w:rsidR="00BA6C87">
        <w:rPr>
          <w:lang w:val="en-US"/>
        </w:rPr>
        <w:t>C</w:t>
      </w:r>
      <w:r w:rsidRPr="00C41E4D">
        <w:rPr>
          <w:lang w:val="en-US"/>
        </w:rPr>
        <w:t xml:space="preserve">lass </w:t>
      </w:r>
      <w:r w:rsidR="00BA6C87">
        <w:rPr>
          <w:lang w:val="en-US"/>
        </w:rPr>
        <w:t>C</w:t>
      </w:r>
      <w:r w:rsidR="006E1AAC">
        <w:rPr>
          <w:lang w:val="en-US"/>
        </w:rPr>
        <w:t>lassifier</w:t>
      </w:r>
      <w:r w:rsidRPr="00C41E4D">
        <w:rPr>
          <w:lang w:val="en-US"/>
        </w:rPr>
        <w:t xml:space="preserve"> (</w:t>
      </w:r>
      <w:proofErr w:type="spellStart"/>
      <w:r w:rsidRPr="00C41E4D">
        <w:rPr>
          <w:lang w:val="en-US"/>
        </w:rPr>
        <w:t>ZeroR</w:t>
      </w:r>
      <w:proofErr w:type="spellEnd"/>
      <w:r w:rsidRPr="00C41E4D">
        <w:rPr>
          <w:lang w:val="en-US"/>
        </w:rPr>
        <w:t>)</w:t>
      </w:r>
      <w:r w:rsidR="006E1AAC">
        <w:rPr>
          <w:lang w:val="en-US"/>
        </w:rPr>
        <w:t>.</w:t>
      </w:r>
      <w:r>
        <w:rPr>
          <w:lang w:val="en-US"/>
        </w:rPr>
        <w:t>………….</w:t>
      </w:r>
      <w:r>
        <w:rPr>
          <w:lang w:val="en-US"/>
        </w:rPr>
        <w:tab/>
        <w:t>4</w:t>
      </w:r>
    </w:p>
    <w:p w14:paraId="6F82A680" w14:textId="2792C8EB" w:rsidR="00C53C1F" w:rsidRDefault="00C53C1F" w:rsidP="00C53C1F">
      <w:pPr>
        <w:spacing w:after="0"/>
        <w:ind w:right="-709"/>
        <w:rPr>
          <w:rFonts w:ascii="Calibri" w:hAnsi="Calibri" w:cs="Calibri"/>
          <w:lang w:val="en-US"/>
        </w:rPr>
      </w:pPr>
      <w:r w:rsidRPr="00C757FF">
        <w:rPr>
          <w:rFonts w:ascii="Calibri" w:hAnsi="Calibri" w:cs="Calibri"/>
          <w:b/>
          <w:bCs/>
          <w:lang w:val="en-US"/>
        </w:rPr>
        <w:t>Figure S1:</w:t>
      </w:r>
      <w:r>
        <w:rPr>
          <w:rFonts w:ascii="Calibri" w:hAnsi="Calibri" w:cs="Calibri"/>
          <w:lang w:val="en-US"/>
        </w:rPr>
        <w:t xml:space="preserve"> Accuracy Heatmap …………………………………………………………………………………………………</w:t>
      </w:r>
      <w:r>
        <w:rPr>
          <w:rFonts w:ascii="Calibri" w:hAnsi="Calibri" w:cs="Calibri"/>
          <w:lang w:val="en-US"/>
        </w:rPr>
        <w:tab/>
        <w:t>5</w:t>
      </w:r>
    </w:p>
    <w:p w14:paraId="51173556" w14:textId="0F5CC275" w:rsidR="00C53C1F" w:rsidRPr="00C53C1F" w:rsidRDefault="00C53C1F" w:rsidP="00C53C1F">
      <w:pPr>
        <w:spacing w:after="0" w:line="480" w:lineRule="auto"/>
        <w:ind w:right="-709"/>
        <w:jc w:val="both"/>
        <w:rPr>
          <w:rFonts w:ascii="Calibri" w:eastAsia="Calibri" w:hAnsi="Calibri" w:cs="Arial"/>
          <w:i/>
          <w:iCs/>
          <w:lang w:val="en-US"/>
        </w:rPr>
      </w:pPr>
      <w:r w:rsidRPr="00C53C1F">
        <w:rPr>
          <w:rFonts w:ascii="Calibri" w:eastAsia="Calibri" w:hAnsi="Calibri" w:cs="Arial"/>
          <w:b/>
          <w:bCs/>
          <w:lang w:val="en-US"/>
        </w:rPr>
        <w:t xml:space="preserve">Table S6: </w:t>
      </w:r>
      <w:r w:rsidR="00785F0D">
        <w:rPr>
          <w:rFonts w:ascii="Calibri" w:eastAsia="Calibri" w:hAnsi="Calibri" w:cs="Arial"/>
          <w:b/>
          <w:bCs/>
          <w:lang w:val="en-US"/>
        </w:rPr>
        <w:t xml:space="preserve">  </w:t>
      </w:r>
      <w:r w:rsidRPr="00C53C1F">
        <w:rPr>
          <w:rFonts w:ascii="Calibri" w:eastAsia="Calibri" w:hAnsi="Calibri" w:cs="Arial"/>
          <w:lang w:val="en-US"/>
        </w:rPr>
        <w:t>Overall Accuracy Across Difficulty Spectrum</w:t>
      </w:r>
      <w:r>
        <w:rPr>
          <w:rFonts w:ascii="Calibri" w:eastAsia="Calibri" w:hAnsi="Calibri" w:cs="Arial"/>
          <w:lang w:val="en-US"/>
        </w:rPr>
        <w:t>…………………………………………………………….</w:t>
      </w:r>
      <w:r>
        <w:rPr>
          <w:rFonts w:ascii="Calibri" w:eastAsia="Calibri" w:hAnsi="Calibri" w:cs="Arial"/>
          <w:lang w:val="en-US"/>
        </w:rPr>
        <w:tab/>
        <w:t>6</w:t>
      </w:r>
      <w:r>
        <w:rPr>
          <w:rFonts w:ascii="Calibri" w:eastAsia="Calibri" w:hAnsi="Calibri" w:cs="Arial"/>
          <w:lang w:val="en-US"/>
        </w:rPr>
        <w:br/>
      </w:r>
      <w:r w:rsidRPr="00C53C1F">
        <w:rPr>
          <w:rFonts w:ascii="Calibri" w:eastAsia="Calibri" w:hAnsi="Calibri" w:cs="Arial"/>
          <w:b/>
          <w:bCs/>
          <w:lang w:val="en-US"/>
        </w:rPr>
        <w:t xml:space="preserve">Table S7: </w:t>
      </w:r>
      <w:r w:rsidRPr="00C53C1F">
        <w:rPr>
          <w:rFonts w:ascii="Calibri" w:eastAsia="Calibri" w:hAnsi="Calibri" w:cs="Arial"/>
          <w:lang w:val="en-US"/>
        </w:rPr>
        <w:t>Overall Balanced Accuracies and F1 Scores Across Difficulty Spectrum</w:t>
      </w:r>
      <w:r>
        <w:rPr>
          <w:rFonts w:ascii="Calibri" w:eastAsia="Calibri" w:hAnsi="Calibri" w:cs="Arial"/>
          <w:lang w:val="en-US"/>
        </w:rPr>
        <w:t xml:space="preserve"> ……………………</w:t>
      </w:r>
      <w:r>
        <w:rPr>
          <w:rFonts w:ascii="Calibri" w:eastAsia="Calibri" w:hAnsi="Calibri" w:cs="Arial"/>
          <w:lang w:val="en-US"/>
        </w:rPr>
        <w:tab/>
        <w:t>7</w:t>
      </w:r>
      <w:r>
        <w:rPr>
          <w:rFonts w:ascii="Calibri" w:eastAsia="Calibri" w:hAnsi="Calibri" w:cs="Arial"/>
          <w:lang w:val="en-US"/>
        </w:rPr>
        <w:br/>
      </w:r>
      <w:r w:rsidRPr="00C53C1F">
        <w:rPr>
          <w:rFonts w:ascii="Calibri" w:eastAsia="Calibri" w:hAnsi="Calibri" w:cs="Arial"/>
          <w:b/>
          <w:bCs/>
          <w:lang w:val="en-US"/>
        </w:rPr>
        <w:t xml:space="preserve">Table S8: </w:t>
      </w:r>
      <w:r w:rsidRPr="00C53C1F">
        <w:rPr>
          <w:rFonts w:ascii="Calibri" w:eastAsia="Calibri" w:hAnsi="Calibri" w:cs="Arial"/>
          <w:lang w:val="en-US"/>
        </w:rPr>
        <w:t>Diagnostic Metrics Regarding Identification of PACs</w:t>
      </w:r>
      <w:r>
        <w:rPr>
          <w:rFonts w:ascii="Calibri" w:eastAsia="Calibri" w:hAnsi="Calibri" w:cs="Arial"/>
          <w:lang w:val="en-US"/>
        </w:rPr>
        <w:t xml:space="preserve"> ……………………………………………</w:t>
      </w:r>
      <w:proofErr w:type="gramStart"/>
      <w:r>
        <w:rPr>
          <w:rFonts w:ascii="Calibri" w:eastAsia="Calibri" w:hAnsi="Calibri" w:cs="Arial"/>
          <w:lang w:val="en-US"/>
        </w:rPr>
        <w:t>…..</w:t>
      </w:r>
      <w:proofErr w:type="gramEnd"/>
      <w:r>
        <w:rPr>
          <w:rFonts w:ascii="Calibri" w:eastAsia="Calibri" w:hAnsi="Calibri" w:cs="Arial"/>
          <w:lang w:val="en-US"/>
        </w:rPr>
        <w:tab/>
        <w:t>8</w:t>
      </w:r>
    </w:p>
    <w:p w14:paraId="02660521" w14:textId="56F7DCB8" w:rsidR="00C53C1F" w:rsidRPr="00C53C1F" w:rsidRDefault="00C53C1F" w:rsidP="00C53C1F">
      <w:pPr>
        <w:spacing w:after="0" w:line="480" w:lineRule="auto"/>
        <w:ind w:right="-709"/>
        <w:jc w:val="both"/>
        <w:rPr>
          <w:rFonts w:ascii="Calibri" w:eastAsia="Calibri" w:hAnsi="Calibri" w:cs="Arial"/>
          <w:i/>
          <w:iCs/>
          <w:lang w:val="en-US"/>
        </w:rPr>
      </w:pPr>
      <w:r w:rsidRPr="00C53C1F">
        <w:rPr>
          <w:rFonts w:ascii="Calibri" w:eastAsia="Calibri" w:hAnsi="Calibri" w:cs="Arial"/>
          <w:b/>
          <w:bCs/>
          <w:lang w:val="en-US"/>
        </w:rPr>
        <w:t xml:space="preserve">Table S9: </w:t>
      </w:r>
      <w:r w:rsidRPr="00C53C1F">
        <w:rPr>
          <w:rFonts w:ascii="Calibri" w:eastAsia="Calibri" w:hAnsi="Calibri" w:cs="Arial"/>
          <w:lang w:val="en-US"/>
        </w:rPr>
        <w:t>Diagnostic Metrics Regarding Identification of PVCs</w:t>
      </w:r>
      <w:r>
        <w:rPr>
          <w:rFonts w:ascii="Calibri" w:eastAsia="Calibri" w:hAnsi="Calibri" w:cs="Arial"/>
          <w:lang w:val="en-US"/>
        </w:rPr>
        <w:t xml:space="preserve"> ……………………………………………</w:t>
      </w:r>
      <w:proofErr w:type="gramStart"/>
      <w:r>
        <w:rPr>
          <w:rFonts w:ascii="Calibri" w:eastAsia="Calibri" w:hAnsi="Calibri" w:cs="Arial"/>
          <w:lang w:val="en-US"/>
        </w:rPr>
        <w:t>…..</w:t>
      </w:r>
      <w:proofErr w:type="gramEnd"/>
      <w:r>
        <w:rPr>
          <w:rFonts w:ascii="Calibri" w:eastAsia="Calibri" w:hAnsi="Calibri" w:cs="Arial"/>
          <w:lang w:val="en-US"/>
        </w:rPr>
        <w:tab/>
        <w:t>9</w:t>
      </w:r>
    </w:p>
    <w:p w14:paraId="1EDF7125" w14:textId="61727D76" w:rsidR="00C53C1F" w:rsidRPr="00C53C1F" w:rsidRDefault="00C53C1F" w:rsidP="00C53C1F">
      <w:pPr>
        <w:spacing w:after="0" w:line="480" w:lineRule="auto"/>
        <w:ind w:right="-709"/>
        <w:jc w:val="both"/>
        <w:rPr>
          <w:rFonts w:ascii="Calibri" w:eastAsia="Calibri" w:hAnsi="Calibri" w:cs="Arial"/>
          <w:i/>
          <w:iCs/>
          <w:lang w:val="en-US"/>
        </w:rPr>
      </w:pPr>
      <w:r w:rsidRPr="00C53C1F">
        <w:rPr>
          <w:rFonts w:ascii="Calibri" w:eastAsia="Calibri" w:hAnsi="Calibri" w:cs="Arial"/>
          <w:b/>
          <w:bCs/>
          <w:lang w:val="en-US"/>
        </w:rPr>
        <w:t xml:space="preserve">Table S10: </w:t>
      </w:r>
      <w:r w:rsidRPr="00C53C1F">
        <w:rPr>
          <w:rFonts w:ascii="Calibri" w:eastAsia="Calibri" w:hAnsi="Calibri" w:cs="Arial"/>
          <w:lang w:val="en-US"/>
        </w:rPr>
        <w:t>Diagnostic Metrics Regarding Identification of significant ST-Segment deviation</w:t>
      </w:r>
      <w:r>
        <w:rPr>
          <w:rFonts w:ascii="Calibri" w:eastAsia="Calibri" w:hAnsi="Calibri" w:cs="Arial"/>
          <w:lang w:val="en-US"/>
        </w:rPr>
        <w:t xml:space="preserve"> ……</w:t>
      </w:r>
      <w:r>
        <w:rPr>
          <w:rFonts w:ascii="Calibri" w:eastAsia="Calibri" w:hAnsi="Calibri" w:cs="Arial"/>
          <w:lang w:val="en-US"/>
        </w:rPr>
        <w:tab/>
        <w:t>10</w:t>
      </w:r>
    </w:p>
    <w:p w14:paraId="33D71FDE" w14:textId="77777777" w:rsidR="00C53C1F" w:rsidRDefault="00C53C1F" w:rsidP="00C53C1F">
      <w:pPr>
        <w:spacing w:after="0" w:line="480" w:lineRule="auto"/>
        <w:ind w:right="-709"/>
        <w:jc w:val="both"/>
        <w:rPr>
          <w:rFonts w:ascii="Calibri" w:eastAsia="Calibri" w:hAnsi="Calibri" w:cs="Arial"/>
          <w:lang w:val="en-US"/>
        </w:rPr>
      </w:pPr>
      <w:r w:rsidRPr="00C53C1F">
        <w:rPr>
          <w:rFonts w:ascii="Calibri" w:eastAsia="Calibri" w:hAnsi="Calibri" w:cs="Arial"/>
          <w:b/>
          <w:bCs/>
          <w:lang w:val="en-US"/>
        </w:rPr>
        <w:t xml:space="preserve">Table S11: </w:t>
      </w:r>
      <w:r w:rsidRPr="00C53C1F">
        <w:rPr>
          <w:rFonts w:ascii="Calibri" w:eastAsia="Calibri" w:hAnsi="Calibri" w:cs="Arial"/>
          <w:lang w:val="en-US"/>
        </w:rPr>
        <w:t>Comparison of Best Performing Generalist and Specialized LLMs Based</w:t>
      </w:r>
    </w:p>
    <w:p w14:paraId="7D046E15" w14:textId="4FA06A03" w:rsidR="00C53C1F" w:rsidRPr="00C53C1F" w:rsidRDefault="00C53C1F" w:rsidP="00C53C1F">
      <w:pPr>
        <w:spacing w:after="0" w:line="480" w:lineRule="auto"/>
        <w:ind w:right="-709"/>
        <w:jc w:val="both"/>
        <w:rPr>
          <w:rFonts w:ascii="Calibri" w:eastAsia="Calibri" w:hAnsi="Calibri" w:cs="Arial"/>
          <w:i/>
          <w:iCs/>
          <w:lang w:val="en-US"/>
        </w:rPr>
      </w:pPr>
      <w:r w:rsidRPr="00C53C1F">
        <w:rPr>
          <w:rFonts w:ascii="Calibri" w:eastAsia="Calibri" w:hAnsi="Calibri" w:cs="Arial"/>
          <w:lang w:val="en-US"/>
        </w:rPr>
        <w:t>on Balanced Accuracy Using an Identical Long Prompt</w:t>
      </w:r>
      <w:r>
        <w:rPr>
          <w:rFonts w:ascii="Calibri" w:eastAsia="Calibri" w:hAnsi="Calibri" w:cs="Arial"/>
          <w:lang w:val="en-US"/>
        </w:rPr>
        <w:t>…………………………………………………………….</w:t>
      </w:r>
      <w:r>
        <w:rPr>
          <w:rFonts w:ascii="Calibri" w:eastAsia="Calibri" w:hAnsi="Calibri" w:cs="Arial"/>
          <w:lang w:val="en-US"/>
        </w:rPr>
        <w:tab/>
        <w:t>11</w:t>
      </w:r>
    </w:p>
    <w:p w14:paraId="3D83A4D8" w14:textId="77777777" w:rsidR="00C53C1F" w:rsidRDefault="00C53C1F" w:rsidP="00C53C1F">
      <w:pPr>
        <w:spacing w:after="0" w:line="480" w:lineRule="auto"/>
        <w:ind w:right="-709"/>
        <w:jc w:val="both"/>
        <w:rPr>
          <w:rFonts w:ascii="Calibri" w:eastAsia="Calibri" w:hAnsi="Calibri" w:cs="Arial"/>
          <w:lang w:val="en-US"/>
        </w:rPr>
      </w:pPr>
      <w:r w:rsidRPr="00C53C1F">
        <w:rPr>
          <w:rFonts w:ascii="Calibri" w:eastAsia="Calibri" w:hAnsi="Calibri" w:cs="Arial"/>
          <w:b/>
          <w:bCs/>
          <w:lang w:val="en-US"/>
        </w:rPr>
        <w:t xml:space="preserve">Table S12: </w:t>
      </w:r>
      <w:r w:rsidRPr="00C53C1F">
        <w:rPr>
          <w:rFonts w:ascii="Calibri" w:eastAsia="Calibri" w:hAnsi="Calibri" w:cs="Arial"/>
          <w:lang w:val="en-US"/>
        </w:rPr>
        <w:t>Comparison of Best Performing Generalist and short-prompted Specialized</w:t>
      </w:r>
    </w:p>
    <w:p w14:paraId="2E002413" w14:textId="009D952A" w:rsidR="00C53C1F" w:rsidRPr="00C53C1F" w:rsidRDefault="00C53C1F" w:rsidP="00AB2ECF">
      <w:pPr>
        <w:pBdr>
          <w:bottom w:val="single" w:sz="18" w:space="1" w:color="auto"/>
        </w:pBdr>
        <w:spacing w:after="0" w:line="480" w:lineRule="auto"/>
        <w:ind w:right="-426"/>
        <w:jc w:val="both"/>
        <w:rPr>
          <w:rFonts w:ascii="Calibri" w:eastAsia="Calibri" w:hAnsi="Calibri" w:cs="Arial"/>
          <w:i/>
          <w:iCs/>
          <w:lang w:val="en-US"/>
        </w:rPr>
      </w:pPr>
      <w:r w:rsidRPr="00C53C1F">
        <w:rPr>
          <w:rFonts w:ascii="Calibri" w:eastAsia="Calibri" w:hAnsi="Calibri" w:cs="Arial"/>
          <w:lang w:val="en-US"/>
        </w:rPr>
        <w:t>LLMs Based on Balanced Accuracy</w:t>
      </w:r>
      <w:r>
        <w:rPr>
          <w:rFonts w:ascii="Calibri" w:eastAsia="Calibri" w:hAnsi="Calibri" w:cs="Arial"/>
          <w:lang w:val="en-US"/>
        </w:rPr>
        <w:t xml:space="preserve"> ………………………………………………………………………………………</w:t>
      </w:r>
      <w:proofErr w:type="gramStart"/>
      <w:r>
        <w:rPr>
          <w:rFonts w:ascii="Calibri" w:eastAsia="Calibri" w:hAnsi="Calibri" w:cs="Arial"/>
          <w:lang w:val="en-US"/>
        </w:rPr>
        <w:t>…..</w:t>
      </w:r>
      <w:proofErr w:type="gramEnd"/>
      <w:r>
        <w:rPr>
          <w:rFonts w:ascii="Calibri" w:eastAsia="Calibri" w:hAnsi="Calibri" w:cs="Arial"/>
          <w:lang w:val="en-US"/>
        </w:rPr>
        <w:tab/>
        <w:t>12</w:t>
      </w:r>
      <w:r w:rsidRPr="00C53C1F">
        <w:rPr>
          <w:rFonts w:ascii="Calibri" w:eastAsia="Calibri" w:hAnsi="Calibri" w:cs="Arial"/>
          <w:lang w:val="en-US"/>
        </w:rPr>
        <w:t xml:space="preserve"> </w:t>
      </w:r>
    </w:p>
    <w:p w14:paraId="0009102B" w14:textId="77777777" w:rsidR="00CC18B1" w:rsidRPr="00CC18B1" w:rsidRDefault="00CC18B1">
      <w:pPr>
        <w:rPr>
          <w:b/>
          <w:bCs/>
          <w:lang w:val="en-US"/>
        </w:rPr>
      </w:pPr>
    </w:p>
    <w:p w14:paraId="35E6E5A5" w14:textId="2F5E52C2" w:rsidR="006B5656" w:rsidRPr="00112376" w:rsidRDefault="006B5656" w:rsidP="006B5656">
      <w:pPr>
        <w:rPr>
          <w:lang w:val="en-US"/>
        </w:rPr>
      </w:pPr>
      <w:r w:rsidRPr="00112376">
        <w:rPr>
          <w:b/>
          <w:bCs/>
          <w:lang w:val="en-US"/>
        </w:rPr>
        <w:lastRenderedPageBreak/>
        <w:t>Table S</w:t>
      </w:r>
      <w:r w:rsidR="0065464B" w:rsidRPr="00112376">
        <w:rPr>
          <w:b/>
          <w:bCs/>
          <w:lang w:val="en-US"/>
        </w:rPr>
        <w:t>3</w:t>
      </w:r>
      <w:r w:rsidRPr="00112376">
        <w:rPr>
          <w:b/>
          <w:bCs/>
          <w:lang w:val="en-US"/>
        </w:rPr>
        <w:t xml:space="preserve">: </w:t>
      </w:r>
      <w:r w:rsidRPr="00362A0C">
        <w:rPr>
          <w:lang w:val="en-US"/>
        </w:rPr>
        <w:t>Inter-</w:t>
      </w:r>
      <w:r w:rsidR="00BA6C87">
        <w:rPr>
          <w:lang w:val="en-US"/>
        </w:rPr>
        <w:t>R</w:t>
      </w:r>
      <w:r w:rsidRPr="00362A0C">
        <w:rPr>
          <w:lang w:val="en-US"/>
        </w:rPr>
        <w:t xml:space="preserve">ater </w:t>
      </w:r>
      <w:r w:rsidR="00BA6C87">
        <w:rPr>
          <w:lang w:val="en-US"/>
        </w:rPr>
        <w:t>M</w:t>
      </w:r>
      <w:r w:rsidRPr="00362A0C">
        <w:rPr>
          <w:lang w:val="en-US"/>
        </w:rPr>
        <w:t>etrics</w:t>
      </w:r>
      <w:r w:rsidRPr="00112376">
        <w:rPr>
          <w:lang w:val="en-US"/>
        </w:rPr>
        <w:t xml:space="preserve"> </w:t>
      </w:r>
    </w:p>
    <w:tbl>
      <w:tblPr>
        <w:tblW w:w="8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2"/>
        <w:gridCol w:w="1512"/>
        <w:gridCol w:w="1701"/>
        <w:gridCol w:w="2009"/>
        <w:gridCol w:w="1276"/>
      </w:tblGrid>
      <w:tr w:rsidR="006B5656" w:rsidRPr="00112376" w14:paraId="26C7DA78" w14:textId="77777777" w:rsidTr="006B5656">
        <w:trPr>
          <w:trHeight w:val="288"/>
        </w:trPr>
        <w:tc>
          <w:tcPr>
            <w:tcW w:w="245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B50437" w14:textId="592A69F3" w:rsidR="006B5656" w:rsidRPr="00112376" w:rsidRDefault="006B5656" w:rsidP="006B56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51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6F8634" w14:textId="77777777" w:rsidR="006B5656" w:rsidRPr="00112376" w:rsidRDefault="006B5656" w:rsidP="0041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greement (%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7C32A9" w14:textId="0E5E04B1" w:rsidR="006B5656" w:rsidRPr="00112376" w:rsidRDefault="00415F81" w:rsidP="0041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ohen’s</w:t>
            </w:r>
            <w:r w:rsidR="006B5656"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Kappa</w:t>
            </w:r>
          </w:p>
        </w:tc>
        <w:tc>
          <w:tcPr>
            <w:tcW w:w="200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B058F6" w14:textId="16FED1BB" w:rsidR="006B5656" w:rsidRPr="00112376" w:rsidRDefault="00415F81" w:rsidP="0041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ower CI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51877E" w14:textId="5D0381C5" w:rsidR="006B5656" w:rsidRPr="00112376" w:rsidRDefault="00415F81" w:rsidP="0041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Upper CI</w:t>
            </w:r>
          </w:p>
        </w:tc>
      </w:tr>
      <w:tr w:rsidR="0054243E" w:rsidRPr="00112376" w14:paraId="7AC0E681" w14:textId="77777777" w:rsidTr="006B5656">
        <w:trPr>
          <w:trHeight w:val="288"/>
        </w:trPr>
        <w:tc>
          <w:tcPr>
            <w:tcW w:w="2452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15046F" w14:textId="0604961C" w:rsidR="0054243E" w:rsidRPr="00112376" w:rsidRDefault="0054243E" w:rsidP="005424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hythm</w:t>
            </w:r>
          </w:p>
        </w:tc>
        <w:tc>
          <w:tcPr>
            <w:tcW w:w="1512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58042C" w14:textId="77777777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00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A4CA67" w14:textId="77777777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00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F590A8" w14:textId="7F74777A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BB628F" w14:textId="32187CAB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4243E" w:rsidRPr="00112376" w14:paraId="76CB5612" w14:textId="77777777" w:rsidTr="006B5656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57EBE8" w14:textId="3A13FD9F" w:rsidR="0054243E" w:rsidRPr="00112376" w:rsidRDefault="006F03F8" w:rsidP="005424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irst degree AV Block</w:t>
            </w: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0205AA" w14:textId="45E3E00A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97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A01131" w14:textId="284499F9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7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10C054C1" w14:textId="14D416D2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801C52" w14:textId="70737938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4243E" w:rsidRPr="00112376" w14:paraId="7D4A7C74" w14:textId="77777777" w:rsidTr="006B5656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B1DA09" w14:textId="5EEDA370" w:rsidR="0054243E" w:rsidRPr="00112376" w:rsidRDefault="0054243E" w:rsidP="005424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traventricular Block</w:t>
            </w: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0681E1" w14:textId="0C45FB1E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97</w:t>
            </w:r>
            <w:r w:rsidR="00415F81"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B18342" w14:textId="3F604C1A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4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000551BF" w14:textId="64B3AF55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1DCCE6" w14:textId="18FE5607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4243E" w:rsidRPr="00112376" w14:paraId="27A3FFD9" w14:textId="77777777" w:rsidTr="006B5656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95613B" w14:textId="0052927C" w:rsidR="0054243E" w:rsidRPr="00112376" w:rsidRDefault="0054243E" w:rsidP="005424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V-Block Type</w:t>
            </w: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BFEE46" w14:textId="3CBB6B8E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95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24C51B" w14:textId="374C049D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2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49AA4FD6" w14:textId="0F9C88DB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C592F8" w14:textId="7037079B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4243E" w:rsidRPr="00112376" w14:paraId="2418778D" w14:textId="77777777" w:rsidTr="006B5656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9AF3CF" w14:textId="3B79D6A2" w:rsidR="0054243E" w:rsidRPr="00112376" w:rsidRDefault="0054243E" w:rsidP="005424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QT-Prolongation</w:t>
            </w: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882D15" w14:textId="719B1C40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95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365327" w14:textId="6260CD3A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0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3E20AE73" w14:textId="083C7195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D13CDC" w14:textId="0A2BC6F0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4243E" w:rsidRPr="00112376" w14:paraId="59611184" w14:textId="77777777" w:rsidTr="006B5656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AF1577" w14:textId="77777777" w:rsidR="0054243E" w:rsidRPr="00112376" w:rsidRDefault="0054243E" w:rsidP="005424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Cs</w:t>
            </w: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D76DBE" w14:textId="5EB916C1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98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99E0FF" w14:textId="4177628B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5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2D5981B6" w14:textId="0E427891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D1EC3F" w14:textId="3E00F365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4243E" w:rsidRPr="00112376" w14:paraId="315E425B" w14:textId="77777777" w:rsidTr="006B5656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E9CC9E" w14:textId="1BF72BF0" w:rsidR="0054243E" w:rsidRPr="00112376" w:rsidRDefault="00785F0D" w:rsidP="005424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VCs</w:t>
            </w: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35BB72B" w14:textId="77777777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8ECA83" w14:textId="77777777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00FBA78F" w14:textId="5B95B121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57D39E" w14:textId="458636CB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4243E" w:rsidRPr="00112376" w14:paraId="0E1C8ADB" w14:textId="77777777" w:rsidTr="006B5656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246225" w14:textId="18D592D5" w:rsidR="0054243E" w:rsidRPr="00112376" w:rsidRDefault="0054243E" w:rsidP="005424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schemic ST-Changes</w:t>
            </w: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D5EB0C" w14:textId="62CBA1F2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94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A721C0" w14:textId="7B5B08B7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</w:t>
            </w:r>
            <w:r w:rsidR="000F1A9F"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31C675ED" w14:textId="5F7BAA3B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A6E143" w14:textId="479506A6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9</w:t>
            </w:r>
          </w:p>
        </w:tc>
      </w:tr>
      <w:tr w:rsidR="0054243E" w:rsidRPr="00112376" w14:paraId="719EC7E9" w14:textId="77777777" w:rsidTr="006B5656">
        <w:trPr>
          <w:trHeight w:val="288"/>
        </w:trPr>
        <w:tc>
          <w:tcPr>
            <w:tcW w:w="245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0799EB" w14:textId="20165E9D" w:rsidR="0054243E" w:rsidRPr="00112376" w:rsidRDefault="0054243E" w:rsidP="005424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xis Deviation</w:t>
            </w:r>
          </w:p>
        </w:tc>
        <w:tc>
          <w:tcPr>
            <w:tcW w:w="151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A8CC93" w14:textId="28F60B08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97.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BCF527" w14:textId="79C71E75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1</w:t>
            </w:r>
          </w:p>
        </w:tc>
        <w:tc>
          <w:tcPr>
            <w:tcW w:w="200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15932B" w14:textId="445FAA49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BB7C5C" w14:textId="6A7D14D9" w:rsidR="0054243E" w:rsidRPr="00112376" w:rsidRDefault="0054243E" w:rsidP="005424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B00181" w:rsidRPr="00112376" w14:paraId="4319AB0A" w14:textId="77777777" w:rsidTr="006B5656">
        <w:trPr>
          <w:trHeight w:val="288"/>
        </w:trPr>
        <w:tc>
          <w:tcPr>
            <w:tcW w:w="24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683219" w14:textId="05E85D16" w:rsidR="00B00181" w:rsidRPr="00112376" w:rsidRDefault="00B00181" w:rsidP="00B001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ll Categories</w:t>
            </w:r>
          </w:p>
        </w:tc>
        <w:tc>
          <w:tcPr>
            <w:tcW w:w="151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56DE0B" w14:textId="1DB8A678" w:rsidR="00B00181" w:rsidRPr="003F0FDA" w:rsidRDefault="00B00181" w:rsidP="00B001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F0F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97.3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913AAA" w14:textId="31690555" w:rsidR="00B00181" w:rsidRPr="00112376" w:rsidRDefault="00B00181" w:rsidP="00B001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4</w:t>
            </w:r>
          </w:p>
        </w:tc>
        <w:tc>
          <w:tcPr>
            <w:tcW w:w="200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847089" w14:textId="4BCEBDAE" w:rsidR="00B00181" w:rsidRPr="00112376" w:rsidRDefault="0054243E" w:rsidP="00B001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DE1D5F" w14:textId="6A83F3A6" w:rsidR="00B00181" w:rsidRPr="00112376" w:rsidRDefault="0054243E" w:rsidP="00B001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</w:tbl>
    <w:p w14:paraId="2F5745D5" w14:textId="3AC00658" w:rsidR="00BD76F9" w:rsidRPr="00112376" w:rsidRDefault="006B5656">
      <w:pPr>
        <w:rPr>
          <w:rFonts w:ascii="Calibri" w:hAnsi="Calibri" w:cs="Calibri"/>
          <w:lang w:val="en-US"/>
        </w:rPr>
      </w:pPr>
      <w:r w:rsidRPr="00112376">
        <w:rPr>
          <w:rFonts w:ascii="Calibri" w:hAnsi="Calibri" w:cs="Calibri"/>
          <w:lang w:val="en-US"/>
        </w:rPr>
        <w:t xml:space="preserve">CI, confidence interval; AV, atrioventricular; IV, intraventricular; PACs, premature atrial contractions; </w:t>
      </w:r>
      <w:r w:rsidR="00785F0D">
        <w:rPr>
          <w:rFonts w:ascii="Calibri" w:hAnsi="Calibri" w:cs="Calibri"/>
          <w:lang w:val="en-US"/>
        </w:rPr>
        <w:t>PVCs</w:t>
      </w:r>
      <w:r w:rsidRPr="00112376">
        <w:rPr>
          <w:rFonts w:ascii="Calibri" w:hAnsi="Calibri" w:cs="Calibri"/>
          <w:lang w:val="en-US"/>
        </w:rPr>
        <w:t>, premature ventricular contractions</w:t>
      </w:r>
    </w:p>
    <w:p w14:paraId="3B180BF5" w14:textId="77777777" w:rsidR="00FC6816" w:rsidRPr="00112376" w:rsidRDefault="00FC6816">
      <w:pPr>
        <w:rPr>
          <w:rFonts w:ascii="Calibri" w:hAnsi="Calibri" w:cs="Calibri"/>
          <w:lang w:val="en-US"/>
        </w:rPr>
      </w:pPr>
    </w:p>
    <w:p w14:paraId="33A216BA" w14:textId="6C4EAAF8" w:rsidR="00FC6816" w:rsidRPr="00112376" w:rsidRDefault="00FC6816">
      <w:pPr>
        <w:rPr>
          <w:rFonts w:ascii="Calibri" w:hAnsi="Calibri" w:cs="Calibri"/>
          <w:lang w:val="en-US"/>
        </w:rPr>
      </w:pPr>
      <w:r w:rsidRPr="00112376">
        <w:rPr>
          <w:rFonts w:ascii="Calibri" w:hAnsi="Calibri" w:cs="Calibri"/>
          <w:lang w:val="en-US"/>
        </w:rPr>
        <w:br w:type="page"/>
      </w:r>
    </w:p>
    <w:p w14:paraId="05D49B94" w14:textId="4ABCB3BB" w:rsidR="00C757FF" w:rsidRPr="00112376" w:rsidRDefault="00C757FF" w:rsidP="00C757FF">
      <w:pPr>
        <w:rPr>
          <w:lang w:val="en-US"/>
        </w:rPr>
      </w:pPr>
      <w:r w:rsidRPr="00112376">
        <w:rPr>
          <w:b/>
          <w:bCs/>
          <w:lang w:val="en-US"/>
        </w:rPr>
        <w:lastRenderedPageBreak/>
        <w:t>Table S</w:t>
      </w:r>
      <w:r w:rsidR="00DB4972">
        <w:rPr>
          <w:b/>
          <w:bCs/>
          <w:lang w:val="en-US"/>
        </w:rPr>
        <w:t>4</w:t>
      </w:r>
      <w:r w:rsidRPr="00112376">
        <w:rPr>
          <w:b/>
          <w:bCs/>
          <w:lang w:val="en-US"/>
        </w:rPr>
        <w:t xml:space="preserve">: </w:t>
      </w:r>
      <w:r w:rsidRPr="00362A0C">
        <w:rPr>
          <w:lang w:val="en-US"/>
        </w:rPr>
        <w:t xml:space="preserve">Overall </w:t>
      </w:r>
      <w:r w:rsidR="00BA6C87">
        <w:rPr>
          <w:lang w:val="en-US"/>
        </w:rPr>
        <w:t>P</w:t>
      </w:r>
      <w:r w:rsidRPr="00362A0C">
        <w:rPr>
          <w:lang w:val="en-US"/>
        </w:rPr>
        <w:t xml:space="preserve">erformance </w:t>
      </w:r>
      <w:r w:rsidR="00BA6C87">
        <w:rPr>
          <w:lang w:val="en-US"/>
        </w:rPr>
        <w:t>M</w:t>
      </w:r>
      <w:r w:rsidRPr="00362A0C">
        <w:rPr>
          <w:lang w:val="en-US"/>
        </w:rPr>
        <w:t xml:space="preserve">etrics of </w:t>
      </w:r>
      <w:r w:rsidR="00BA6C87">
        <w:rPr>
          <w:lang w:val="en-US"/>
        </w:rPr>
        <w:t>G</w:t>
      </w:r>
      <w:r w:rsidRPr="00362A0C">
        <w:rPr>
          <w:lang w:val="en-US"/>
        </w:rPr>
        <w:t xml:space="preserve">eneralist </w:t>
      </w:r>
      <w:r w:rsidR="00BA6C87">
        <w:rPr>
          <w:lang w:val="en-US"/>
        </w:rPr>
        <w:t>M</w:t>
      </w:r>
      <w:r w:rsidRPr="00362A0C">
        <w:rPr>
          <w:lang w:val="en-US"/>
        </w:rPr>
        <w:t>odels</w:t>
      </w:r>
    </w:p>
    <w:tbl>
      <w:tblPr>
        <w:tblW w:w="1020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346"/>
        <w:gridCol w:w="1347"/>
        <w:gridCol w:w="1347"/>
        <w:gridCol w:w="1346"/>
        <w:gridCol w:w="1347"/>
        <w:gridCol w:w="1347"/>
      </w:tblGrid>
      <w:tr w:rsidR="00C757FF" w:rsidRPr="00112376" w14:paraId="71FB7DB9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86137CF" w14:textId="77777777" w:rsidR="00C757FF" w:rsidRPr="00FC6816" w:rsidRDefault="00C757FF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54A6DF22" w14:textId="77777777" w:rsidR="00C757FF" w:rsidRPr="00FC681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681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OpenAI </w:t>
            </w:r>
            <w:r w:rsidRPr="0011237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FC681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ChatGPT-4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20CAFA83" w14:textId="77777777" w:rsidR="00C757FF" w:rsidRPr="00FC681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681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OpenAI</w:t>
            </w:r>
            <w:r w:rsidRPr="00FC681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ChatGPT-5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25F9414B" w14:textId="4F3588CF" w:rsidR="00C757FF" w:rsidRPr="00FC681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681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Google </w:t>
            </w:r>
            <w:r w:rsidRPr="00FC681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Gemini</w:t>
            </w:r>
            <w:r w:rsidR="006A5DD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-</w:t>
            </w:r>
            <w:r w:rsidRPr="00FC681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2.5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664A9B95" w14:textId="77777777" w:rsidR="00C757FF" w:rsidRPr="00FC681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681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Microsoft </w:t>
            </w:r>
            <w:r w:rsidRPr="0011237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FC681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Copilot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573F8BF4" w14:textId="77777777" w:rsidR="00C757FF" w:rsidRPr="00FC681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681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laude </w:t>
            </w:r>
            <w:r w:rsidRPr="00FC681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Sonnet-4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3BE8EDE7" w14:textId="77777777" w:rsidR="00C757FF" w:rsidRPr="00FC681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681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laude </w:t>
            </w:r>
            <w:r w:rsidRPr="00FC681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pus-4.1</w:t>
            </w:r>
          </w:p>
        </w:tc>
      </w:tr>
      <w:tr w:rsidR="00C757FF" w:rsidRPr="00112376" w14:paraId="6E7BE02C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</w:tcPr>
          <w:p w14:paraId="581314FF" w14:textId="77777777" w:rsidR="00C757FF" w:rsidRPr="00112376" w:rsidRDefault="00C757FF" w:rsidP="000A24A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A1A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nsitivity</w:t>
            </w:r>
            <w:r w:rsidRPr="00AA1A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D82F8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BF23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5% CI</w:t>
            </w:r>
            <w:r w:rsidRPr="00BF23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4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F195EF7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468E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42 </w:t>
            </w:r>
            <w:r w:rsidRPr="00B468E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33.5-51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5D0BE3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5.3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27.3-44.2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9DDB81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9.4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22-38.1)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FACE1C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1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14.7-29.2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C1F7E4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4.9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9.6-22.3)</w:t>
            </w:r>
          </w:p>
        </w:tc>
        <w:tc>
          <w:tcPr>
            <w:tcW w:w="134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54FB913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.6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5.6-16)</w:t>
            </w:r>
          </w:p>
        </w:tc>
      </w:tr>
      <w:tr w:rsidR="00C757FF" w:rsidRPr="00112376" w14:paraId="66FBE97D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</w:tcPr>
          <w:p w14:paraId="2153E2C2" w14:textId="77777777" w:rsidR="00C757FF" w:rsidRPr="00112376" w:rsidRDefault="00C757FF" w:rsidP="000A24A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A1A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ecificity</w:t>
            </w:r>
            <w:r w:rsidRPr="00AA1A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D82F8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BF23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5% CI</w:t>
            </w:r>
            <w:r w:rsidRPr="00BF23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4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A2F002C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5.9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72-79.4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266DB3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468E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8.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85.2-90.8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4B6470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0.2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76.6-83.5)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58F28E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3.6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80.1-86.5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5E1191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7.6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84.5-90.2)</w:t>
            </w:r>
          </w:p>
        </w:tc>
        <w:tc>
          <w:tcPr>
            <w:tcW w:w="134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ED4DBAB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0.7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87.8-92.9)</w:t>
            </w:r>
          </w:p>
        </w:tc>
      </w:tr>
      <w:tr w:rsidR="00C757FF" w:rsidRPr="00112376" w14:paraId="4938F40C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</w:tcPr>
          <w:p w14:paraId="69394D5B" w14:textId="77777777" w:rsidR="00C757FF" w:rsidRPr="00112376" w:rsidRDefault="00C757FF" w:rsidP="000A24A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A1A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PV</w:t>
            </w:r>
            <w:r w:rsidRPr="00D82F8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Pr="00D82F8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BF23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5% CI</w:t>
            </w:r>
            <w:r w:rsidRPr="00BF23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4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65979F1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8.9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22.7-36.1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A8033E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E41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1.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32.1-50.9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91428E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5.7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19.1-33.7)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B3240C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2.9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16-31.7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7A8766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2.2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14.5-32.4)</w:t>
            </w:r>
          </w:p>
        </w:tc>
        <w:tc>
          <w:tcPr>
            <w:tcW w:w="134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EA91FE2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0.3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12-32.3)</w:t>
            </w:r>
          </w:p>
        </w:tc>
      </w:tr>
      <w:tr w:rsidR="00C757FF" w:rsidRPr="00112376" w14:paraId="3A025897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</w:tcPr>
          <w:p w14:paraId="28F74D1F" w14:textId="77777777" w:rsidR="00C757FF" w:rsidRPr="00112376" w:rsidRDefault="00C757FF" w:rsidP="000A24A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A1A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PV</w:t>
            </w:r>
            <w:r w:rsidRPr="00D82F8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Pr="00D82F8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BF23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5% CI</w:t>
            </w:r>
            <w:r w:rsidRPr="00BF23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4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2567328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4.9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81.3-87.9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8C97A7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E41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5.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82.2-88.2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A2BE81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3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79.4-86.1)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7336BA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2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78.4-85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074B92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1.2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77.8-84.3)</w:t>
            </w:r>
          </w:p>
        </w:tc>
        <w:tc>
          <w:tcPr>
            <w:tcW w:w="134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8EAFD41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0.2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76.7-83.3)</w:t>
            </w:r>
          </w:p>
        </w:tc>
      </w:tr>
      <w:tr w:rsidR="00C757FF" w:rsidRPr="00112376" w14:paraId="1945E0EF" w14:textId="77777777" w:rsidTr="000A24A7">
        <w:trPr>
          <w:trHeight w:val="288"/>
        </w:trPr>
        <w:tc>
          <w:tcPr>
            <w:tcW w:w="2127" w:type="dxa"/>
            <w:shd w:val="clear" w:color="auto" w:fill="DAE9F7" w:themeFill="text2" w:themeFillTint="1A"/>
            <w:noWrap/>
            <w:vAlign w:val="bottom"/>
          </w:tcPr>
          <w:p w14:paraId="070D789E" w14:textId="77777777" w:rsidR="00C757FF" w:rsidRPr="00112376" w:rsidRDefault="00C757FF" w:rsidP="000A24A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A1A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curacy</w:t>
            </w:r>
            <w:r w:rsidRPr="00AC73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(%)</w:t>
            </w:r>
            <w:r w:rsidRPr="00AC73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AC734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46" w:type="dxa"/>
            <w:tcBorders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2AD8FE1F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69.5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65.8-73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6199B1FE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E41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8.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74.9-81.3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604E4918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0.6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67-74.1)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3657062B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1.7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68.1-75.1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43948167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3.7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70.1-76.9)</w:t>
            </w:r>
          </w:p>
        </w:tc>
        <w:tc>
          <w:tcPr>
            <w:tcW w:w="1347" w:type="dxa"/>
            <w:tcBorders>
              <w:left w:val="nil"/>
            </w:tcBorders>
            <w:shd w:val="clear" w:color="auto" w:fill="DAE9F7" w:themeFill="text2" w:themeFillTint="1A"/>
            <w:noWrap/>
            <w:vAlign w:val="bottom"/>
          </w:tcPr>
          <w:p w14:paraId="333527D5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4.6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71.1-77.8)</w:t>
            </w:r>
          </w:p>
        </w:tc>
      </w:tr>
      <w:tr w:rsidR="00C757FF" w:rsidRPr="00112376" w14:paraId="3C2DF52C" w14:textId="77777777" w:rsidTr="000A24A7">
        <w:trPr>
          <w:trHeight w:val="288"/>
        </w:trPr>
        <w:tc>
          <w:tcPr>
            <w:tcW w:w="2127" w:type="dxa"/>
            <w:shd w:val="clear" w:color="auto" w:fill="DAE9F7" w:themeFill="text2" w:themeFillTint="1A"/>
            <w:noWrap/>
            <w:vAlign w:val="bottom"/>
          </w:tcPr>
          <w:p w14:paraId="28D30066" w14:textId="77777777" w:rsidR="00C757FF" w:rsidRPr="00112376" w:rsidRDefault="00C757FF" w:rsidP="000A24A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A1A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alanced</w:t>
            </w:r>
            <w:r w:rsidRPr="00DF09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Pr="00AA1A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curacy</w:t>
            </w:r>
            <w:r w:rsidRPr="00DF09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Pr="00DF096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 w:rsidRPr="00AC73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AC734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46" w:type="dxa"/>
            <w:tcBorders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41C31F26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9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54.4-63.6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758EC354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E41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1.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57.5-66.2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00E85525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4.8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50.6-59.4)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6C172802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2.3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48.3-56.5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4F66BE14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1.2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48.1-55)</w:t>
            </w:r>
          </w:p>
        </w:tc>
        <w:tc>
          <w:tcPr>
            <w:tcW w:w="1347" w:type="dxa"/>
            <w:tcBorders>
              <w:left w:val="nil"/>
            </w:tcBorders>
            <w:shd w:val="clear" w:color="auto" w:fill="DAE9F7" w:themeFill="text2" w:themeFillTint="1A"/>
            <w:noWrap/>
            <w:vAlign w:val="bottom"/>
          </w:tcPr>
          <w:p w14:paraId="3396D31E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0.1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47.3-53.2)</w:t>
            </w:r>
          </w:p>
        </w:tc>
      </w:tr>
      <w:tr w:rsidR="00C757FF" w:rsidRPr="00112376" w14:paraId="774A80CA" w14:textId="77777777" w:rsidTr="000A24A7">
        <w:trPr>
          <w:trHeight w:val="288"/>
        </w:trPr>
        <w:tc>
          <w:tcPr>
            <w:tcW w:w="2127" w:type="dxa"/>
            <w:shd w:val="clear" w:color="auto" w:fill="DAE9F7" w:themeFill="text2" w:themeFillTint="1A"/>
            <w:noWrap/>
            <w:vAlign w:val="bottom"/>
          </w:tcPr>
          <w:p w14:paraId="4A237991" w14:textId="77777777" w:rsidR="00C757FF" w:rsidRPr="00112376" w:rsidRDefault="00C757FF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A1A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1</w:t>
            </w:r>
            <w:r w:rsidRPr="00DF09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Pr="00AA1A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core</w:t>
            </w:r>
            <w:r w:rsidRPr="00AC73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br/>
            </w:r>
            <w:r w:rsidRPr="00AC734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46" w:type="dxa"/>
            <w:tcBorders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4DFB8EAF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4.2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27.4-41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469DB5B4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E41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29.8-45.6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2B5083F9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7.5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20.3-34.6)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4AE3A92B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1.9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14.6-29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1ADDBBED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7.8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11-25.1)</w:t>
            </w:r>
          </w:p>
        </w:tc>
        <w:tc>
          <w:tcPr>
            <w:tcW w:w="1347" w:type="dxa"/>
            <w:tcBorders>
              <w:left w:val="nil"/>
            </w:tcBorders>
            <w:shd w:val="clear" w:color="auto" w:fill="DAE9F7" w:themeFill="text2" w:themeFillTint="1A"/>
            <w:noWrap/>
            <w:vAlign w:val="bottom"/>
          </w:tcPr>
          <w:p w14:paraId="477F3CC1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3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6.8-19.9)</w:t>
            </w:r>
          </w:p>
        </w:tc>
      </w:tr>
      <w:tr w:rsidR="00C757FF" w:rsidRPr="00112376" w14:paraId="30B7C421" w14:textId="77777777" w:rsidTr="000A24A7">
        <w:trPr>
          <w:trHeight w:val="288"/>
        </w:trPr>
        <w:tc>
          <w:tcPr>
            <w:tcW w:w="2127" w:type="dxa"/>
            <w:shd w:val="clear" w:color="auto" w:fill="DAE9F7" w:themeFill="text2" w:themeFillTint="1A"/>
            <w:noWrap/>
            <w:vAlign w:val="bottom"/>
          </w:tcPr>
          <w:p w14:paraId="003BCCEF" w14:textId="77777777" w:rsidR="00C757FF" w:rsidRDefault="00C757FF" w:rsidP="000A24A7">
            <w:pPr>
              <w:spacing w:after="0"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C73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 xml:space="preserve">κ </w:t>
            </w:r>
            <w:r w:rsidRPr="00AC73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 w:eastAsia="de-DE"/>
                <w14:ligatures w14:val="none"/>
              </w:rPr>
              <w:t>a</w:t>
            </w:r>
            <w:r w:rsidRPr="00AC7349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=</w:t>
            </w:r>
          </w:p>
        </w:tc>
        <w:tc>
          <w:tcPr>
            <w:tcW w:w="1346" w:type="dxa"/>
            <w:tcBorders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11319091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3583D6CE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1DD473A9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7A65E9BE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32C50593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347" w:type="dxa"/>
            <w:tcBorders>
              <w:left w:val="nil"/>
            </w:tcBorders>
            <w:shd w:val="clear" w:color="auto" w:fill="DAE9F7" w:themeFill="text2" w:themeFillTint="1A"/>
            <w:noWrap/>
            <w:vAlign w:val="bottom"/>
          </w:tcPr>
          <w:p w14:paraId="4B73B371" w14:textId="77777777" w:rsidR="00C757FF" w:rsidRPr="00112376" w:rsidRDefault="00C757FF" w:rsidP="000A24A7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</w:tbl>
    <w:p w14:paraId="14EBE3CF" w14:textId="10643120" w:rsidR="00C757FF" w:rsidRPr="00AA1AEC" w:rsidRDefault="00C757FF" w:rsidP="00C757FF">
      <w:pPr>
        <w:rPr>
          <w:rFonts w:ascii="Calibri" w:hAnsi="Calibri" w:cs="Calibri"/>
          <w:lang w:val="en-US"/>
        </w:rPr>
      </w:pPr>
      <w:r w:rsidRPr="00AA1AEC">
        <w:rPr>
          <w:rFonts w:ascii="Calibri" w:hAnsi="Calibri" w:cs="Calibri"/>
          <w:lang w:val="en-US"/>
        </w:rPr>
        <w:t xml:space="preserve">CI, confidence </w:t>
      </w:r>
      <w:r w:rsidR="00785F0D">
        <w:rPr>
          <w:rFonts w:ascii="Calibri" w:hAnsi="Calibri" w:cs="Calibri"/>
          <w:lang w:val="en-US"/>
        </w:rPr>
        <w:t>interval</w:t>
      </w:r>
      <w:r w:rsidRPr="00AA1AEC">
        <w:rPr>
          <w:rFonts w:ascii="Calibri" w:hAnsi="Calibri" w:cs="Calibri"/>
          <w:lang w:val="en-US"/>
        </w:rPr>
        <w:t>; PPV, positive predictive value; NPV, negative predictive value.</w:t>
      </w:r>
    </w:p>
    <w:p w14:paraId="388F2A0E" w14:textId="77777777" w:rsidR="00C757FF" w:rsidRDefault="00C757FF" w:rsidP="00C757FF">
      <w:pPr>
        <w:rPr>
          <w:rFonts w:ascii="Calibri" w:hAnsi="Calibri" w:cs="Calibri"/>
          <w:lang w:val="en-US"/>
        </w:rPr>
      </w:pPr>
      <w:r w:rsidRPr="00AA1AEC">
        <w:rPr>
          <w:rFonts w:ascii="Calibri" w:hAnsi="Calibri" w:cs="Calibri"/>
          <w:lang w:val="en-US"/>
        </w:rPr>
        <w:t xml:space="preserve">a κ: agreement with human experts using Cohen’s kappa test. </w:t>
      </w:r>
    </w:p>
    <w:p w14:paraId="674D3B38" w14:textId="44F770AA" w:rsidR="00C757FF" w:rsidRDefault="00C757FF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50C5CD36" w14:textId="619EECFF" w:rsidR="00DB4972" w:rsidRPr="00112376" w:rsidRDefault="00DB4972" w:rsidP="00DB4972">
      <w:pPr>
        <w:rPr>
          <w:lang w:val="en-US"/>
        </w:rPr>
      </w:pPr>
      <w:r w:rsidRPr="00C41E4D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5</w:t>
      </w:r>
      <w:r w:rsidRPr="00C41E4D">
        <w:rPr>
          <w:b/>
          <w:bCs/>
          <w:lang w:val="en-US"/>
        </w:rPr>
        <w:t xml:space="preserve">: </w:t>
      </w:r>
      <w:r w:rsidRPr="00C41E4D">
        <w:rPr>
          <w:lang w:val="en-US"/>
        </w:rPr>
        <w:t>Comparison of</w:t>
      </w:r>
      <w:r w:rsidR="00737EA8">
        <w:rPr>
          <w:lang w:val="en-US"/>
        </w:rPr>
        <w:t xml:space="preserve"> All Models</w:t>
      </w:r>
      <w:r w:rsidRPr="00C41E4D">
        <w:rPr>
          <w:lang w:val="en-US"/>
        </w:rPr>
        <w:t xml:space="preserve"> with </w:t>
      </w:r>
      <w:r w:rsidR="00BA6C87">
        <w:rPr>
          <w:lang w:val="en-US"/>
        </w:rPr>
        <w:t>M</w:t>
      </w:r>
      <w:r w:rsidRPr="00C41E4D">
        <w:rPr>
          <w:lang w:val="en-US"/>
        </w:rPr>
        <w:t>ajority-</w:t>
      </w:r>
      <w:r w:rsidR="00BA6C87">
        <w:rPr>
          <w:lang w:val="en-US"/>
        </w:rPr>
        <w:t>C</w:t>
      </w:r>
      <w:r w:rsidRPr="00C41E4D">
        <w:rPr>
          <w:lang w:val="en-US"/>
        </w:rPr>
        <w:t xml:space="preserve">lass </w:t>
      </w:r>
      <w:r w:rsidR="00BA6C87">
        <w:rPr>
          <w:lang w:val="en-US"/>
        </w:rPr>
        <w:t>R</w:t>
      </w:r>
      <w:r w:rsidRPr="00C41E4D">
        <w:rPr>
          <w:lang w:val="en-US"/>
        </w:rPr>
        <w:t>ating (</w:t>
      </w:r>
      <w:proofErr w:type="spellStart"/>
      <w:r w:rsidRPr="00C41E4D">
        <w:rPr>
          <w:lang w:val="en-US"/>
        </w:rPr>
        <w:t>ZeroR</w:t>
      </w:r>
      <w:proofErr w:type="spellEnd"/>
      <w:r w:rsidRPr="00C41E4D">
        <w:rPr>
          <w:lang w:val="en-US"/>
        </w:rPr>
        <w:t>)</w:t>
      </w:r>
      <w:r w:rsidRPr="007C6FAA">
        <w:rPr>
          <w:lang w:val="en-US"/>
        </w:rPr>
        <w:t xml:space="preserve"> </w:t>
      </w:r>
    </w:p>
    <w:tbl>
      <w:tblPr>
        <w:tblW w:w="69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512"/>
        <w:gridCol w:w="1512"/>
        <w:gridCol w:w="1276"/>
      </w:tblGrid>
      <w:tr w:rsidR="009C7B01" w:rsidRPr="00112376" w14:paraId="03A6BA74" w14:textId="77777777" w:rsidTr="009C7B01">
        <w:trPr>
          <w:trHeight w:val="288"/>
        </w:trPr>
        <w:tc>
          <w:tcPr>
            <w:tcW w:w="268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5E656F" w14:textId="77777777" w:rsidR="009C7B01" w:rsidRPr="00112376" w:rsidRDefault="009C7B01" w:rsidP="000A2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512" w:type="dxa"/>
            <w:tcBorders>
              <w:bottom w:val="single" w:sz="18" w:space="0" w:color="auto"/>
              <w:right w:val="single" w:sz="18" w:space="0" w:color="auto"/>
            </w:tcBorders>
          </w:tcPr>
          <w:p w14:paraId="7716F0D4" w14:textId="275C8460" w:rsidR="009C7B01" w:rsidRDefault="009C7B01" w:rsidP="000A2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C7B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Δ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Accuracy (%)</w:t>
            </w:r>
          </w:p>
        </w:tc>
        <w:tc>
          <w:tcPr>
            <w:tcW w:w="151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6644D6" w14:textId="5524928C" w:rsidR="009C7B01" w:rsidRPr="00112376" w:rsidRDefault="009C7B01" w:rsidP="000A2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dds Rat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6A0E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95% CI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6BCD10" w14:textId="77777777" w:rsidR="009C7B01" w:rsidRPr="00112376" w:rsidRDefault="009C7B01" w:rsidP="000A2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*</w:t>
            </w:r>
          </w:p>
        </w:tc>
      </w:tr>
      <w:tr w:rsidR="009C7B01" w:rsidRPr="007C6FAA" w14:paraId="5F3070E4" w14:textId="77777777" w:rsidTr="009C7B01">
        <w:trPr>
          <w:trHeight w:val="288"/>
        </w:trPr>
        <w:tc>
          <w:tcPr>
            <w:tcW w:w="2689" w:type="dxa"/>
            <w:tcBorders>
              <w:top w:val="single" w:sz="18" w:space="0" w:color="auto"/>
              <w:right w:val="single" w:sz="18" w:space="0" w:color="auto"/>
            </w:tcBorders>
            <w:shd w:val="clear" w:color="auto" w:fill="000000" w:themeFill="text1"/>
            <w:noWrap/>
            <w:vAlign w:val="bottom"/>
          </w:tcPr>
          <w:p w14:paraId="2E4BAD3D" w14:textId="77777777" w:rsidR="009C7B01" w:rsidRPr="007C6FAA" w:rsidRDefault="009C7B01" w:rsidP="000A24A7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C6FA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eneralist LLMs</w:t>
            </w:r>
          </w:p>
        </w:tc>
        <w:tc>
          <w:tcPr>
            <w:tcW w:w="1512" w:type="dxa"/>
            <w:tcBorders>
              <w:top w:val="single" w:sz="18" w:space="0" w:color="auto"/>
              <w:right w:val="single" w:sz="18" w:space="0" w:color="auto"/>
            </w:tcBorders>
            <w:shd w:val="clear" w:color="auto" w:fill="000000" w:themeFill="text1"/>
          </w:tcPr>
          <w:p w14:paraId="1E50A7F6" w14:textId="77777777" w:rsidR="009C7B01" w:rsidRPr="007C6FAA" w:rsidRDefault="009C7B01" w:rsidP="000A2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512" w:type="dxa"/>
            <w:tcBorders>
              <w:top w:val="single" w:sz="18" w:space="0" w:color="auto"/>
              <w:left w:val="single" w:sz="18" w:space="0" w:color="auto"/>
            </w:tcBorders>
            <w:shd w:val="clear" w:color="auto" w:fill="000000" w:themeFill="text1"/>
            <w:noWrap/>
            <w:vAlign w:val="bottom"/>
          </w:tcPr>
          <w:p w14:paraId="2841C05F" w14:textId="4621EB67" w:rsidR="009C7B01" w:rsidRPr="007C6FAA" w:rsidRDefault="009C7B01" w:rsidP="000A2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000000" w:themeFill="text1"/>
            <w:noWrap/>
          </w:tcPr>
          <w:p w14:paraId="7D7DD3BA" w14:textId="77777777" w:rsidR="009C7B01" w:rsidRPr="007C6FAA" w:rsidRDefault="009C7B01" w:rsidP="000A24A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9C7B01" w:rsidRPr="00112376" w14:paraId="1CC2A8CE" w14:textId="77777777" w:rsidTr="009C7B01">
        <w:trPr>
          <w:trHeight w:val="288"/>
        </w:trPr>
        <w:tc>
          <w:tcPr>
            <w:tcW w:w="268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067D170" w14:textId="77777777" w:rsidR="009C7B01" w:rsidRPr="00112376" w:rsidRDefault="009C7B01" w:rsidP="009C7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hatGPT-4</w:t>
            </w:r>
          </w:p>
        </w:tc>
        <w:tc>
          <w:tcPr>
            <w:tcW w:w="1512" w:type="dxa"/>
            <w:tcBorders>
              <w:right w:val="single" w:sz="18" w:space="0" w:color="auto"/>
            </w:tcBorders>
          </w:tcPr>
          <w:p w14:paraId="4985BB22" w14:textId="0514D8BD" w:rsidR="009C7B01" w:rsidRDefault="009C7B01" w:rsidP="009C7B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256D">
              <w:t>-9</w:t>
            </w:r>
            <w:r>
              <w:t>.5</w:t>
            </w: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9DAA423" w14:textId="17483E2B" w:rsidR="009C7B01" w:rsidRPr="00112376" w:rsidRDefault="009C7B01" w:rsidP="009C7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 w:rsidRPr="006A0E4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1.6-3.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D77C27" w14:textId="77777777" w:rsidR="009C7B01" w:rsidRPr="006A0E45" w:rsidRDefault="009C7B01" w:rsidP="009C7B01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0E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</w:tr>
      <w:tr w:rsidR="009C7B01" w:rsidRPr="00112376" w14:paraId="133BE6A6" w14:textId="77777777" w:rsidTr="009C7B01">
        <w:trPr>
          <w:trHeight w:val="288"/>
        </w:trPr>
        <w:tc>
          <w:tcPr>
            <w:tcW w:w="268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2D2A8FF" w14:textId="77777777" w:rsidR="009C7B01" w:rsidRPr="00112376" w:rsidRDefault="009C7B01" w:rsidP="009C7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5</w:t>
            </w:r>
          </w:p>
        </w:tc>
        <w:tc>
          <w:tcPr>
            <w:tcW w:w="1512" w:type="dxa"/>
            <w:tcBorders>
              <w:right w:val="single" w:sz="18" w:space="0" w:color="auto"/>
            </w:tcBorders>
          </w:tcPr>
          <w:p w14:paraId="129CDD1C" w14:textId="2D1B900A" w:rsidR="009C7B01" w:rsidRDefault="009C7B01" w:rsidP="009C7B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256D">
              <w:t>-</w:t>
            </w:r>
            <w:r>
              <w:t>1</w:t>
            </w: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6AA2764" w14:textId="2A68D414" w:rsidR="009C7B01" w:rsidRPr="00112376" w:rsidRDefault="009C7B01" w:rsidP="009C7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 w:rsidRPr="006A0E45">
              <w:rPr>
                <w:sz w:val="16"/>
                <w:szCs w:val="16"/>
                <w:lang w:val="en-US"/>
              </w:rPr>
              <w:t>(0.6</w:t>
            </w:r>
            <w:r w:rsidRPr="006A0E45">
              <w:rPr>
                <w:sz w:val="16"/>
                <w:szCs w:val="16"/>
              </w:rPr>
              <w:t>-</w:t>
            </w:r>
            <w:r w:rsidRPr="006A0E45">
              <w:rPr>
                <w:sz w:val="16"/>
                <w:szCs w:val="16"/>
                <w:lang w:val="en-US"/>
              </w:rPr>
              <w:t>1.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B5D869" w14:textId="77777777" w:rsidR="009C7B01" w:rsidRPr="00112376" w:rsidRDefault="009C7B01" w:rsidP="009C7B01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C7B01" w:rsidRPr="00112376" w14:paraId="43A270C9" w14:textId="77777777" w:rsidTr="009C7B01">
        <w:trPr>
          <w:trHeight w:val="288"/>
        </w:trPr>
        <w:tc>
          <w:tcPr>
            <w:tcW w:w="268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C0C321D" w14:textId="77777777" w:rsidR="009C7B01" w:rsidRPr="00112376" w:rsidRDefault="009C7B01" w:rsidP="009C7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emini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5</w:t>
            </w:r>
          </w:p>
        </w:tc>
        <w:tc>
          <w:tcPr>
            <w:tcW w:w="1512" w:type="dxa"/>
            <w:tcBorders>
              <w:right w:val="single" w:sz="18" w:space="0" w:color="auto"/>
            </w:tcBorders>
          </w:tcPr>
          <w:p w14:paraId="40601613" w14:textId="69BEB3F8" w:rsidR="009C7B01" w:rsidRDefault="009C7B01" w:rsidP="009C7B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256D">
              <w:t>-8</w:t>
            </w:r>
            <w:r>
              <w:t>.3</w:t>
            </w: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AEB6B22" w14:textId="26DB267B" w:rsidR="009C7B01" w:rsidRPr="00112376" w:rsidRDefault="009C7B01" w:rsidP="009C7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 w:rsidRPr="006A0E4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1.7-3.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479E712" w14:textId="77777777" w:rsidR="009C7B01" w:rsidRPr="006A0E45" w:rsidRDefault="009C7B01" w:rsidP="009C7B01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0E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</w:tr>
      <w:tr w:rsidR="009C7B01" w:rsidRPr="00112376" w14:paraId="2355C36B" w14:textId="77777777" w:rsidTr="009C7B01">
        <w:trPr>
          <w:trHeight w:val="288"/>
        </w:trPr>
        <w:tc>
          <w:tcPr>
            <w:tcW w:w="268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9CDA14A" w14:textId="77777777" w:rsidR="009C7B01" w:rsidRPr="00112376" w:rsidRDefault="009C7B01" w:rsidP="009C7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pilot</w:t>
            </w:r>
          </w:p>
        </w:tc>
        <w:tc>
          <w:tcPr>
            <w:tcW w:w="1512" w:type="dxa"/>
            <w:tcBorders>
              <w:right w:val="single" w:sz="18" w:space="0" w:color="auto"/>
            </w:tcBorders>
          </w:tcPr>
          <w:p w14:paraId="283AAEBE" w14:textId="2FACE3D4" w:rsidR="009C7B01" w:rsidRDefault="009C7B01" w:rsidP="009C7B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256D">
              <w:t>-7</w:t>
            </w:r>
            <w:r>
              <w:t>.3</w:t>
            </w: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0B17EA7" w14:textId="413BA521" w:rsidR="009C7B01" w:rsidRPr="00112376" w:rsidRDefault="009C7B01" w:rsidP="009C7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 w:rsidRPr="006A0E4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1.8-4.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454C6A6" w14:textId="77777777" w:rsidR="009C7B01" w:rsidRPr="006A0E45" w:rsidRDefault="009C7B01" w:rsidP="009C7B01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0E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</w:tr>
      <w:tr w:rsidR="009C7B01" w:rsidRPr="00112376" w14:paraId="6BBBB238" w14:textId="77777777" w:rsidTr="009C7B01">
        <w:trPr>
          <w:trHeight w:val="288"/>
        </w:trPr>
        <w:tc>
          <w:tcPr>
            <w:tcW w:w="268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C36B60A" w14:textId="6696B080" w:rsidR="009C7B01" w:rsidRPr="00112376" w:rsidRDefault="00352678" w:rsidP="009C7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laude </w:t>
            </w:r>
            <w:r w:rsidR="009C7B01"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onnet-4</w:t>
            </w:r>
          </w:p>
        </w:tc>
        <w:tc>
          <w:tcPr>
            <w:tcW w:w="1512" w:type="dxa"/>
            <w:tcBorders>
              <w:right w:val="single" w:sz="18" w:space="0" w:color="auto"/>
            </w:tcBorders>
          </w:tcPr>
          <w:p w14:paraId="53D18FE2" w14:textId="6C06722A" w:rsidR="009C7B01" w:rsidRDefault="009C7B01" w:rsidP="009C7B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256D">
              <w:t>-5</w:t>
            </w:r>
            <w:r>
              <w:t>.4</w:t>
            </w: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9F27320" w14:textId="6E4E7B00" w:rsidR="009C7B01" w:rsidRPr="00112376" w:rsidRDefault="009C7B01" w:rsidP="009C7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 w:rsidRPr="006A0E4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8-</w:t>
            </w:r>
            <w:r w:rsidRPr="006A0E4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3</w:t>
            </w:r>
            <w:r w:rsidRPr="006A0E4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377620" w14:textId="77777777" w:rsidR="009C7B01" w:rsidRPr="006A0E45" w:rsidRDefault="009C7B01" w:rsidP="009C7B01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0E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</w:tr>
      <w:tr w:rsidR="009C7B01" w:rsidRPr="00112376" w14:paraId="724F3432" w14:textId="77777777" w:rsidTr="009C7B01">
        <w:trPr>
          <w:trHeight w:val="288"/>
        </w:trPr>
        <w:tc>
          <w:tcPr>
            <w:tcW w:w="268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AB0ED48" w14:textId="4DD6E359" w:rsidR="009C7B01" w:rsidRPr="00112376" w:rsidRDefault="00352678" w:rsidP="009C7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laude </w:t>
            </w:r>
            <w:r w:rsidR="009C7B01"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pus-4.1</w:t>
            </w:r>
          </w:p>
        </w:tc>
        <w:tc>
          <w:tcPr>
            <w:tcW w:w="1512" w:type="dxa"/>
            <w:tcBorders>
              <w:right w:val="single" w:sz="18" w:space="0" w:color="auto"/>
            </w:tcBorders>
          </w:tcPr>
          <w:p w14:paraId="20A67A47" w14:textId="3DDC7449" w:rsidR="009C7B01" w:rsidRDefault="009C7B01" w:rsidP="009C7B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256D">
              <w:t>-4</w:t>
            </w:r>
            <w:r>
              <w:t>.</w:t>
            </w:r>
            <w:r w:rsidRPr="003C256D">
              <w:t>3</w:t>
            </w: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08B9C08" w14:textId="2989A5B3" w:rsidR="009C7B01" w:rsidRPr="00112376" w:rsidRDefault="009C7B01" w:rsidP="009C7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 w:rsidRPr="006A0E4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1.8-6.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ED8D36" w14:textId="77777777" w:rsidR="009C7B01" w:rsidRPr="006A0E45" w:rsidRDefault="009C7B01" w:rsidP="009C7B01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0E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02</w:t>
            </w:r>
          </w:p>
        </w:tc>
      </w:tr>
      <w:tr w:rsidR="009C7B01" w:rsidRPr="007C6FAA" w14:paraId="2BD86957" w14:textId="77777777" w:rsidTr="009C7B01">
        <w:trPr>
          <w:trHeight w:val="288"/>
        </w:trPr>
        <w:tc>
          <w:tcPr>
            <w:tcW w:w="2689" w:type="dxa"/>
            <w:tcBorders>
              <w:right w:val="single" w:sz="18" w:space="0" w:color="auto"/>
            </w:tcBorders>
            <w:shd w:val="clear" w:color="auto" w:fill="000000" w:themeFill="text1"/>
            <w:noWrap/>
            <w:vAlign w:val="bottom"/>
          </w:tcPr>
          <w:p w14:paraId="63924B5D" w14:textId="77777777" w:rsidR="009C7B01" w:rsidRPr="007C6FAA" w:rsidRDefault="009C7B01" w:rsidP="000A24A7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C6FA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pecialized LLMs</w:t>
            </w:r>
          </w:p>
        </w:tc>
        <w:tc>
          <w:tcPr>
            <w:tcW w:w="1512" w:type="dxa"/>
            <w:tcBorders>
              <w:right w:val="single" w:sz="18" w:space="0" w:color="auto"/>
            </w:tcBorders>
            <w:shd w:val="clear" w:color="auto" w:fill="000000" w:themeFill="text1"/>
          </w:tcPr>
          <w:p w14:paraId="7D2EEC1C" w14:textId="77777777" w:rsidR="009C7B01" w:rsidRPr="007C6FAA" w:rsidRDefault="009C7B01" w:rsidP="000A24A7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000000" w:themeFill="text1"/>
            <w:noWrap/>
            <w:vAlign w:val="bottom"/>
          </w:tcPr>
          <w:p w14:paraId="7E620985" w14:textId="2DADBCC0" w:rsidR="009C7B01" w:rsidRPr="007C6FAA" w:rsidRDefault="009C7B01" w:rsidP="000A24A7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000000" w:themeFill="text1"/>
            <w:noWrap/>
            <w:vAlign w:val="bottom"/>
          </w:tcPr>
          <w:p w14:paraId="12143240" w14:textId="3D62744F" w:rsidR="009C7B01" w:rsidRPr="007C6FAA" w:rsidRDefault="009C7B01" w:rsidP="000A24A7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9C7B01" w:rsidRPr="00112376" w14:paraId="77C29075" w14:textId="77777777" w:rsidTr="009C7B01">
        <w:trPr>
          <w:trHeight w:val="288"/>
        </w:trPr>
        <w:tc>
          <w:tcPr>
            <w:tcW w:w="268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84DE8E7" w14:textId="77777777" w:rsidR="009C7B01" w:rsidRPr="00112376" w:rsidRDefault="009C7B01" w:rsidP="009C7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ULSE-7B </w:t>
            </w:r>
          </w:p>
        </w:tc>
        <w:tc>
          <w:tcPr>
            <w:tcW w:w="1512" w:type="dxa"/>
            <w:tcBorders>
              <w:top w:val="single" w:sz="18" w:space="0" w:color="auto"/>
              <w:right w:val="single" w:sz="18" w:space="0" w:color="auto"/>
            </w:tcBorders>
          </w:tcPr>
          <w:p w14:paraId="002FE6BF" w14:textId="32E0303D" w:rsidR="009C7B01" w:rsidRDefault="009C7B01" w:rsidP="009C7B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6E89">
              <w:t>-9</w:t>
            </w:r>
            <w:r w:rsidR="0018718F">
              <w:t>.3</w:t>
            </w:r>
          </w:p>
        </w:tc>
        <w:tc>
          <w:tcPr>
            <w:tcW w:w="1512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FECA588" w14:textId="0C24F0A0" w:rsidR="009C7B01" w:rsidRPr="00112376" w:rsidRDefault="009C7B01" w:rsidP="009C7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 w:rsidRPr="00C41E4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1.4-2.7)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4497346A" w14:textId="77777777" w:rsidR="009C7B01" w:rsidRPr="00112376" w:rsidRDefault="009C7B01" w:rsidP="009C7B01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0E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</w:tr>
      <w:tr w:rsidR="009C7B01" w:rsidRPr="00112376" w14:paraId="23BA5FC9" w14:textId="77777777" w:rsidTr="009C7B01">
        <w:trPr>
          <w:trHeight w:val="288"/>
        </w:trPr>
        <w:tc>
          <w:tcPr>
            <w:tcW w:w="268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E2CE36B" w14:textId="756EABD5" w:rsidR="009C7B01" w:rsidRPr="00112376" w:rsidRDefault="009C7B01" w:rsidP="009C7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ULSE-7B (</w:t>
            </w:r>
            <w:r w:rsidR="006F03F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P</w:t>
            </w: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12" w:type="dxa"/>
            <w:tcBorders>
              <w:right w:val="single" w:sz="18" w:space="0" w:color="auto"/>
            </w:tcBorders>
          </w:tcPr>
          <w:p w14:paraId="3778B373" w14:textId="04545704" w:rsidR="009C7B01" w:rsidRDefault="009C7B01" w:rsidP="009C7B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6E89">
              <w:t>-4</w:t>
            </w:r>
            <w:r w:rsidR="0018718F">
              <w:t>.5</w:t>
            </w: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B1D7716" w14:textId="48B3DED7" w:rsidR="009C7B01" w:rsidRPr="00112376" w:rsidRDefault="009C7B01" w:rsidP="009C7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 w:rsidRPr="00C41E4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1.1-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6E3A2B" w14:textId="77777777" w:rsidR="009C7B01" w:rsidRPr="00112376" w:rsidRDefault="009C7B01" w:rsidP="009C7B01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06</w:t>
            </w:r>
          </w:p>
        </w:tc>
      </w:tr>
      <w:tr w:rsidR="009C7B01" w:rsidRPr="00112376" w14:paraId="0E4F2A7A" w14:textId="77777777" w:rsidTr="009C7B01">
        <w:trPr>
          <w:trHeight w:val="288"/>
        </w:trPr>
        <w:tc>
          <w:tcPr>
            <w:tcW w:w="268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FF96588" w14:textId="6B8C2E90" w:rsidR="009C7B01" w:rsidRPr="00112376" w:rsidRDefault="009C7B01" w:rsidP="009C7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CG-Instruct-Llama-3.2</w:t>
            </w: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512" w:type="dxa"/>
            <w:tcBorders>
              <w:right w:val="single" w:sz="18" w:space="0" w:color="auto"/>
            </w:tcBorders>
          </w:tcPr>
          <w:p w14:paraId="249FB99D" w14:textId="5204B3D2" w:rsidR="009C7B01" w:rsidRDefault="009C7B01" w:rsidP="009C7B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6E89">
              <w:t>-16</w:t>
            </w:r>
            <w:r w:rsidR="0018718F">
              <w:t>.1</w:t>
            </w: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DB8DF22" w14:textId="2C8926BC" w:rsidR="009C7B01" w:rsidRPr="00112376" w:rsidRDefault="009C7B01" w:rsidP="009C7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 w:rsidRPr="00C41E4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1.9-3.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54F531" w14:textId="77777777" w:rsidR="009C7B01" w:rsidRPr="00112376" w:rsidRDefault="009C7B01" w:rsidP="009C7B01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0E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</w:tr>
      <w:tr w:rsidR="009C7B01" w:rsidRPr="00112376" w14:paraId="6060EF5E" w14:textId="77777777" w:rsidTr="009C7B01">
        <w:trPr>
          <w:trHeight w:val="288"/>
        </w:trPr>
        <w:tc>
          <w:tcPr>
            <w:tcW w:w="268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E1D3D5A" w14:textId="0FABEC4A" w:rsidR="009C7B01" w:rsidRPr="00112376" w:rsidRDefault="009C7B01" w:rsidP="009C7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CG-Instruct-Llama-3.2</w:t>
            </w: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</w:t>
            </w:r>
            <w:r w:rsidR="006F03F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P</w:t>
            </w:r>
            <w:r w:rsidRPr="0011237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12" w:type="dxa"/>
            <w:tcBorders>
              <w:right w:val="single" w:sz="18" w:space="0" w:color="auto"/>
            </w:tcBorders>
          </w:tcPr>
          <w:p w14:paraId="0EAE8610" w14:textId="5E5D0121" w:rsidR="009C7B01" w:rsidRPr="009C7B01" w:rsidRDefault="009C7B01" w:rsidP="009C7B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F6E89">
              <w:t>-15</w:t>
            </w:r>
            <w:r w:rsidR="0018718F">
              <w:t>.9</w:t>
            </w:r>
          </w:p>
        </w:tc>
        <w:tc>
          <w:tcPr>
            <w:tcW w:w="15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2C74D8F" w14:textId="1EA0822C" w:rsidR="009C7B01" w:rsidRPr="00112376" w:rsidRDefault="009C7B01" w:rsidP="009C7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 w:rsidRPr="00C41E4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2.1-4.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F732B5" w14:textId="77777777" w:rsidR="009C7B01" w:rsidRPr="00112376" w:rsidRDefault="009C7B01" w:rsidP="009C7B01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0E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</w:tr>
    </w:tbl>
    <w:p w14:paraId="01CBCA0A" w14:textId="77777777" w:rsidR="00DB4972" w:rsidRPr="006F03F8" w:rsidRDefault="00DB4972" w:rsidP="00DB4972">
      <w:pPr>
        <w:rPr>
          <w:rFonts w:ascii="Calibri" w:hAnsi="Calibri" w:cs="Calibri"/>
          <w:lang w:val="en-US"/>
        </w:rPr>
      </w:pPr>
    </w:p>
    <w:p w14:paraId="0212806F" w14:textId="29D0E067" w:rsidR="00DB4972" w:rsidRPr="006F03F8" w:rsidRDefault="00DB4972" w:rsidP="00DB4972">
      <w:pPr>
        <w:rPr>
          <w:b/>
          <w:bCs/>
          <w:rtl/>
          <w:lang w:val="en-US" w:bidi="ar-SY"/>
        </w:rPr>
      </w:pPr>
      <w:r w:rsidRPr="006F03F8">
        <w:rPr>
          <w:rFonts w:ascii="Calibri" w:hAnsi="Calibri" w:cs="Calibri"/>
          <w:lang w:val="en-US"/>
        </w:rPr>
        <w:t>LLMs, large language models; CI, confidence interval</w:t>
      </w:r>
      <w:r w:rsidR="006F03F8" w:rsidRPr="006F03F8">
        <w:rPr>
          <w:rFonts w:ascii="Calibri" w:hAnsi="Calibri" w:cs="Calibri"/>
          <w:lang w:val="en-US"/>
        </w:rPr>
        <w:t>; SP, short-prompted</w:t>
      </w:r>
      <w:r w:rsidRPr="006F03F8">
        <w:rPr>
          <w:rFonts w:ascii="Calibri" w:hAnsi="Calibri" w:cs="Calibri"/>
          <w:lang w:val="en-US"/>
        </w:rPr>
        <w:t xml:space="preserve"> </w:t>
      </w:r>
      <w:r w:rsidRPr="006F03F8">
        <w:rPr>
          <w:rFonts w:ascii="Calibri" w:hAnsi="Calibri" w:cs="Calibri"/>
          <w:lang w:val="en-US"/>
        </w:rPr>
        <w:br/>
        <w:t xml:space="preserve">* </w:t>
      </w:r>
      <w:proofErr w:type="spellStart"/>
      <w:r w:rsidRPr="006F03F8">
        <w:rPr>
          <w:rFonts w:ascii="Calibri" w:hAnsi="Calibri" w:cs="Calibri"/>
          <w:lang w:val="en-US"/>
        </w:rPr>
        <w:t>McNemar</w:t>
      </w:r>
      <w:proofErr w:type="spellEnd"/>
      <w:r w:rsidRPr="006F03F8">
        <w:rPr>
          <w:rFonts w:ascii="Calibri" w:hAnsi="Calibri" w:cs="Calibri"/>
          <w:lang w:val="en-US"/>
        </w:rPr>
        <w:t xml:space="preserve"> test, adjusted for multiple t</w:t>
      </w:r>
      <w:r w:rsidR="009C7B01" w:rsidRPr="006F03F8">
        <w:rPr>
          <w:rFonts w:ascii="Calibri" w:hAnsi="Calibri" w:cs="Calibri"/>
          <w:lang w:val="en-US"/>
        </w:rPr>
        <w:t>e</w:t>
      </w:r>
      <w:r w:rsidRPr="006F03F8">
        <w:rPr>
          <w:rFonts w:ascii="Calibri" w:hAnsi="Calibri" w:cs="Calibri"/>
          <w:lang w:val="en-US"/>
        </w:rPr>
        <w:t>sting with Bonferroni correction</w:t>
      </w:r>
    </w:p>
    <w:p w14:paraId="1AD5C88B" w14:textId="77777777" w:rsidR="00DB4972" w:rsidRDefault="00DB4972" w:rsidP="00DB4972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63AA0E9C" w14:textId="7CCFCEA5" w:rsidR="00C757FF" w:rsidRDefault="00C757FF" w:rsidP="00C757FF">
      <w:pPr>
        <w:rPr>
          <w:rFonts w:ascii="Calibri" w:hAnsi="Calibri" w:cs="Calibri"/>
          <w:lang w:val="en-US"/>
        </w:rPr>
      </w:pPr>
      <w:r w:rsidRPr="00C757FF">
        <w:rPr>
          <w:rFonts w:ascii="Calibri" w:hAnsi="Calibri" w:cs="Calibri"/>
          <w:b/>
          <w:bCs/>
          <w:lang w:val="en-US"/>
        </w:rPr>
        <w:lastRenderedPageBreak/>
        <w:t>Figure S1:</w:t>
      </w:r>
      <w:r>
        <w:rPr>
          <w:rFonts w:ascii="Calibri" w:hAnsi="Calibri" w:cs="Calibri"/>
          <w:lang w:val="en-US"/>
        </w:rPr>
        <w:t xml:space="preserve"> Accuracy Heatmap</w:t>
      </w:r>
    </w:p>
    <w:p w14:paraId="6F5CB751" w14:textId="33FC1662" w:rsidR="001D7F89" w:rsidRDefault="001D7F89" w:rsidP="001D7F89">
      <w:pPr>
        <w:pStyle w:val="StandardWeb"/>
      </w:pPr>
      <w:r>
        <w:rPr>
          <w:noProof/>
        </w:rPr>
        <w:drawing>
          <wp:inline distT="0" distB="0" distL="0" distR="0" wp14:anchorId="12129EA4" wp14:editId="70DAE40F">
            <wp:extent cx="5760720" cy="4800600"/>
            <wp:effectExtent l="19050" t="19050" r="11430" b="190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67D1C262" w14:textId="344E2C67" w:rsidR="00C757FF" w:rsidRPr="00C757FF" w:rsidRDefault="00C757FF" w:rsidP="00C757FF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</w:t>
      </w:r>
      <w:r w:rsidRPr="00C757FF">
        <w:rPr>
          <w:rFonts w:ascii="Calibri" w:hAnsi="Calibri" w:cs="Calibri"/>
          <w:lang w:val="en-US"/>
        </w:rPr>
        <w:t>cc</w:t>
      </w:r>
      <w:r>
        <w:rPr>
          <w:rFonts w:ascii="Calibri" w:hAnsi="Calibri" w:cs="Calibri"/>
          <w:lang w:val="en-US"/>
        </w:rPr>
        <w:t>u</w:t>
      </w:r>
      <w:r w:rsidRPr="00C757FF">
        <w:rPr>
          <w:rFonts w:ascii="Calibri" w:hAnsi="Calibri" w:cs="Calibri"/>
          <w:lang w:val="en-US"/>
        </w:rPr>
        <w:t xml:space="preserve">racy heatmap comparing performance of </w:t>
      </w:r>
      <w:r>
        <w:rPr>
          <w:rFonts w:ascii="Calibri" w:hAnsi="Calibri" w:cs="Calibri"/>
          <w:lang w:val="en-US"/>
        </w:rPr>
        <w:t xml:space="preserve">all tested </w:t>
      </w:r>
      <w:r w:rsidRPr="00C757FF">
        <w:rPr>
          <w:rFonts w:ascii="Calibri" w:hAnsi="Calibri" w:cs="Calibri"/>
          <w:lang w:val="en-US"/>
        </w:rPr>
        <w:t>large language models across different interpretation tasks. Accuracy values are expressed as percentages and represented using a color scale (green = higher accuracy, orange/red = lower accuracy).</w:t>
      </w:r>
    </w:p>
    <w:p w14:paraId="07C69135" w14:textId="0BFE60AE" w:rsidR="00C757FF" w:rsidRDefault="001D7F89" w:rsidP="00C757FF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Pre</w:t>
      </w:r>
      <w:r w:rsidR="006F03F8">
        <w:rPr>
          <w:rFonts w:ascii="Calibri" w:hAnsi="Calibri" w:cs="Calibri"/>
          <w:lang w:val="en-US"/>
        </w:rPr>
        <w:t>v</w:t>
      </w:r>
      <w:r>
        <w:rPr>
          <w:rFonts w:ascii="Calibri" w:hAnsi="Calibri" w:cs="Calibri"/>
          <w:lang w:val="en-US"/>
        </w:rPr>
        <w:t>, prevalence;</w:t>
      </w:r>
      <w:r w:rsidR="00C757FF" w:rsidRPr="00C757FF">
        <w:rPr>
          <w:rFonts w:ascii="Calibri" w:hAnsi="Calibri" w:cs="Calibri"/>
          <w:lang w:val="en-US"/>
        </w:rPr>
        <w:t xml:space="preserve"> </w:t>
      </w:r>
      <w:r w:rsidR="006F03F8">
        <w:rPr>
          <w:rFonts w:ascii="Calibri" w:hAnsi="Calibri" w:cs="Calibri"/>
          <w:lang w:val="en-US"/>
        </w:rPr>
        <w:t xml:space="preserve">AV, atrioventricular; </w:t>
      </w:r>
      <w:r w:rsidR="00C757FF" w:rsidRPr="00C757FF">
        <w:rPr>
          <w:rFonts w:ascii="Calibri" w:hAnsi="Calibri" w:cs="Calibri"/>
          <w:lang w:val="en-US"/>
        </w:rPr>
        <w:t>IV, intraventricular; QTc, corrected QT interval; PACs, premature atrial contractions; PVCs, premature ventricular contractions</w:t>
      </w:r>
      <w:r w:rsidR="00BA6C87">
        <w:rPr>
          <w:rFonts w:ascii="Calibri" w:hAnsi="Calibri" w:cs="Calibri"/>
          <w:lang w:val="en-US"/>
        </w:rPr>
        <w:t xml:space="preserve">; </w:t>
      </w:r>
      <w:bookmarkStart w:id="3" w:name="_Hlk227703695"/>
      <w:r w:rsidR="00BA6C87">
        <w:rPr>
          <w:rFonts w:ascii="Calibri" w:hAnsi="Calibri" w:cs="Calibri"/>
          <w:lang w:val="en-US"/>
        </w:rPr>
        <w:t>SP, short-prompted</w:t>
      </w:r>
      <w:bookmarkEnd w:id="3"/>
      <w:r w:rsidR="00BA6C87">
        <w:rPr>
          <w:rFonts w:ascii="Calibri" w:hAnsi="Calibri" w:cs="Calibri"/>
          <w:lang w:val="en-US"/>
        </w:rPr>
        <w:t>.</w:t>
      </w:r>
      <w:r w:rsidR="00C757FF">
        <w:rPr>
          <w:rFonts w:ascii="Calibri" w:hAnsi="Calibri" w:cs="Calibri"/>
          <w:lang w:val="en-US"/>
        </w:rPr>
        <w:br w:type="page"/>
      </w:r>
    </w:p>
    <w:p w14:paraId="2A407431" w14:textId="77777777" w:rsidR="00C757FF" w:rsidRDefault="00C757FF" w:rsidP="00C757FF">
      <w:pPr>
        <w:rPr>
          <w:rFonts w:ascii="Calibri" w:hAnsi="Calibri" w:cs="Calibri"/>
          <w:lang w:val="en-US"/>
        </w:rPr>
      </w:pPr>
    </w:p>
    <w:p w14:paraId="3E474277" w14:textId="7F1E831A" w:rsidR="00FC278C" w:rsidRPr="00C53C1F" w:rsidRDefault="00FC278C" w:rsidP="00FC278C">
      <w:pPr>
        <w:spacing w:line="480" w:lineRule="auto"/>
        <w:jc w:val="both"/>
        <w:rPr>
          <w:rFonts w:ascii="Calibri" w:eastAsia="Calibri" w:hAnsi="Calibri" w:cs="Arial"/>
          <w:b/>
          <w:bCs/>
          <w:lang w:val="en-US"/>
        </w:rPr>
      </w:pPr>
      <w:r w:rsidRPr="00C53C1F">
        <w:rPr>
          <w:rFonts w:ascii="Calibri" w:eastAsia="Calibri" w:hAnsi="Calibri" w:cs="Arial"/>
          <w:b/>
          <w:bCs/>
          <w:lang w:val="en-US"/>
        </w:rPr>
        <w:t>Table S</w:t>
      </w:r>
      <w:r w:rsidR="00C757FF" w:rsidRPr="00C53C1F">
        <w:rPr>
          <w:rFonts w:ascii="Calibri" w:eastAsia="Calibri" w:hAnsi="Calibri" w:cs="Arial"/>
          <w:b/>
          <w:bCs/>
          <w:lang w:val="en-US"/>
        </w:rPr>
        <w:t>6</w:t>
      </w:r>
      <w:r w:rsidRPr="00C53C1F">
        <w:rPr>
          <w:rFonts w:ascii="Calibri" w:eastAsia="Calibri" w:hAnsi="Calibri" w:cs="Arial"/>
          <w:b/>
          <w:bCs/>
          <w:lang w:val="en-US"/>
        </w:rPr>
        <w:t xml:space="preserve">: </w:t>
      </w:r>
      <w:r w:rsidRPr="00C53C1F">
        <w:rPr>
          <w:rFonts w:ascii="Calibri" w:eastAsia="Calibri" w:hAnsi="Calibri" w:cs="Arial"/>
          <w:lang w:val="en-US"/>
        </w:rPr>
        <w:t xml:space="preserve">Overall </w:t>
      </w:r>
      <w:r w:rsidR="00C757FF" w:rsidRPr="00C53C1F">
        <w:rPr>
          <w:rFonts w:ascii="Calibri" w:eastAsia="Calibri" w:hAnsi="Calibri" w:cs="Arial"/>
          <w:lang w:val="en-US"/>
        </w:rPr>
        <w:t>A</w:t>
      </w:r>
      <w:r w:rsidRPr="00C53C1F">
        <w:rPr>
          <w:rFonts w:ascii="Calibri" w:eastAsia="Calibri" w:hAnsi="Calibri" w:cs="Arial"/>
          <w:lang w:val="en-US"/>
        </w:rPr>
        <w:t xml:space="preserve">ccuracy </w:t>
      </w:r>
      <w:r w:rsidR="00C757FF" w:rsidRPr="00C53C1F">
        <w:rPr>
          <w:rFonts w:ascii="Calibri" w:eastAsia="Calibri" w:hAnsi="Calibri" w:cs="Arial"/>
          <w:lang w:val="en-US"/>
        </w:rPr>
        <w:t>A</w:t>
      </w:r>
      <w:r w:rsidRPr="00C53C1F">
        <w:rPr>
          <w:rFonts w:ascii="Calibri" w:eastAsia="Calibri" w:hAnsi="Calibri" w:cs="Arial"/>
          <w:lang w:val="en-US"/>
        </w:rPr>
        <w:t xml:space="preserve">cross </w:t>
      </w:r>
      <w:r w:rsidR="00C757FF" w:rsidRPr="00C53C1F">
        <w:rPr>
          <w:rFonts w:ascii="Calibri" w:eastAsia="Calibri" w:hAnsi="Calibri" w:cs="Arial"/>
          <w:lang w:val="en-US"/>
        </w:rPr>
        <w:t>D</w:t>
      </w:r>
      <w:r w:rsidRPr="00C53C1F">
        <w:rPr>
          <w:rFonts w:ascii="Calibri" w:eastAsia="Calibri" w:hAnsi="Calibri" w:cs="Arial"/>
          <w:lang w:val="en-US"/>
        </w:rPr>
        <w:t xml:space="preserve">ifficulty </w:t>
      </w:r>
      <w:r w:rsidR="006A5DD5" w:rsidRPr="00C53C1F">
        <w:rPr>
          <w:rFonts w:ascii="Calibri" w:eastAsia="Calibri" w:hAnsi="Calibri" w:cs="Arial"/>
          <w:lang w:val="en-US"/>
        </w:rPr>
        <w:t>S</w:t>
      </w:r>
      <w:r w:rsidRPr="00C53C1F">
        <w:rPr>
          <w:rFonts w:ascii="Calibri" w:eastAsia="Calibri" w:hAnsi="Calibri" w:cs="Arial"/>
          <w:lang w:val="en-US"/>
        </w:rPr>
        <w:t>pectrum</w:t>
      </w:r>
    </w:p>
    <w:tbl>
      <w:tblPr>
        <w:tblW w:w="875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97"/>
        <w:gridCol w:w="1355"/>
        <w:gridCol w:w="1197"/>
        <w:gridCol w:w="1197"/>
        <w:gridCol w:w="1197"/>
        <w:gridCol w:w="1198"/>
      </w:tblGrid>
      <w:tr w:rsidR="008E4165" w:rsidRPr="00FC278C" w14:paraId="53432490" w14:textId="77777777" w:rsidTr="008E4165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513027" w14:textId="77777777" w:rsidR="008E4165" w:rsidRPr="00FC278C" w:rsidRDefault="008E4165" w:rsidP="00FC278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bookmarkStart w:id="4" w:name="_Hlk221830346"/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Accuracy per </w:t>
            </w: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Difficulty Level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75B13C9B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OpenAI ChatGPT-4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2B6EEAA4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OpenAI</w:t>
            </w: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ChatGPT-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592C5172" w14:textId="02765671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Google </w:t>
            </w: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Gemin</w:t>
            </w:r>
            <w:r w:rsidR="009C7B0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i</w:t>
            </w:r>
            <w:r w:rsidR="006A5DD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-</w:t>
            </w: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2.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143D6147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Microsoft Copilot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7D0AAF94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laude </w:t>
            </w: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Sonnet-4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1DFECE75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laude </w:t>
            </w: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pus-4.1</w:t>
            </w:r>
          </w:p>
        </w:tc>
      </w:tr>
      <w:tr w:rsidR="008E4165" w:rsidRPr="00FC278C" w14:paraId="0A823A24" w14:textId="77777777" w:rsidTr="008E4165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DE7BC8" w14:textId="77777777" w:rsidR="008E4165" w:rsidRPr="00FC278C" w:rsidRDefault="008E4165" w:rsidP="00FC278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evel-1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FC278C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F3F8ED5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FC278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5.2</w:t>
            </w:r>
            <w:r w:rsidRPr="00FC278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br/>
              <w:t>(58.6-71.4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575FCA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81.9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76.1-86.5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029D20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73.8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67.5-79.3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52BF2C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75.2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69-80.6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ACA0ED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73.8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67.5-79.3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1A67925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79.5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73.6-84.4)</w:t>
            </w:r>
          </w:p>
        </w:tc>
      </w:tr>
      <w:tr w:rsidR="008E4165" w:rsidRPr="00FC278C" w14:paraId="3D2181E2" w14:textId="77777777" w:rsidTr="008E4165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FD254F" w14:textId="77777777" w:rsidR="008E4165" w:rsidRPr="00FC278C" w:rsidRDefault="008E4165" w:rsidP="00FC278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evel-2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FC278C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A8D244F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65.5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60-70.6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B6D806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68.4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63-73.3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8A122E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64.2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58.7-69.3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E84ACD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64.9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59.4-69.9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39054D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68.4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63-73.3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D8D3470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66.5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61-71.5)</w:t>
            </w:r>
          </w:p>
        </w:tc>
      </w:tr>
      <w:tr w:rsidR="008E4165" w:rsidRPr="00FC278C" w14:paraId="7C2EA731" w14:textId="77777777" w:rsidTr="008E4165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8082BC" w14:textId="77777777" w:rsidR="008E4165" w:rsidRPr="00FC278C" w:rsidRDefault="008E4165" w:rsidP="00FC278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evel-3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FC278C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22432A6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4.4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47.1-61.5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B7E7AB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60.6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53.3-67.4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3F4B09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0.6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43.3-57.8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2E6FC9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1.7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44.4-58.9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E7FE3F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3.9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46.6-61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1119FDC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3.9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46.6-61)</w:t>
            </w:r>
          </w:p>
        </w:tc>
      </w:tr>
      <w:tr w:rsidR="008E4165" w:rsidRPr="00FC278C" w14:paraId="60D4C2A7" w14:textId="77777777" w:rsidTr="008E4165">
        <w:trPr>
          <w:trHeight w:val="288"/>
        </w:trPr>
        <w:tc>
          <w:tcPr>
            <w:tcW w:w="1418" w:type="dxa"/>
            <w:shd w:val="clear" w:color="auto" w:fill="D9E2F3"/>
            <w:noWrap/>
            <w:vAlign w:val="bottom"/>
            <w:hideMark/>
          </w:tcPr>
          <w:p w14:paraId="24D0EEB3" w14:textId="77777777" w:rsidR="008E4165" w:rsidRPr="00FC278C" w:rsidRDefault="008E4165" w:rsidP="00FC278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*=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D9E2F3"/>
            <w:noWrap/>
            <w:vAlign w:val="bottom"/>
          </w:tcPr>
          <w:p w14:paraId="7E621214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043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D9E2F3"/>
            <w:noWrap/>
            <w:vAlign w:val="bottom"/>
          </w:tcPr>
          <w:p w14:paraId="135C8D4B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&lt;.001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bottom"/>
          </w:tcPr>
          <w:p w14:paraId="60A52BD1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&lt;.001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bottom"/>
          </w:tcPr>
          <w:p w14:paraId="3B8EEC42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&lt;.001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bottom"/>
          </w:tcPr>
          <w:p w14:paraId="2DD359E4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&lt;.001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D9E2F3"/>
            <w:noWrap/>
            <w:vAlign w:val="bottom"/>
          </w:tcPr>
          <w:p w14:paraId="202C5C11" w14:textId="77777777" w:rsidR="008E4165" w:rsidRPr="00FC278C" w:rsidRDefault="008E4165" w:rsidP="00FC27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&lt;.001</w:t>
            </w:r>
          </w:p>
        </w:tc>
      </w:tr>
    </w:tbl>
    <w:bookmarkEnd w:id="4"/>
    <w:p w14:paraId="72939A6D" w14:textId="76F812C7" w:rsidR="00FC278C" w:rsidRPr="00C53C1F" w:rsidRDefault="00FC278C" w:rsidP="00FC278C">
      <w:pPr>
        <w:rPr>
          <w:rFonts w:ascii="Calibri" w:eastAsia="Calibri" w:hAnsi="Calibri" w:cs="Arial"/>
          <w:lang w:val="en-US"/>
        </w:rPr>
      </w:pPr>
      <w:r w:rsidRPr="00C53C1F">
        <w:rPr>
          <w:rFonts w:ascii="Calibri" w:eastAsia="Calibri" w:hAnsi="Calibri" w:cs="Arial"/>
          <w:lang w:val="en-US"/>
        </w:rPr>
        <w:t xml:space="preserve">CI, confidence interval </w:t>
      </w:r>
      <w:r w:rsidRPr="00C53C1F">
        <w:rPr>
          <w:rFonts w:ascii="Calibri" w:eastAsia="Calibri" w:hAnsi="Calibri" w:cs="Arial"/>
          <w:lang w:val="en-US"/>
        </w:rPr>
        <w:br/>
        <w:t>*: Per-model analyses using two-sided Pearson χ² on the 3×2 contingency tables (correct/incorrect) stratified according to difficulty</w:t>
      </w:r>
    </w:p>
    <w:p w14:paraId="7AB26FDF" w14:textId="77777777" w:rsidR="00FC278C" w:rsidRDefault="00FC278C">
      <w:pPr>
        <w:rPr>
          <w:rFonts w:ascii="Calibri" w:eastAsia="Calibri" w:hAnsi="Calibri" w:cs="Arial"/>
          <w:sz w:val="22"/>
          <w:szCs w:val="22"/>
          <w:lang w:val="en-US"/>
        </w:rPr>
      </w:pPr>
      <w:r>
        <w:rPr>
          <w:rFonts w:ascii="Calibri" w:eastAsia="Calibri" w:hAnsi="Calibri" w:cs="Arial"/>
          <w:sz w:val="22"/>
          <w:szCs w:val="22"/>
          <w:lang w:val="en-US"/>
        </w:rPr>
        <w:br w:type="page"/>
      </w:r>
    </w:p>
    <w:p w14:paraId="2A7AB539" w14:textId="6743429B" w:rsidR="00FC278C" w:rsidRPr="00C53C1F" w:rsidRDefault="00FC278C" w:rsidP="00FC278C">
      <w:pPr>
        <w:spacing w:line="480" w:lineRule="auto"/>
        <w:jc w:val="both"/>
        <w:rPr>
          <w:rFonts w:ascii="Calibri" w:eastAsia="Calibri" w:hAnsi="Calibri" w:cs="Arial"/>
          <w:b/>
          <w:bCs/>
          <w:lang w:val="en-US"/>
        </w:rPr>
      </w:pPr>
      <w:r w:rsidRPr="00C53C1F">
        <w:rPr>
          <w:rFonts w:ascii="Calibri" w:eastAsia="Calibri" w:hAnsi="Calibri" w:cs="Arial"/>
          <w:b/>
          <w:bCs/>
          <w:lang w:val="en-US"/>
        </w:rPr>
        <w:lastRenderedPageBreak/>
        <w:t>Table S</w:t>
      </w:r>
      <w:r w:rsidR="006A5DD5" w:rsidRPr="00C53C1F">
        <w:rPr>
          <w:rFonts w:ascii="Calibri" w:eastAsia="Calibri" w:hAnsi="Calibri" w:cs="Arial"/>
          <w:b/>
          <w:bCs/>
          <w:lang w:val="en-US"/>
        </w:rPr>
        <w:t>7</w:t>
      </w:r>
      <w:r w:rsidRPr="00C53C1F">
        <w:rPr>
          <w:rFonts w:ascii="Calibri" w:eastAsia="Calibri" w:hAnsi="Calibri" w:cs="Arial"/>
          <w:b/>
          <w:bCs/>
          <w:lang w:val="en-US"/>
        </w:rPr>
        <w:t xml:space="preserve">: </w:t>
      </w:r>
      <w:r w:rsidRPr="00C53C1F">
        <w:rPr>
          <w:rFonts w:ascii="Calibri" w:eastAsia="Calibri" w:hAnsi="Calibri" w:cs="Arial"/>
          <w:lang w:val="en-US"/>
        </w:rPr>
        <w:t xml:space="preserve">Overall </w:t>
      </w:r>
      <w:r w:rsidR="006A5DD5" w:rsidRPr="00C53C1F">
        <w:rPr>
          <w:rFonts w:ascii="Calibri" w:eastAsia="Calibri" w:hAnsi="Calibri" w:cs="Arial"/>
          <w:lang w:val="en-US"/>
        </w:rPr>
        <w:t>B</w:t>
      </w:r>
      <w:r w:rsidR="00B048B4" w:rsidRPr="00C53C1F">
        <w:rPr>
          <w:rFonts w:ascii="Calibri" w:eastAsia="Calibri" w:hAnsi="Calibri" w:cs="Arial"/>
          <w:lang w:val="en-US"/>
        </w:rPr>
        <w:t xml:space="preserve">alanced </w:t>
      </w:r>
      <w:r w:rsidR="006A5DD5" w:rsidRPr="00C53C1F">
        <w:rPr>
          <w:rFonts w:ascii="Calibri" w:eastAsia="Calibri" w:hAnsi="Calibri" w:cs="Arial"/>
          <w:lang w:val="en-US"/>
        </w:rPr>
        <w:t>A</w:t>
      </w:r>
      <w:r w:rsidRPr="00C53C1F">
        <w:rPr>
          <w:rFonts w:ascii="Calibri" w:eastAsia="Calibri" w:hAnsi="Calibri" w:cs="Arial"/>
          <w:lang w:val="en-US"/>
        </w:rPr>
        <w:t>ccurac</w:t>
      </w:r>
      <w:r w:rsidR="006A5DD5" w:rsidRPr="00C53C1F">
        <w:rPr>
          <w:rFonts w:ascii="Calibri" w:eastAsia="Calibri" w:hAnsi="Calibri" w:cs="Arial"/>
          <w:lang w:val="en-US"/>
        </w:rPr>
        <w:t>ies</w:t>
      </w:r>
      <w:r w:rsidR="00B048B4" w:rsidRPr="00C53C1F">
        <w:rPr>
          <w:rFonts w:ascii="Calibri" w:eastAsia="Calibri" w:hAnsi="Calibri" w:cs="Arial"/>
          <w:lang w:val="en-US"/>
        </w:rPr>
        <w:t xml:space="preserve"> and F1 </w:t>
      </w:r>
      <w:r w:rsidR="006A5DD5" w:rsidRPr="00C53C1F">
        <w:rPr>
          <w:rFonts w:ascii="Calibri" w:eastAsia="Calibri" w:hAnsi="Calibri" w:cs="Arial"/>
          <w:lang w:val="en-US"/>
        </w:rPr>
        <w:t>S</w:t>
      </w:r>
      <w:r w:rsidR="00B048B4" w:rsidRPr="00C53C1F">
        <w:rPr>
          <w:rFonts w:ascii="Calibri" w:eastAsia="Calibri" w:hAnsi="Calibri" w:cs="Arial"/>
          <w:lang w:val="en-US"/>
        </w:rPr>
        <w:t>core</w:t>
      </w:r>
      <w:r w:rsidR="006A5DD5" w:rsidRPr="00C53C1F">
        <w:rPr>
          <w:rFonts w:ascii="Calibri" w:eastAsia="Calibri" w:hAnsi="Calibri" w:cs="Arial"/>
          <w:lang w:val="en-US"/>
        </w:rPr>
        <w:t>s</w:t>
      </w:r>
      <w:r w:rsidRPr="00C53C1F">
        <w:rPr>
          <w:rFonts w:ascii="Calibri" w:eastAsia="Calibri" w:hAnsi="Calibri" w:cs="Arial"/>
          <w:lang w:val="en-US"/>
        </w:rPr>
        <w:t xml:space="preserve"> </w:t>
      </w:r>
      <w:r w:rsidR="006A5DD5" w:rsidRPr="00C53C1F">
        <w:rPr>
          <w:rFonts w:ascii="Calibri" w:eastAsia="Calibri" w:hAnsi="Calibri" w:cs="Arial"/>
          <w:lang w:val="en-US"/>
        </w:rPr>
        <w:t>A</w:t>
      </w:r>
      <w:r w:rsidRPr="00C53C1F">
        <w:rPr>
          <w:rFonts w:ascii="Calibri" w:eastAsia="Calibri" w:hAnsi="Calibri" w:cs="Arial"/>
          <w:lang w:val="en-US"/>
        </w:rPr>
        <w:t xml:space="preserve">cross </w:t>
      </w:r>
      <w:r w:rsidR="006A5DD5" w:rsidRPr="00C53C1F">
        <w:rPr>
          <w:rFonts w:ascii="Calibri" w:eastAsia="Calibri" w:hAnsi="Calibri" w:cs="Arial"/>
          <w:lang w:val="en-US"/>
        </w:rPr>
        <w:t>D</w:t>
      </w:r>
      <w:r w:rsidRPr="00C53C1F">
        <w:rPr>
          <w:rFonts w:ascii="Calibri" w:eastAsia="Calibri" w:hAnsi="Calibri" w:cs="Arial"/>
          <w:lang w:val="en-US"/>
        </w:rPr>
        <w:t xml:space="preserve">ifficulty </w:t>
      </w:r>
      <w:r w:rsidR="006A5DD5" w:rsidRPr="00C53C1F">
        <w:rPr>
          <w:rFonts w:ascii="Calibri" w:eastAsia="Calibri" w:hAnsi="Calibri" w:cs="Arial"/>
          <w:lang w:val="en-US"/>
        </w:rPr>
        <w:t>S</w:t>
      </w:r>
      <w:r w:rsidRPr="00C53C1F">
        <w:rPr>
          <w:rFonts w:ascii="Calibri" w:eastAsia="Calibri" w:hAnsi="Calibri" w:cs="Arial"/>
          <w:lang w:val="en-US"/>
        </w:rPr>
        <w:t>pectrum</w:t>
      </w:r>
    </w:p>
    <w:tbl>
      <w:tblPr>
        <w:tblW w:w="1049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97"/>
        <w:gridCol w:w="1355"/>
        <w:gridCol w:w="1197"/>
        <w:gridCol w:w="1197"/>
        <w:gridCol w:w="1197"/>
        <w:gridCol w:w="2221"/>
      </w:tblGrid>
      <w:tr w:rsidR="00B048B4" w:rsidRPr="00FC278C" w14:paraId="2AEFEA48" w14:textId="77777777" w:rsidTr="00830862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253F" w14:textId="7E246634" w:rsidR="00B048B4" w:rsidRPr="00FC278C" w:rsidRDefault="00B048B4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Metrics</w:t>
            </w: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per </w:t>
            </w: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Difficulty Level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1BACBE0D" w14:textId="77777777" w:rsidR="00B048B4" w:rsidRPr="00FC278C" w:rsidRDefault="00B048B4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OpenAI ChatGPT-4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4D03BC3C" w14:textId="77777777" w:rsidR="00B048B4" w:rsidRPr="00FC278C" w:rsidRDefault="00B048B4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OpenAI</w:t>
            </w: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ChatGPT-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23591687" w14:textId="1380237C" w:rsidR="00B048B4" w:rsidRPr="00FC278C" w:rsidRDefault="00B048B4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Google </w:t>
            </w: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Gemini</w:t>
            </w:r>
            <w:r w:rsidR="00E50E1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-</w:t>
            </w: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2.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2BC1EC85" w14:textId="77777777" w:rsidR="00B048B4" w:rsidRPr="00FC278C" w:rsidRDefault="00B048B4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Microsoft Copilot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6CF0724C" w14:textId="77777777" w:rsidR="00B048B4" w:rsidRPr="00FC278C" w:rsidRDefault="00B048B4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laude </w:t>
            </w: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Sonnet-4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5F5DC232" w14:textId="77777777" w:rsidR="00B048B4" w:rsidRPr="00FC278C" w:rsidRDefault="00B048B4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laude </w:t>
            </w:r>
            <w:r w:rsidRPr="00FC27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pus-4.1</w:t>
            </w:r>
          </w:p>
        </w:tc>
      </w:tr>
      <w:tr w:rsidR="00B048B4" w:rsidRPr="00FC278C" w14:paraId="2BE24133" w14:textId="77777777" w:rsidTr="00830862">
        <w:trPr>
          <w:trHeight w:val="288"/>
        </w:trPr>
        <w:tc>
          <w:tcPr>
            <w:tcW w:w="2127" w:type="dxa"/>
            <w:tcBorders>
              <w:bottom w:val="dash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FB9822" w14:textId="33A369B4" w:rsidR="00B048B4" w:rsidRPr="00FC278C" w:rsidRDefault="00B048B4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evel-1</w:t>
            </w:r>
          </w:p>
        </w:tc>
        <w:tc>
          <w:tcPr>
            <w:tcW w:w="1197" w:type="dxa"/>
            <w:tcBorders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F08313B" w14:textId="7D0CDDEB" w:rsidR="00B048B4" w:rsidRPr="00FC278C" w:rsidRDefault="00B048B4" w:rsidP="00B048B4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8559F51" w14:textId="16E2275D" w:rsidR="00B048B4" w:rsidRPr="00FC278C" w:rsidRDefault="00B048B4" w:rsidP="00B048B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197" w:type="dxa"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CDBC11" w14:textId="160D4A25" w:rsidR="00B048B4" w:rsidRPr="00FC278C" w:rsidRDefault="00B048B4" w:rsidP="00B048B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197" w:type="dxa"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B4C99E" w14:textId="0BFD78BB" w:rsidR="00B048B4" w:rsidRPr="00FC278C" w:rsidRDefault="00B048B4" w:rsidP="00B048B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197" w:type="dxa"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AC19194" w14:textId="33EC5173" w:rsidR="00B048B4" w:rsidRPr="00FC278C" w:rsidRDefault="00B048B4" w:rsidP="00B048B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2221" w:type="dxa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EFA858D" w14:textId="7D229CF5" w:rsidR="00B048B4" w:rsidRPr="00FC278C" w:rsidRDefault="00B048B4" w:rsidP="00B048B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830862" w:rsidRPr="00FC278C" w14:paraId="1B274342" w14:textId="77777777" w:rsidTr="00830862">
        <w:trPr>
          <w:trHeight w:val="288"/>
        </w:trPr>
        <w:tc>
          <w:tcPr>
            <w:tcW w:w="212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7B2F605" w14:textId="7CC8A982" w:rsidR="00830862" w:rsidRPr="00830862" w:rsidRDefault="00830862" w:rsidP="0083086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30862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Balanced Accuracy</w:t>
            </w:r>
            <w:r w:rsidRPr="00B206A2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B206A2" w:rsidRPr="00B206A2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(%)</w:t>
            </w:r>
          </w:p>
          <w:p w14:paraId="7A9AC45E" w14:textId="77129286" w:rsidR="00830862" w:rsidRPr="00FC278C" w:rsidRDefault="00830862" w:rsidP="0083086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3086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95% CI)</w:t>
            </w:r>
          </w:p>
        </w:tc>
        <w:tc>
          <w:tcPr>
            <w:tcW w:w="1197" w:type="dxa"/>
            <w:tcBorders>
              <w:top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C54B1" w14:textId="403824E4" w:rsidR="00830862" w:rsidRDefault="00830862" w:rsidP="0083086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43.1-71)</w:t>
            </w:r>
          </w:p>
        </w:tc>
        <w:tc>
          <w:tcPr>
            <w:tcW w:w="1355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F9DE98" w14:textId="5D116344" w:rsidR="00830862" w:rsidRPr="00BC46B7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C46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70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55.8-84.7)</w:t>
            </w:r>
          </w:p>
        </w:tc>
        <w:tc>
          <w:tcPr>
            <w:tcW w:w="119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DD5452" w14:textId="4D9BC5BA" w:rsidR="0083086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61.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48.1-76.6)</w:t>
            </w:r>
          </w:p>
        </w:tc>
        <w:tc>
          <w:tcPr>
            <w:tcW w:w="119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F8A53B" w14:textId="38914F6D" w:rsidR="0083086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61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48.8-76.8)</w:t>
            </w:r>
          </w:p>
        </w:tc>
        <w:tc>
          <w:tcPr>
            <w:tcW w:w="119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E7A14D" w14:textId="5298E34F" w:rsidR="0083086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7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42-56.4)</w:t>
            </w:r>
          </w:p>
        </w:tc>
        <w:tc>
          <w:tcPr>
            <w:tcW w:w="2221" w:type="dxa"/>
            <w:tcBorders>
              <w:top w:val="dashed" w:sz="4" w:space="0" w:color="auto"/>
              <w:left w:val="nil"/>
            </w:tcBorders>
            <w:shd w:val="clear" w:color="auto" w:fill="auto"/>
            <w:noWrap/>
            <w:vAlign w:val="bottom"/>
          </w:tcPr>
          <w:p w14:paraId="7F23CAC7" w14:textId="779E1A60" w:rsidR="0083086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46.2-60)</w:t>
            </w:r>
          </w:p>
        </w:tc>
      </w:tr>
      <w:tr w:rsidR="00830862" w:rsidRPr="00FC278C" w14:paraId="1CB1AF9F" w14:textId="77777777" w:rsidTr="00B206A2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EFA4E3" w14:textId="0FDFE61C" w:rsidR="00830862" w:rsidRDefault="00830862" w:rsidP="00830862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30862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F1 score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B206A2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%)</w:t>
            </w:r>
          </w:p>
          <w:p w14:paraId="76A78635" w14:textId="4AAED9F1" w:rsidR="00830862" w:rsidRPr="00FC278C" w:rsidRDefault="00830862" w:rsidP="0083086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3086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95% CI)</w:t>
            </w:r>
          </w:p>
        </w:tc>
        <w:tc>
          <w:tcPr>
            <w:tcW w:w="119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48C21" w14:textId="3C88DBA5" w:rsidR="00830862" w:rsidRDefault="00830862" w:rsidP="0083086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3.9-28.6)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07E9E" w14:textId="4A4021AF" w:rsidR="00830862" w:rsidRPr="00BC46B7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C46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16-62.9)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3AA433" w14:textId="3E233911" w:rsidR="0083086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2.7</w:t>
            </w:r>
          </w:p>
          <w:p w14:paraId="7FD648D0" w14:textId="42816BF5" w:rsidR="0083086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5.9-38.8)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EF422" w14:textId="6EA95478" w:rsidR="0083086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4.4</w:t>
            </w:r>
          </w:p>
          <w:p w14:paraId="5AB45676" w14:textId="7E65F8B6" w:rsidR="0083086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6.2-41.9)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1B496" w14:textId="16E145AE" w:rsidR="0083086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.6</w:t>
            </w:r>
          </w:p>
          <w:p w14:paraId="5365D34B" w14:textId="00C96BFC" w:rsidR="0083086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</w:t>
            </w:r>
            <w:r w:rsidR="00B206A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-17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8E28FF" w14:textId="20C3BAC5" w:rsidR="0083086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  <w:r w:rsidR="00B206A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3</w:t>
            </w:r>
          </w:p>
          <w:p w14:paraId="0467C9B4" w14:textId="119A0124" w:rsidR="0083086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</w:t>
            </w:r>
            <w:r w:rsidR="00B206A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-2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</w:t>
            </w:r>
          </w:p>
        </w:tc>
      </w:tr>
      <w:tr w:rsidR="00830862" w:rsidRPr="00B206A2" w14:paraId="40A4D45A" w14:textId="77777777" w:rsidTr="00B206A2">
        <w:trPr>
          <w:trHeight w:val="288"/>
        </w:trPr>
        <w:tc>
          <w:tcPr>
            <w:tcW w:w="2127" w:type="dxa"/>
            <w:tcBorders>
              <w:bottom w:val="dash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EC063D" w14:textId="7DD66E2F" w:rsidR="00830862" w:rsidRPr="00B206A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evel-2</w:t>
            </w:r>
            <w:r w:rsidRPr="00B206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197" w:type="dxa"/>
            <w:tcBorders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6B81B4A" w14:textId="7B657214" w:rsidR="00830862" w:rsidRPr="00B206A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355" w:type="dxa"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FFBCA84" w14:textId="38E319E7" w:rsidR="00830862" w:rsidRPr="00B206A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197" w:type="dxa"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994DB55" w14:textId="70C7B7CD" w:rsidR="00830862" w:rsidRPr="00B206A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197" w:type="dxa"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EAF1A40" w14:textId="410B7D03" w:rsidR="00830862" w:rsidRPr="00B206A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197" w:type="dxa"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64B925" w14:textId="452F4233" w:rsidR="00830862" w:rsidRPr="00B206A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2221" w:type="dxa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1FA90B" w14:textId="10E53BAE" w:rsidR="00830862" w:rsidRPr="00B206A2" w:rsidRDefault="00830862" w:rsidP="008308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B206A2" w:rsidRPr="00FC278C" w14:paraId="1E490A2E" w14:textId="77777777" w:rsidTr="00B206A2">
        <w:trPr>
          <w:trHeight w:val="288"/>
        </w:trPr>
        <w:tc>
          <w:tcPr>
            <w:tcW w:w="212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3C8125E1" w14:textId="77777777" w:rsidR="00B206A2" w:rsidRPr="00830862" w:rsidRDefault="00B206A2" w:rsidP="00B206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30862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Balanced Accuracy</w:t>
            </w:r>
            <w:r w:rsidRPr="00B206A2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  <w:p w14:paraId="238302EF" w14:textId="4196F923" w:rsidR="00B206A2" w:rsidRPr="00FC278C" w:rsidRDefault="00B206A2" w:rsidP="00B206A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3086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95% CI)</w:t>
            </w:r>
          </w:p>
        </w:tc>
        <w:tc>
          <w:tcPr>
            <w:tcW w:w="1197" w:type="dxa"/>
            <w:tcBorders>
              <w:top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145FCA" w14:textId="135EEF65" w:rsidR="00B206A2" w:rsidRPr="00BC46B7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C46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61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54.3-68.6)</w:t>
            </w:r>
          </w:p>
        </w:tc>
        <w:tc>
          <w:tcPr>
            <w:tcW w:w="1355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ABC7D6" w14:textId="2486F588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9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53.1-66.2)</w:t>
            </w:r>
          </w:p>
        </w:tc>
        <w:tc>
          <w:tcPr>
            <w:tcW w:w="119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E3588" w14:textId="1B8B291D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6.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50-63.9)</w:t>
            </w:r>
          </w:p>
        </w:tc>
        <w:tc>
          <w:tcPr>
            <w:tcW w:w="119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8859D" w14:textId="234EB0E4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1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46.3-57.8)</w:t>
            </w:r>
          </w:p>
        </w:tc>
        <w:tc>
          <w:tcPr>
            <w:tcW w:w="119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2A9E65" w14:textId="220561A4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5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49.9-61.9)</w:t>
            </w:r>
          </w:p>
        </w:tc>
        <w:tc>
          <w:tcPr>
            <w:tcW w:w="2221" w:type="dxa"/>
            <w:tcBorders>
              <w:top w:val="dashed" w:sz="4" w:space="0" w:color="auto"/>
              <w:left w:val="nil"/>
            </w:tcBorders>
            <w:shd w:val="clear" w:color="auto" w:fill="auto"/>
            <w:noWrap/>
            <w:vAlign w:val="bottom"/>
          </w:tcPr>
          <w:p w14:paraId="050B51AD" w14:textId="75FFA326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2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47.1-57.6)</w:t>
            </w:r>
          </w:p>
        </w:tc>
      </w:tr>
      <w:tr w:rsidR="00B206A2" w:rsidRPr="00FC278C" w14:paraId="303D7EDF" w14:textId="77777777" w:rsidTr="00B206A2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E089BB" w14:textId="77777777" w:rsidR="00B206A2" w:rsidRDefault="00B206A2" w:rsidP="00B206A2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30862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F1 score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(%)</w:t>
            </w:r>
          </w:p>
          <w:p w14:paraId="153DBD06" w14:textId="5C10B8DA" w:rsidR="00B206A2" w:rsidRPr="00FC278C" w:rsidRDefault="00B206A2" w:rsidP="00B206A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3086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95% CI)</w:t>
            </w:r>
          </w:p>
        </w:tc>
        <w:tc>
          <w:tcPr>
            <w:tcW w:w="119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DB384" w14:textId="682635C1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C46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8.7</w:t>
            </w:r>
          </w:p>
          <w:p w14:paraId="7C895263" w14:textId="1CD5BB9F" w:rsidR="00B206A2" w:rsidRPr="00BC46B7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27.2-49.1)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B03E15" w14:textId="0F2319AC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4.9</w:t>
            </w:r>
          </w:p>
          <w:p w14:paraId="3B2A9D8C" w14:textId="4B1A8565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22.6-46.6)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CC826" w14:textId="77777777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1</w:t>
            </w:r>
          </w:p>
          <w:p w14:paraId="6CEAC7D1" w14:textId="5BB9CE00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20.6-41.7)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D4355" w14:textId="3E427788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0.4</w:t>
            </w:r>
          </w:p>
          <w:p w14:paraId="06009377" w14:textId="5BE6C32D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9-31.2)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B192C" w14:textId="602150FE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6.4</w:t>
            </w:r>
          </w:p>
          <w:p w14:paraId="5F25FD7E" w14:textId="7D537706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13.7-38.4)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F59CEC" w14:textId="1398D428" w:rsidR="00B206A2" w:rsidRDefault="005B2BDF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9.8</w:t>
            </w:r>
          </w:p>
          <w:p w14:paraId="4F7AACA1" w14:textId="59F27E93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</w:t>
            </w:r>
            <w:r w:rsidR="005B2B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8.8-30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</w:t>
            </w:r>
          </w:p>
        </w:tc>
      </w:tr>
      <w:tr w:rsidR="00B206A2" w:rsidRPr="00FC278C" w14:paraId="5F95D277" w14:textId="77777777" w:rsidTr="00B206A2">
        <w:trPr>
          <w:trHeight w:val="288"/>
        </w:trPr>
        <w:tc>
          <w:tcPr>
            <w:tcW w:w="2127" w:type="dxa"/>
            <w:tcBorders>
              <w:bottom w:val="dash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7353DE" w14:textId="541FB0C9" w:rsidR="00B206A2" w:rsidRPr="00FC278C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C27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evel-3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FC27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</w:p>
        </w:tc>
        <w:tc>
          <w:tcPr>
            <w:tcW w:w="1197" w:type="dxa"/>
            <w:tcBorders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96536F3" w14:textId="6D50E9A1" w:rsidR="00B206A2" w:rsidRPr="00FC278C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355" w:type="dxa"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AF9F72C" w14:textId="55565D94" w:rsidR="00B206A2" w:rsidRPr="00FC278C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197" w:type="dxa"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28C263B" w14:textId="28C62A6D" w:rsidR="00B206A2" w:rsidRPr="00FC278C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197" w:type="dxa"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5A377B4" w14:textId="2532CBEE" w:rsidR="00B206A2" w:rsidRPr="00FC278C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197" w:type="dxa"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99C61F4" w14:textId="6ED2B9E7" w:rsidR="00B206A2" w:rsidRPr="00FC278C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2221" w:type="dxa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66A35C" w14:textId="738C7789" w:rsidR="00B206A2" w:rsidRPr="00FC278C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B206A2" w:rsidRPr="00FC278C" w14:paraId="3BB74664" w14:textId="77777777" w:rsidTr="00B206A2">
        <w:trPr>
          <w:trHeight w:val="288"/>
        </w:trPr>
        <w:tc>
          <w:tcPr>
            <w:tcW w:w="212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BB59294" w14:textId="77777777" w:rsidR="00B206A2" w:rsidRPr="00830862" w:rsidRDefault="00B206A2" w:rsidP="00B206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30862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Balanced Accuracy</w:t>
            </w:r>
            <w:r w:rsidRPr="00B206A2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  <w:p w14:paraId="383070F2" w14:textId="6FC50C5B" w:rsidR="00B206A2" w:rsidRPr="00FC278C" w:rsidRDefault="00B206A2" w:rsidP="00B206A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3086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95% CI)</w:t>
            </w:r>
          </w:p>
        </w:tc>
        <w:tc>
          <w:tcPr>
            <w:tcW w:w="1197" w:type="dxa"/>
            <w:tcBorders>
              <w:top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69B986" w14:textId="6A70B4D2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5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</w:t>
            </w:r>
            <w:r w:rsidR="005B2B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7.7-63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</w:t>
            </w:r>
          </w:p>
        </w:tc>
        <w:tc>
          <w:tcPr>
            <w:tcW w:w="1355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FF19B4" w14:textId="71337AF2" w:rsidR="00B206A2" w:rsidRPr="00BC46B7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C46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8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</w:t>
            </w:r>
            <w:r w:rsidR="005B2B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0.8-66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89E7EE" w14:textId="747B990B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7.</w:t>
            </w:r>
            <w:r w:rsidR="005B2B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</w:t>
            </w:r>
            <w:r w:rsidR="005B2B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0-54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9371A0" w14:textId="59C04B0A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7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</w:t>
            </w:r>
            <w:r w:rsidR="005B2B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0.7-54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ACAA4" w14:textId="2EDDBDC1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7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</w:t>
            </w:r>
            <w:r w:rsidR="005B2B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2.8-52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</w:t>
            </w:r>
          </w:p>
        </w:tc>
        <w:tc>
          <w:tcPr>
            <w:tcW w:w="2221" w:type="dxa"/>
            <w:tcBorders>
              <w:top w:val="dashed" w:sz="4" w:space="0" w:color="auto"/>
              <w:left w:val="nil"/>
            </w:tcBorders>
            <w:shd w:val="clear" w:color="auto" w:fill="auto"/>
            <w:noWrap/>
            <w:vAlign w:val="bottom"/>
          </w:tcPr>
          <w:p w14:paraId="01BC9BF2" w14:textId="3C062CAE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6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</w:t>
            </w:r>
            <w:r w:rsidR="005B2B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2.5-50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</w:t>
            </w:r>
          </w:p>
        </w:tc>
      </w:tr>
      <w:tr w:rsidR="00B206A2" w:rsidRPr="00FC278C" w14:paraId="218D2594" w14:textId="77777777" w:rsidTr="00830862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</w:tcPr>
          <w:p w14:paraId="75780208" w14:textId="77777777" w:rsidR="00B206A2" w:rsidRDefault="00B206A2" w:rsidP="00B206A2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30862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F1 score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(%)</w:t>
            </w:r>
          </w:p>
          <w:p w14:paraId="63E3F6DD" w14:textId="17F2DA3B" w:rsidR="00B206A2" w:rsidRPr="00FC278C" w:rsidRDefault="00B206A2" w:rsidP="00B206A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3086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95% CI)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B826F73" w14:textId="14415F04" w:rsidR="00B206A2" w:rsidRDefault="005B2BDF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9.6</w:t>
            </w:r>
            <w:r w:rsidR="00B206A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8.3-51.6</w:t>
            </w:r>
            <w:r w:rsidR="00B206A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FA6F96" w14:textId="1061E403" w:rsidR="00B206A2" w:rsidRPr="00BC46B7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0</w:t>
            </w:r>
            <w:r w:rsidR="005B2BD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</w:t>
            </w:r>
            <w:r w:rsidR="005B2B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7-53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979B0B" w14:textId="59A98258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5</w:t>
            </w:r>
            <w:r w:rsidR="005B2B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</w:t>
            </w:r>
            <w:r w:rsidR="005B2B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3.3-3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23CEC3" w14:textId="044076BB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2</w:t>
            </w:r>
            <w:r w:rsidR="005B2B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</w:t>
            </w:r>
            <w:r w:rsidR="005B2B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1-34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BFD98B" w14:textId="2BDC0C15" w:rsidR="00B206A2" w:rsidRDefault="00B206A2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3</w:t>
            </w:r>
            <w:r w:rsidR="005B2B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</w:t>
            </w:r>
            <w:r w:rsidR="005B2B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-24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</w:t>
            </w:r>
          </w:p>
        </w:tc>
        <w:tc>
          <w:tcPr>
            <w:tcW w:w="222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D098701" w14:textId="7066D329" w:rsidR="00B206A2" w:rsidRDefault="005B2BDF" w:rsidP="00B206A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.8</w:t>
            </w:r>
            <w:r w:rsidR="00B206A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-14.3</w:t>
            </w:r>
            <w:r w:rsidR="00B206A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</w:t>
            </w:r>
          </w:p>
        </w:tc>
      </w:tr>
    </w:tbl>
    <w:p w14:paraId="36162C6D" w14:textId="43F47B0A" w:rsidR="006A5DD5" w:rsidRDefault="005B2BDF" w:rsidP="009739EE">
      <w:pPr>
        <w:rPr>
          <w:rFonts w:ascii="Calibri" w:eastAsia="Calibri" w:hAnsi="Calibri" w:cs="Arial"/>
          <w:b/>
          <w:bCs/>
          <w:sz w:val="22"/>
          <w:szCs w:val="22"/>
          <w:lang w:val="en-US"/>
        </w:rPr>
      </w:pPr>
      <w:r w:rsidRPr="00C53C1F">
        <w:rPr>
          <w:rFonts w:ascii="Calibri" w:eastAsia="Calibri" w:hAnsi="Calibri" w:cs="Arial"/>
          <w:lang w:val="en-US"/>
        </w:rPr>
        <w:t xml:space="preserve">CI, confidence </w:t>
      </w:r>
      <w:r>
        <w:rPr>
          <w:rFonts w:ascii="Calibri" w:eastAsia="Calibri" w:hAnsi="Calibri" w:cs="Arial"/>
          <w:lang w:val="en-US"/>
        </w:rPr>
        <w:t>interval</w:t>
      </w:r>
    </w:p>
    <w:p w14:paraId="74A74D12" w14:textId="77777777" w:rsidR="006A5DD5" w:rsidRDefault="006A5DD5">
      <w:pPr>
        <w:rPr>
          <w:rFonts w:ascii="Calibri" w:eastAsia="Calibri" w:hAnsi="Calibri" w:cs="Arial"/>
          <w:b/>
          <w:bCs/>
          <w:sz w:val="22"/>
          <w:szCs w:val="22"/>
          <w:lang w:val="en-US"/>
        </w:rPr>
      </w:pPr>
      <w:r>
        <w:rPr>
          <w:rFonts w:ascii="Calibri" w:eastAsia="Calibri" w:hAnsi="Calibri" w:cs="Arial"/>
          <w:b/>
          <w:bCs/>
          <w:sz w:val="22"/>
          <w:szCs w:val="22"/>
          <w:lang w:val="en-US"/>
        </w:rPr>
        <w:br w:type="page"/>
      </w:r>
    </w:p>
    <w:p w14:paraId="3DFF5386" w14:textId="63BFBC09" w:rsidR="000E4FB1" w:rsidRPr="00C53C1F" w:rsidRDefault="000E4FB1" w:rsidP="009739EE">
      <w:pPr>
        <w:rPr>
          <w:rFonts w:ascii="Calibri" w:eastAsia="Calibri" w:hAnsi="Calibri" w:cs="Arial"/>
          <w:i/>
          <w:iCs/>
          <w:lang w:val="en-US"/>
        </w:rPr>
      </w:pPr>
      <w:r w:rsidRPr="00C53C1F">
        <w:rPr>
          <w:rFonts w:ascii="Calibri" w:eastAsia="Calibri" w:hAnsi="Calibri" w:cs="Arial"/>
          <w:b/>
          <w:bCs/>
          <w:lang w:val="en-US"/>
        </w:rPr>
        <w:lastRenderedPageBreak/>
        <w:t>Table S</w:t>
      </w:r>
      <w:r w:rsidR="006A5DD5" w:rsidRPr="00C53C1F">
        <w:rPr>
          <w:rFonts w:ascii="Calibri" w:eastAsia="Calibri" w:hAnsi="Calibri" w:cs="Arial"/>
          <w:b/>
          <w:bCs/>
          <w:lang w:val="en-US"/>
        </w:rPr>
        <w:t>8</w:t>
      </w:r>
      <w:r w:rsidRPr="00C53C1F">
        <w:rPr>
          <w:rFonts w:ascii="Calibri" w:eastAsia="Calibri" w:hAnsi="Calibri" w:cs="Arial"/>
          <w:b/>
          <w:bCs/>
          <w:lang w:val="en-US"/>
        </w:rPr>
        <w:t xml:space="preserve">: </w:t>
      </w:r>
      <w:r w:rsidRPr="00C53C1F">
        <w:rPr>
          <w:rFonts w:ascii="Calibri" w:eastAsia="Calibri" w:hAnsi="Calibri" w:cs="Arial"/>
          <w:lang w:val="en-US"/>
        </w:rPr>
        <w:t xml:space="preserve">Diagnostic </w:t>
      </w:r>
      <w:r w:rsidR="001642F3" w:rsidRPr="00C53C1F">
        <w:rPr>
          <w:rFonts w:ascii="Calibri" w:eastAsia="Calibri" w:hAnsi="Calibri" w:cs="Arial"/>
          <w:lang w:val="en-US"/>
        </w:rPr>
        <w:t>M</w:t>
      </w:r>
      <w:r w:rsidRPr="00C53C1F">
        <w:rPr>
          <w:rFonts w:ascii="Calibri" w:eastAsia="Calibri" w:hAnsi="Calibri" w:cs="Arial"/>
          <w:lang w:val="en-US"/>
        </w:rPr>
        <w:t>etrics Regarding Identification of PACs</w:t>
      </w:r>
    </w:p>
    <w:tbl>
      <w:tblPr>
        <w:tblW w:w="946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97"/>
        <w:gridCol w:w="1355"/>
        <w:gridCol w:w="1197"/>
        <w:gridCol w:w="1197"/>
        <w:gridCol w:w="1197"/>
        <w:gridCol w:w="1198"/>
      </w:tblGrid>
      <w:tr w:rsidR="000E4FB1" w:rsidRPr="000E4FB1" w14:paraId="3E1B3276" w14:textId="77777777" w:rsidTr="000E4FB1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97E00E3" w14:textId="77777777" w:rsidR="000E4FB1" w:rsidRPr="000E4FB1" w:rsidRDefault="000E4FB1" w:rsidP="000E4FB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Metric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61F4C93F" w14:textId="77777777" w:rsidR="000E4FB1" w:rsidRPr="000E4FB1" w:rsidRDefault="000E4FB1" w:rsidP="000E4F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OpenAI ChatGPT-4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06D96C5A" w14:textId="59FB1BCF" w:rsidR="000E4FB1" w:rsidRPr="000E4FB1" w:rsidRDefault="000E4FB1" w:rsidP="000E4F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OpenAI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ChatGPT-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5E1E72D7" w14:textId="47FF9D4B" w:rsidR="000E4FB1" w:rsidRPr="000E4FB1" w:rsidRDefault="000E4FB1" w:rsidP="000E4F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Google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Gemini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-</w:t>
            </w: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2.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51287A25" w14:textId="77777777" w:rsidR="000E4FB1" w:rsidRPr="000E4FB1" w:rsidRDefault="000E4FB1" w:rsidP="000E4F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Microsoft Copilot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18E2C7B1" w14:textId="77777777" w:rsidR="000E4FB1" w:rsidRPr="000E4FB1" w:rsidRDefault="000E4FB1" w:rsidP="000E4F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laude </w:t>
            </w: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Sonnet-4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4F139A81" w14:textId="77777777" w:rsidR="000E4FB1" w:rsidRPr="000E4FB1" w:rsidRDefault="000E4FB1" w:rsidP="000E4F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laude </w:t>
            </w: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pus-4.1</w:t>
            </w:r>
          </w:p>
        </w:tc>
      </w:tr>
      <w:tr w:rsidR="00C75D9A" w:rsidRPr="000E4FB1" w14:paraId="1946F3B7" w14:textId="77777777" w:rsidTr="00302EFD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6BAC6A" w14:textId="77777777" w:rsidR="00C75D9A" w:rsidRPr="000E4FB1" w:rsidRDefault="00C75D9A" w:rsidP="00C75D9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nsitivity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8FEA06A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</w:p>
          <w:p w14:paraId="21C2264B" w14:textId="6246963D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-56.1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CA4B88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</w:p>
          <w:p w14:paraId="3043BF2C" w14:textId="5EAB1ED2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-56.1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71269E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</w:p>
          <w:p w14:paraId="3209D01B" w14:textId="74091B81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-56.1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0CD77E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</w:p>
          <w:p w14:paraId="3D815C79" w14:textId="7CD016EF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-56.1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62E65B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</w:p>
          <w:p w14:paraId="26C55E6F" w14:textId="42F8DDD4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-56.1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E513068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</w:p>
          <w:p w14:paraId="7CC47EF2" w14:textId="4890992D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-56.1)</w:t>
            </w:r>
          </w:p>
        </w:tc>
      </w:tr>
      <w:tr w:rsidR="00C75D9A" w:rsidRPr="000E4FB1" w14:paraId="7CCFE31B" w14:textId="77777777" w:rsidTr="00302EFD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00793D" w14:textId="77777777" w:rsidR="00C75D9A" w:rsidRPr="000E4FB1" w:rsidRDefault="00C75D9A" w:rsidP="00C75D9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ecificity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4DCEFBC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00 </w:t>
            </w:r>
          </w:p>
          <w:p w14:paraId="7737F71E" w14:textId="6B5CDED1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94.6-100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E71D78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8.5 </w:t>
            </w:r>
          </w:p>
          <w:p w14:paraId="3910318F" w14:textId="1CC09A2B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92-99.7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565B61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00 </w:t>
            </w:r>
          </w:p>
          <w:p w14:paraId="3D4A17F0" w14:textId="3BE32D87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94.6-100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090204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00 </w:t>
            </w:r>
          </w:p>
          <w:p w14:paraId="5E85159F" w14:textId="45B3E29A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94.6-100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8E0103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00 </w:t>
            </w:r>
          </w:p>
          <w:p w14:paraId="329B60E2" w14:textId="4D2C10D1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94.6-100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E9140F0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00 </w:t>
            </w:r>
          </w:p>
          <w:p w14:paraId="0DE09C11" w14:textId="3BBAF68D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94.6-100)</w:t>
            </w:r>
          </w:p>
        </w:tc>
      </w:tr>
      <w:tr w:rsidR="00C75D9A" w:rsidRPr="000E4FB1" w14:paraId="28566B72" w14:textId="77777777" w:rsidTr="00302EFD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488615" w14:textId="77777777" w:rsidR="00C75D9A" w:rsidRPr="000E4FB1" w:rsidRDefault="00C75D9A" w:rsidP="00C75D9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PV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F4CB675" w14:textId="39F06544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5B4D35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</w:p>
          <w:p w14:paraId="4D0096BF" w14:textId="746240C2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-79.3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A3FAF9" w14:textId="201F69EB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DFF746" w14:textId="63690AB5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E29F1" w14:textId="326DE7EB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3C09F2" w14:textId="44DB60DD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C75D9A" w:rsidRPr="000E4FB1" w14:paraId="6DE2D859" w14:textId="77777777" w:rsidTr="00302EFD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64C8C9" w14:textId="77777777" w:rsidR="00C75D9A" w:rsidRPr="000E4FB1" w:rsidRDefault="00C75D9A" w:rsidP="00C75D9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PV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15747E7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5.7 </w:t>
            </w:r>
          </w:p>
          <w:p w14:paraId="33778EBA" w14:textId="0AE5EA39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88.1-98.5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567B49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5.7 </w:t>
            </w:r>
          </w:p>
          <w:p w14:paraId="0CAB48E5" w14:textId="61ADD879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88-98.5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D40D25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5.7 </w:t>
            </w:r>
          </w:p>
          <w:p w14:paraId="22182C12" w14:textId="264832DD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88.1-98.5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74351D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5.7 </w:t>
            </w:r>
          </w:p>
          <w:p w14:paraId="145F6ED5" w14:textId="719F25A6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88.1-98.5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ABE21D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5.7 </w:t>
            </w:r>
          </w:p>
          <w:p w14:paraId="2C2B8F03" w14:textId="18C996D3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88.1-98.5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1319A5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5.7 </w:t>
            </w:r>
          </w:p>
          <w:p w14:paraId="1E1A3152" w14:textId="7574F620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88.1-98.5)</w:t>
            </w:r>
          </w:p>
        </w:tc>
      </w:tr>
      <w:tr w:rsidR="00C75D9A" w:rsidRPr="000E4FB1" w14:paraId="4FA7EBB1" w14:textId="77777777" w:rsidTr="00302EFD">
        <w:trPr>
          <w:trHeight w:val="288"/>
        </w:trPr>
        <w:tc>
          <w:tcPr>
            <w:tcW w:w="2127" w:type="dxa"/>
            <w:shd w:val="clear" w:color="auto" w:fill="D9E2F3"/>
            <w:noWrap/>
            <w:vAlign w:val="bottom"/>
            <w:hideMark/>
          </w:tcPr>
          <w:p w14:paraId="3292CC10" w14:textId="4EA3968D" w:rsidR="00C75D9A" w:rsidRPr="000E4FB1" w:rsidRDefault="00C75D9A" w:rsidP="00C75D9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curacy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(%)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  <w:r w:rsidR="006F03F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D9E2F3"/>
            <w:noWrap/>
            <w:vAlign w:val="center"/>
          </w:tcPr>
          <w:p w14:paraId="2A1E3F84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5.7 </w:t>
            </w:r>
          </w:p>
          <w:p w14:paraId="44AB53DC" w14:textId="7C6E2F6C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88.1-98.5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2EE8711D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4.3 </w:t>
            </w:r>
          </w:p>
          <w:p w14:paraId="7BBCF4C9" w14:textId="41C49DD9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86.2-97.8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657E8253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5.7 </w:t>
            </w:r>
          </w:p>
          <w:p w14:paraId="1B07C95E" w14:textId="2CFC48B8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88.1-98.5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7214C162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5.7 </w:t>
            </w:r>
          </w:p>
          <w:p w14:paraId="14C4E8DA" w14:textId="62264AE9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88.1-98.5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4D05998B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5.7 </w:t>
            </w:r>
          </w:p>
          <w:p w14:paraId="6125B488" w14:textId="450E349F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88.1-98.5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D9E2F3"/>
            <w:noWrap/>
            <w:vAlign w:val="center"/>
          </w:tcPr>
          <w:p w14:paraId="53876FD0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5.7 </w:t>
            </w:r>
          </w:p>
          <w:p w14:paraId="7E8BAE3A" w14:textId="2ECB97B3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88.1-98.5)</w:t>
            </w:r>
          </w:p>
        </w:tc>
      </w:tr>
      <w:tr w:rsidR="00C75D9A" w:rsidRPr="000E4FB1" w14:paraId="57711D2D" w14:textId="77777777" w:rsidTr="00302EFD">
        <w:trPr>
          <w:trHeight w:val="288"/>
        </w:trPr>
        <w:tc>
          <w:tcPr>
            <w:tcW w:w="2127" w:type="dxa"/>
            <w:shd w:val="clear" w:color="auto" w:fill="D9E2F3"/>
            <w:noWrap/>
            <w:vAlign w:val="bottom"/>
          </w:tcPr>
          <w:p w14:paraId="7809D29E" w14:textId="784B40A7" w:rsidR="00C75D9A" w:rsidRPr="000E4FB1" w:rsidRDefault="00C75D9A" w:rsidP="00C75D9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Balanced Accuracy 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(95% </w:t>
            </w:r>
            <w:proofErr w:type="gramStart"/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CI)</w:t>
            </w:r>
            <w:r w:rsidR="006F03F8" w:rsidRPr="006F03F8">
              <w:rPr>
                <w:rFonts w:ascii="Calibri" w:eastAsia="Calibri" w:hAnsi="Calibri" w:cs="Arial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197" w:type="dxa"/>
            <w:tcBorders>
              <w:right w:val="nil"/>
            </w:tcBorders>
            <w:shd w:val="clear" w:color="auto" w:fill="D9E2F3"/>
            <w:noWrap/>
            <w:vAlign w:val="center"/>
          </w:tcPr>
          <w:p w14:paraId="33794514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0 </w:t>
            </w:r>
          </w:p>
          <w:p w14:paraId="2BE1F820" w14:textId="65777967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50-50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67EFFD2A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9.3 </w:t>
            </w:r>
          </w:p>
          <w:p w14:paraId="16F8BFDD" w14:textId="4E031957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47.7-50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4A2A2610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0 </w:t>
            </w:r>
          </w:p>
          <w:p w14:paraId="5FE54BC3" w14:textId="415A8EEE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50-50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6FEF1B57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0 </w:t>
            </w:r>
          </w:p>
          <w:p w14:paraId="7A9866CE" w14:textId="214BB1C2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50-50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38C06933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0 </w:t>
            </w:r>
          </w:p>
          <w:p w14:paraId="43ACED6A" w14:textId="6AE044E8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50-50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D9E2F3"/>
            <w:noWrap/>
            <w:vAlign w:val="center"/>
          </w:tcPr>
          <w:p w14:paraId="68E45946" w14:textId="77777777" w:rsidR="00C75D9A" w:rsidRDefault="00C75D9A" w:rsidP="00C75D9A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0 </w:t>
            </w:r>
          </w:p>
          <w:p w14:paraId="5C1CC9A8" w14:textId="0DD96AD6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50-50)</w:t>
            </w:r>
          </w:p>
        </w:tc>
      </w:tr>
      <w:tr w:rsidR="00C75D9A" w:rsidRPr="000E4FB1" w14:paraId="6B81BF0B" w14:textId="77777777" w:rsidTr="00302EFD">
        <w:trPr>
          <w:trHeight w:val="288"/>
        </w:trPr>
        <w:tc>
          <w:tcPr>
            <w:tcW w:w="2127" w:type="dxa"/>
            <w:shd w:val="clear" w:color="auto" w:fill="D9E2F3"/>
            <w:noWrap/>
            <w:vAlign w:val="bottom"/>
          </w:tcPr>
          <w:p w14:paraId="29793DD0" w14:textId="4A6EA7E3" w:rsidR="00C75D9A" w:rsidRPr="000E4FB1" w:rsidRDefault="00C75D9A" w:rsidP="00C75D9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F1 score 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D9E2F3"/>
            <w:noWrap/>
            <w:vAlign w:val="center"/>
          </w:tcPr>
          <w:p w14:paraId="2B450EB5" w14:textId="51008FE0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13520DCC" w14:textId="39487087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4DE80EFE" w14:textId="523F5E02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5A9415D7" w14:textId="1613F3EA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7E16C4B3" w14:textId="6E9568E0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D9E2F3"/>
            <w:noWrap/>
            <w:vAlign w:val="center"/>
          </w:tcPr>
          <w:p w14:paraId="4A8500EF" w14:textId="22C9E275" w:rsidR="00C75D9A" w:rsidRPr="000E4FB1" w:rsidRDefault="00C75D9A" w:rsidP="00C75D9A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</w:tbl>
    <w:p w14:paraId="033D70EB" w14:textId="6EBD5564" w:rsidR="000E4FB1" w:rsidRPr="00C53C1F" w:rsidRDefault="00C53C1F" w:rsidP="000E4FB1">
      <w:pPr>
        <w:spacing w:line="480" w:lineRule="auto"/>
        <w:jc w:val="both"/>
        <w:rPr>
          <w:rFonts w:ascii="Calibri" w:eastAsia="Calibri" w:hAnsi="Calibri" w:cs="Arial"/>
          <w:lang w:val="en-US"/>
        </w:rPr>
      </w:pPr>
      <w:r>
        <w:rPr>
          <w:rFonts w:ascii="Calibri" w:eastAsia="Calibri" w:hAnsi="Calibri" w:cs="Arial"/>
          <w:i/>
          <w:iCs/>
          <w:lang w:val="en-US"/>
        </w:rPr>
        <w:br/>
      </w:r>
      <w:r w:rsidR="000E4FB1" w:rsidRPr="00C53C1F">
        <w:rPr>
          <w:rFonts w:ascii="Calibri" w:eastAsia="Calibri" w:hAnsi="Calibri" w:cs="Arial"/>
          <w:i/>
          <w:iCs/>
          <w:lang w:val="en-US"/>
        </w:rPr>
        <w:t>Prevalence of PACs:</w:t>
      </w:r>
      <w:r w:rsidR="00785F0D">
        <w:rPr>
          <w:rFonts w:ascii="Calibri" w:eastAsia="Calibri" w:hAnsi="Calibri" w:cs="Arial"/>
          <w:i/>
          <w:iCs/>
          <w:lang w:val="en-US"/>
        </w:rPr>
        <w:t xml:space="preserve"> </w:t>
      </w:r>
      <w:r w:rsidR="000E4FB1" w:rsidRPr="00C53C1F">
        <w:rPr>
          <w:rFonts w:ascii="Calibri" w:eastAsia="Calibri" w:hAnsi="Calibri" w:cs="Arial"/>
          <w:i/>
          <w:iCs/>
          <w:lang w:val="en-US"/>
        </w:rPr>
        <w:t>3/70</w:t>
      </w:r>
      <w:r w:rsidR="000E4FB1" w:rsidRPr="00C53C1F">
        <w:rPr>
          <w:rFonts w:ascii="Calibri" w:eastAsia="Calibri" w:hAnsi="Calibri" w:cs="Arial"/>
          <w:lang w:val="en-US"/>
        </w:rPr>
        <w:t xml:space="preserve"> (4.3%)</w:t>
      </w:r>
    </w:p>
    <w:p w14:paraId="72948089" w14:textId="77777777" w:rsidR="006F03F8" w:rsidRDefault="000E4FB1" w:rsidP="00556F7A">
      <w:pPr>
        <w:spacing w:line="480" w:lineRule="auto"/>
        <w:rPr>
          <w:rFonts w:ascii="Calibri" w:eastAsia="Calibri" w:hAnsi="Calibri" w:cs="Arial"/>
          <w:lang w:val="en-US"/>
        </w:rPr>
      </w:pPr>
      <w:r w:rsidRPr="00C53C1F">
        <w:rPr>
          <w:rFonts w:ascii="Calibri" w:eastAsia="Calibri" w:hAnsi="Calibri" w:cs="Arial"/>
          <w:lang w:val="en-US"/>
        </w:rPr>
        <w:t xml:space="preserve">CI, confidence </w:t>
      </w:r>
      <w:r w:rsidR="00785F0D">
        <w:rPr>
          <w:rFonts w:ascii="Calibri" w:eastAsia="Calibri" w:hAnsi="Calibri" w:cs="Arial"/>
          <w:lang w:val="en-US"/>
        </w:rPr>
        <w:t>interval</w:t>
      </w:r>
      <w:r w:rsidRPr="00C53C1F">
        <w:rPr>
          <w:rFonts w:ascii="Calibri" w:eastAsia="Calibri" w:hAnsi="Calibri" w:cs="Arial"/>
          <w:lang w:val="en-US"/>
        </w:rPr>
        <w:t>; PPV, positive predictive value; NPV, negative predictive value.</w:t>
      </w:r>
      <w:r w:rsidR="007B7676" w:rsidRPr="00C53C1F">
        <w:rPr>
          <w:rFonts w:ascii="Calibri" w:eastAsia="Calibri" w:hAnsi="Calibri" w:cs="Arial"/>
          <w:lang w:val="en-US"/>
        </w:rPr>
        <w:br/>
        <w:t xml:space="preserve">NA: </w:t>
      </w:r>
      <w:r w:rsidR="001642F3" w:rsidRPr="00C53C1F">
        <w:rPr>
          <w:rFonts w:ascii="Calibri" w:eastAsia="Calibri" w:hAnsi="Calibri" w:cs="Arial"/>
          <w:lang w:val="en-US"/>
        </w:rPr>
        <w:t>not applicable</w:t>
      </w:r>
      <w:r w:rsidR="007B7676" w:rsidRPr="00C53C1F">
        <w:rPr>
          <w:rFonts w:ascii="Calibri" w:eastAsia="Calibri" w:hAnsi="Calibri" w:cs="Arial"/>
          <w:lang w:val="en-US"/>
        </w:rPr>
        <w:t xml:space="preserve"> because no positives and/or no positive predictions.</w:t>
      </w:r>
    </w:p>
    <w:p w14:paraId="023EB1F8" w14:textId="64493CD7" w:rsidR="007B7676" w:rsidRPr="00C53C1F" w:rsidRDefault="006F03F8" w:rsidP="00556F7A">
      <w:pPr>
        <w:spacing w:line="480" w:lineRule="auto"/>
        <w:rPr>
          <w:rFonts w:ascii="Calibri" w:eastAsia="Calibri" w:hAnsi="Calibri" w:cs="Arial"/>
          <w:lang w:val="en-US"/>
        </w:rPr>
      </w:pPr>
      <w:r w:rsidRPr="006F03F8">
        <w:rPr>
          <w:rFonts w:ascii="Calibri" w:eastAsia="Calibri" w:hAnsi="Calibri" w:cs="Arial"/>
          <w:vertAlign w:val="superscript"/>
          <w:lang w:val="en-US"/>
        </w:rPr>
        <w:t>*</w:t>
      </w:r>
      <w:r>
        <w:rPr>
          <w:rFonts w:ascii="Calibri" w:eastAsia="Calibri" w:hAnsi="Calibri" w:cs="Arial"/>
          <w:color w:val="FF0000"/>
          <w:vertAlign w:val="superscript"/>
          <w:lang w:val="en-US"/>
        </w:rPr>
        <w:t xml:space="preserve"> </w:t>
      </w:r>
      <w:r w:rsidRPr="006F03F8">
        <w:rPr>
          <w:rFonts w:ascii="Calibri" w:eastAsia="Calibri" w:hAnsi="Calibri" w:cs="Arial"/>
          <w:lang w:val="en-US"/>
        </w:rPr>
        <w:t>In categories without true positive predictions, bootstrap confidence intervals for balanced accuracy may collapse to zero width because resampling cannot introduce variability into sensitivity estimates.</w:t>
      </w:r>
      <w:r w:rsidR="000E4FB1" w:rsidRPr="00C53C1F">
        <w:rPr>
          <w:rFonts w:ascii="Calibri" w:eastAsia="Calibri" w:hAnsi="Calibri" w:cs="Arial"/>
          <w:lang w:val="en-US"/>
        </w:rPr>
        <w:br/>
      </w:r>
    </w:p>
    <w:p w14:paraId="5329ABAD" w14:textId="2DFFA866" w:rsidR="007B7676" w:rsidRPr="00C53C1F" w:rsidRDefault="007B7676" w:rsidP="007B7676">
      <w:pPr>
        <w:spacing w:line="480" w:lineRule="auto"/>
        <w:jc w:val="both"/>
        <w:rPr>
          <w:rFonts w:ascii="Calibri" w:eastAsia="Calibri" w:hAnsi="Calibri" w:cs="Arial"/>
          <w:i/>
          <w:iCs/>
          <w:lang w:val="en-US"/>
        </w:rPr>
      </w:pPr>
      <w:r w:rsidRPr="00C53C1F">
        <w:rPr>
          <w:rFonts w:ascii="Calibri" w:eastAsia="Calibri" w:hAnsi="Calibri" w:cs="Arial"/>
          <w:b/>
          <w:bCs/>
          <w:lang w:val="en-US"/>
        </w:rPr>
        <w:lastRenderedPageBreak/>
        <w:t>Table S</w:t>
      </w:r>
      <w:r w:rsidR="00302EFD" w:rsidRPr="00C53C1F">
        <w:rPr>
          <w:rFonts w:ascii="Calibri" w:eastAsia="Calibri" w:hAnsi="Calibri" w:cs="Arial"/>
          <w:b/>
          <w:bCs/>
          <w:lang w:val="en-US"/>
        </w:rPr>
        <w:t>9</w:t>
      </w:r>
      <w:r w:rsidRPr="00C53C1F">
        <w:rPr>
          <w:rFonts w:ascii="Calibri" w:eastAsia="Calibri" w:hAnsi="Calibri" w:cs="Arial"/>
          <w:b/>
          <w:bCs/>
          <w:lang w:val="en-US"/>
        </w:rPr>
        <w:t xml:space="preserve">: </w:t>
      </w:r>
      <w:r w:rsidRPr="00C53C1F">
        <w:rPr>
          <w:rFonts w:ascii="Calibri" w:eastAsia="Calibri" w:hAnsi="Calibri" w:cs="Arial"/>
          <w:lang w:val="en-US"/>
        </w:rPr>
        <w:t xml:space="preserve">Diagnostic </w:t>
      </w:r>
      <w:r w:rsidR="001642F3" w:rsidRPr="00C53C1F">
        <w:rPr>
          <w:rFonts w:ascii="Calibri" w:eastAsia="Calibri" w:hAnsi="Calibri" w:cs="Arial"/>
          <w:lang w:val="en-US"/>
        </w:rPr>
        <w:t>M</w:t>
      </w:r>
      <w:r w:rsidRPr="00C53C1F">
        <w:rPr>
          <w:rFonts w:ascii="Calibri" w:eastAsia="Calibri" w:hAnsi="Calibri" w:cs="Arial"/>
          <w:lang w:val="en-US"/>
        </w:rPr>
        <w:t>etrics Regarding Identification of PVCs</w:t>
      </w:r>
    </w:p>
    <w:tbl>
      <w:tblPr>
        <w:tblW w:w="946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97"/>
        <w:gridCol w:w="1355"/>
        <w:gridCol w:w="1197"/>
        <w:gridCol w:w="1197"/>
        <w:gridCol w:w="1197"/>
        <w:gridCol w:w="1198"/>
      </w:tblGrid>
      <w:tr w:rsidR="007B7676" w:rsidRPr="000E4FB1" w14:paraId="1BE7BEDC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0ABF86C" w14:textId="77777777" w:rsidR="007B7676" w:rsidRPr="000E4FB1" w:rsidRDefault="007B7676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Metric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60660247" w14:textId="77777777" w:rsidR="007B7676" w:rsidRPr="000E4FB1" w:rsidRDefault="007B7676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OpenAI ChatGPT-4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44723CBA" w14:textId="77777777" w:rsidR="007B7676" w:rsidRPr="000E4FB1" w:rsidRDefault="007B7676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OpenAI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ChatGPT-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6D909631" w14:textId="77777777" w:rsidR="007B7676" w:rsidRPr="000E4FB1" w:rsidRDefault="007B7676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Google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Gemini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-</w:t>
            </w: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2.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5EDEC1D9" w14:textId="77777777" w:rsidR="007B7676" w:rsidRPr="000E4FB1" w:rsidRDefault="007B7676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Microsoft Copilot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22BF78FA" w14:textId="77777777" w:rsidR="007B7676" w:rsidRPr="000E4FB1" w:rsidRDefault="007B7676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laude </w:t>
            </w: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Sonnet-4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2690CBD0" w14:textId="77777777" w:rsidR="007B7676" w:rsidRPr="000E4FB1" w:rsidRDefault="007B7676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laude </w:t>
            </w: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pus-4.1</w:t>
            </w:r>
          </w:p>
        </w:tc>
      </w:tr>
      <w:tr w:rsidR="00336950" w:rsidRPr="000E4FB1" w14:paraId="3E78C42A" w14:textId="77777777" w:rsidTr="00336950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91BEA9" w14:textId="77777777" w:rsidR="00336950" w:rsidRPr="000E4FB1" w:rsidRDefault="00336950" w:rsidP="0033695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nsitivity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8F9F87F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</w:p>
          <w:p w14:paraId="064C30D7" w14:textId="2B43F425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-27.8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D28FFD" w14:textId="77777777" w:rsidR="00336950" w:rsidRPr="006957A1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957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0 </w:t>
            </w:r>
          </w:p>
          <w:p w14:paraId="33FA5A9C" w14:textId="697CB257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8-40.4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BC3FCA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</w:p>
          <w:p w14:paraId="2672D67C" w14:textId="0BF7B3E0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-27.8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52A77F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</w:p>
          <w:p w14:paraId="1E9B1549" w14:textId="1D2303BA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-27.8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3F870C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</w:p>
          <w:p w14:paraId="3E8C5AE0" w14:textId="6F6CCE9E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-27.8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5213DD5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</w:p>
          <w:p w14:paraId="2987168C" w14:textId="7E3EAA89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-27.8)</w:t>
            </w:r>
          </w:p>
        </w:tc>
      </w:tr>
      <w:tr w:rsidR="00336950" w:rsidRPr="000E4FB1" w14:paraId="3FDD185F" w14:textId="77777777" w:rsidTr="00336950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A0A47CA" w14:textId="77777777" w:rsidR="00336950" w:rsidRPr="000E4FB1" w:rsidRDefault="00336950" w:rsidP="0033695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ecificity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21B56E6" w14:textId="77777777" w:rsidR="00336950" w:rsidRPr="006957A1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957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00 </w:t>
            </w:r>
          </w:p>
          <w:p w14:paraId="3770E3A1" w14:textId="58BEFDCC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94-100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FAD5A9" w14:textId="77777777" w:rsidR="00336950" w:rsidRPr="006957A1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957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00 </w:t>
            </w:r>
          </w:p>
          <w:p w14:paraId="00D969C4" w14:textId="7BEADBAF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94-100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0974A4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8.3 </w:t>
            </w:r>
          </w:p>
          <w:p w14:paraId="2FBB2240" w14:textId="28E7F0B1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91.1-99.7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E0DC03" w14:textId="77777777" w:rsidR="00336950" w:rsidRPr="006957A1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957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00 </w:t>
            </w:r>
          </w:p>
          <w:p w14:paraId="391DC4DF" w14:textId="74F0A46D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94-100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6B79A2" w14:textId="77777777" w:rsidR="00336950" w:rsidRPr="006957A1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957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00 </w:t>
            </w:r>
          </w:p>
          <w:p w14:paraId="46167943" w14:textId="6C2CB6BE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94-100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5CF53F5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8.3 </w:t>
            </w:r>
          </w:p>
          <w:p w14:paraId="6736E431" w14:textId="274DFC28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91.1-99.7)</w:t>
            </w:r>
          </w:p>
        </w:tc>
      </w:tr>
      <w:tr w:rsidR="00336950" w:rsidRPr="000E4FB1" w14:paraId="318CF9E5" w14:textId="77777777" w:rsidTr="00336950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FCD5EC" w14:textId="77777777" w:rsidR="00336950" w:rsidRPr="000E4FB1" w:rsidRDefault="00336950" w:rsidP="0033695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PV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1A7774E" w14:textId="1228440D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C22143" w14:textId="77777777" w:rsidR="00336950" w:rsidRPr="006957A1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957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00 </w:t>
            </w:r>
          </w:p>
          <w:p w14:paraId="5098CA7F" w14:textId="60E3B5CB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0.7-100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AB7F44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</w:p>
          <w:p w14:paraId="109D37D7" w14:textId="36CC9637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-79.3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73F471" w14:textId="33E63CEC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757BE0" w14:textId="5F1A7BC3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A68E87B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</w:p>
          <w:p w14:paraId="2F1E1EB6" w14:textId="2DD4DE82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-79.3)</w:t>
            </w:r>
          </w:p>
        </w:tc>
      </w:tr>
      <w:tr w:rsidR="00336950" w:rsidRPr="000E4FB1" w14:paraId="7F82B60D" w14:textId="77777777" w:rsidTr="00336950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5B8E80" w14:textId="77777777" w:rsidR="00336950" w:rsidRPr="000E4FB1" w:rsidRDefault="00336950" w:rsidP="0033695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PV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E7567D3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5.7 </w:t>
            </w:r>
          </w:p>
          <w:p w14:paraId="3B7682D7" w14:textId="5DE17C96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75.7-92.1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DDB7B9" w14:textId="77777777" w:rsidR="00336950" w:rsidRPr="006957A1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957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87 </w:t>
            </w:r>
          </w:p>
          <w:p w14:paraId="4C8650BD" w14:textId="2482CC20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77-93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0CB7AA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5.5 </w:t>
            </w:r>
          </w:p>
          <w:p w14:paraId="57D44C4F" w14:textId="0B3E31E4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75.3-91.9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23BD1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5.7 </w:t>
            </w:r>
          </w:p>
          <w:p w14:paraId="068050E3" w14:textId="23654704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75.7-92.1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94B89A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5.7 </w:t>
            </w:r>
          </w:p>
          <w:p w14:paraId="03ABD44F" w14:textId="5825F0D3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75.7-92.1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15A557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5.5 </w:t>
            </w:r>
          </w:p>
          <w:p w14:paraId="71FC84E2" w14:textId="05ABACED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75.3-91.9)</w:t>
            </w:r>
          </w:p>
        </w:tc>
      </w:tr>
      <w:tr w:rsidR="00336950" w:rsidRPr="000E4FB1" w14:paraId="404687B3" w14:textId="77777777" w:rsidTr="00336950">
        <w:trPr>
          <w:trHeight w:val="288"/>
        </w:trPr>
        <w:tc>
          <w:tcPr>
            <w:tcW w:w="2127" w:type="dxa"/>
            <w:shd w:val="clear" w:color="auto" w:fill="D9E2F3"/>
            <w:noWrap/>
            <w:vAlign w:val="bottom"/>
            <w:hideMark/>
          </w:tcPr>
          <w:p w14:paraId="548F1CEA" w14:textId="77777777" w:rsidR="00336950" w:rsidRPr="000E4FB1" w:rsidRDefault="00336950" w:rsidP="0033695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curacy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(%)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D9E2F3"/>
            <w:noWrap/>
            <w:vAlign w:val="center"/>
          </w:tcPr>
          <w:p w14:paraId="14084DAE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5.7 </w:t>
            </w:r>
          </w:p>
          <w:p w14:paraId="11551128" w14:textId="691CE19E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75.7-92.1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6ECD8885" w14:textId="77777777" w:rsidR="00336950" w:rsidRPr="006957A1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957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87.1 </w:t>
            </w:r>
          </w:p>
          <w:p w14:paraId="077FDE56" w14:textId="7CDE14B6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77.3-93.1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6ED3E326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4.3 </w:t>
            </w:r>
          </w:p>
          <w:p w14:paraId="4F814290" w14:textId="3EEEEBAB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74-91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1BD62E72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5.7 </w:t>
            </w:r>
          </w:p>
          <w:p w14:paraId="2CE3666E" w14:textId="769DB92F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75.7-92.1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2616CC4C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5.7 </w:t>
            </w:r>
          </w:p>
          <w:p w14:paraId="2ADD54D1" w14:textId="5E7ABFA4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75.7-92.1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D9E2F3"/>
            <w:noWrap/>
            <w:vAlign w:val="center"/>
          </w:tcPr>
          <w:p w14:paraId="43DC7B11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4.3 </w:t>
            </w:r>
          </w:p>
          <w:p w14:paraId="080B9B03" w14:textId="2774B8A6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74-91)</w:t>
            </w:r>
          </w:p>
        </w:tc>
      </w:tr>
      <w:tr w:rsidR="00336950" w:rsidRPr="000E4FB1" w14:paraId="12C62B01" w14:textId="77777777" w:rsidTr="00336950">
        <w:trPr>
          <w:trHeight w:val="288"/>
        </w:trPr>
        <w:tc>
          <w:tcPr>
            <w:tcW w:w="2127" w:type="dxa"/>
            <w:shd w:val="clear" w:color="auto" w:fill="D9E2F3"/>
            <w:noWrap/>
            <w:vAlign w:val="bottom"/>
          </w:tcPr>
          <w:p w14:paraId="6CD0AE0C" w14:textId="77777777" w:rsidR="00336950" w:rsidRPr="000E4FB1" w:rsidRDefault="00336950" w:rsidP="0033695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Balanced Accuracy 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D9E2F3"/>
            <w:noWrap/>
            <w:vAlign w:val="center"/>
          </w:tcPr>
          <w:p w14:paraId="0BDE47FF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0 </w:t>
            </w:r>
          </w:p>
          <w:p w14:paraId="1CB20244" w14:textId="1D98D98A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50-50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0AEBA3D4" w14:textId="77777777" w:rsidR="00336950" w:rsidRPr="006957A1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957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55 </w:t>
            </w:r>
          </w:p>
          <w:p w14:paraId="740DA093" w14:textId="5DFB40A3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50-66.7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0449C54E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9.2 </w:t>
            </w:r>
          </w:p>
          <w:p w14:paraId="49D6183E" w14:textId="51BE1573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47.3-50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3106DD84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0 </w:t>
            </w:r>
          </w:p>
          <w:p w14:paraId="356CF1A5" w14:textId="02C09453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50-50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7B516FE5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0 </w:t>
            </w:r>
          </w:p>
          <w:p w14:paraId="2F7F08BB" w14:textId="53A851A8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50-50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D9E2F3"/>
            <w:noWrap/>
            <w:vAlign w:val="center"/>
          </w:tcPr>
          <w:p w14:paraId="0BCC369B" w14:textId="77777777" w:rsidR="00336950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9.2 </w:t>
            </w:r>
          </w:p>
          <w:p w14:paraId="377EB3D8" w14:textId="7C6A0EF1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47.4-50)</w:t>
            </w:r>
          </w:p>
        </w:tc>
      </w:tr>
      <w:tr w:rsidR="00336950" w:rsidRPr="000E4FB1" w14:paraId="55302178" w14:textId="77777777" w:rsidTr="00336950">
        <w:trPr>
          <w:trHeight w:val="288"/>
        </w:trPr>
        <w:tc>
          <w:tcPr>
            <w:tcW w:w="2127" w:type="dxa"/>
            <w:shd w:val="clear" w:color="auto" w:fill="D9E2F3"/>
            <w:noWrap/>
            <w:vAlign w:val="bottom"/>
          </w:tcPr>
          <w:p w14:paraId="576C8E6B" w14:textId="637EA11D" w:rsidR="00336950" w:rsidRPr="000E4FB1" w:rsidRDefault="00336950" w:rsidP="0033695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1 sc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97" w:type="dxa"/>
            <w:tcBorders>
              <w:right w:val="nil"/>
            </w:tcBorders>
            <w:shd w:val="clear" w:color="auto" w:fill="D9E2F3"/>
            <w:noWrap/>
            <w:vAlign w:val="center"/>
          </w:tcPr>
          <w:p w14:paraId="7AA07C87" w14:textId="4D747896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3E87C2E2" w14:textId="77777777" w:rsidR="00336950" w:rsidRPr="006957A1" w:rsidRDefault="00336950" w:rsidP="00336950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957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8.2 </w:t>
            </w:r>
          </w:p>
          <w:p w14:paraId="79D64931" w14:textId="0CF8C41A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2.5-54.5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2CC2CA46" w14:textId="3328474C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47D6A171" w14:textId="27EE0D1B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 w14:paraId="0FFC46DE" w14:textId="2146CD38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D9E2F3"/>
            <w:noWrap/>
            <w:vAlign w:val="center"/>
          </w:tcPr>
          <w:p w14:paraId="5C376BD1" w14:textId="3B627270" w:rsidR="00336950" w:rsidRPr="000E4FB1" w:rsidRDefault="00336950" w:rsidP="00336950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</w:tbl>
    <w:p w14:paraId="7C1EB91B" w14:textId="77777777" w:rsidR="007B7676" w:rsidRPr="000E4FB1" w:rsidRDefault="007B7676" w:rsidP="007B7676">
      <w:pPr>
        <w:spacing w:line="480" w:lineRule="auto"/>
        <w:jc w:val="both"/>
        <w:rPr>
          <w:rFonts w:ascii="Calibri" w:eastAsia="Calibri" w:hAnsi="Calibri" w:cs="Arial"/>
          <w:sz w:val="22"/>
          <w:szCs w:val="22"/>
          <w:lang w:val="en-US"/>
        </w:rPr>
      </w:pPr>
    </w:p>
    <w:p w14:paraId="41B04B0D" w14:textId="7081C314" w:rsidR="007B7676" w:rsidRPr="00C53C1F" w:rsidRDefault="007B7676" w:rsidP="007B7676">
      <w:pPr>
        <w:spacing w:line="480" w:lineRule="auto"/>
        <w:jc w:val="both"/>
        <w:rPr>
          <w:rFonts w:ascii="Calibri" w:eastAsia="Calibri" w:hAnsi="Calibri" w:cs="Arial"/>
          <w:lang w:val="en-US"/>
        </w:rPr>
      </w:pPr>
      <w:r w:rsidRPr="00C53C1F">
        <w:rPr>
          <w:rFonts w:ascii="Calibri" w:eastAsia="Calibri" w:hAnsi="Calibri" w:cs="Arial"/>
          <w:i/>
          <w:iCs/>
          <w:lang w:val="en-US"/>
        </w:rPr>
        <w:t xml:space="preserve">Prevalence of </w:t>
      </w:r>
      <w:r w:rsidR="009739EE" w:rsidRPr="00C53C1F">
        <w:rPr>
          <w:rFonts w:ascii="Calibri" w:eastAsia="Calibri" w:hAnsi="Calibri" w:cs="Arial"/>
          <w:i/>
          <w:iCs/>
          <w:lang w:val="en-US"/>
        </w:rPr>
        <w:t>PVC</w:t>
      </w:r>
      <w:r w:rsidRPr="00C53C1F">
        <w:rPr>
          <w:rFonts w:ascii="Calibri" w:eastAsia="Calibri" w:hAnsi="Calibri" w:cs="Arial"/>
          <w:i/>
          <w:iCs/>
          <w:lang w:val="en-US"/>
        </w:rPr>
        <w:t>s:</w:t>
      </w:r>
      <w:r w:rsidR="00785F0D">
        <w:rPr>
          <w:rFonts w:ascii="Calibri" w:eastAsia="Calibri" w:hAnsi="Calibri" w:cs="Arial"/>
          <w:i/>
          <w:iCs/>
          <w:lang w:val="en-US"/>
        </w:rPr>
        <w:t xml:space="preserve"> </w:t>
      </w:r>
      <w:r w:rsidR="009739EE" w:rsidRPr="00C53C1F">
        <w:rPr>
          <w:rFonts w:ascii="Calibri" w:eastAsia="Calibri" w:hAnsi="Calibri" w:cs="Arial"/>
          <w:i/>
          <w:iCs/>
          <w:lang w:val="en-US"/>
        </w:rPr>
        <w:t>10</w:t>
      </w:r>
      <w:r w:rsidRPr="00C53C1F">
        <w:rPr>
          <w:rFonts w:ascii="Calibri" w:eastAsia="Calibri" w:hAnsi="Calibri" w:cs="Arial"/>
          <w:i/>
          <w:iCs/>
          <w:lang w:val="en-US"/>
        </w:rPr>
        <w:t>/70</w:t>
      </w:r>
      <w:r w:rsidRPr="00C53C1F">
        <w:rPr>
          <w:rFonts w:ascii="Calibri" w:eastAsia="Calibri" w:hAnsi="Calibri" w:cs="Arial"/>
          <w:lang w:val="en-US"/>
        </w:rPr>
        <w:t xml:space="preserve"> (</w:t>
      </w:r>
      <w:r w:rsidR="009739EE" w:rsidRPr="00C53C1F">
        <w:rPr>
          <w:rFonts w:ascii="Calibri" w:eastAsia="Calibri" w:hAnsi="Calibri" w:cs="Arial"/>
          <w:lang w:val="en-US"/>
        </w:rPr>
        <w:t>1</w:t>
      </w:r>
      <w:r w:rsidRPr="00C53C1F">
        <w:rPr>
          <w:rFonts w:ascii="Calibri" w:eastAsia="Calibri" w:hAnsi="Calibri" w:cs="Arial"/>
          <w:lang w:val="en-US"/>
        </w:rPr>
        <w:t>4.3%)</w:t>
      </w:r>
    </w:p>
    <w:p w14:paraId="233C1082" w14:textId="24FB0F95" w:rsidR="007B7676" w:rsidRPr="00C53C1F" w:rsidRDefault="007B7676" w:rsidP="00336950">
      <w:pPr>
        <w:spacing w:line="480" w:lineRule="auto"/>
        <w:rPr>
          <w:rFonts w:ascii="Calibri" w:eastAsia="Calibri" w:hAnsi="Calibri" w:cs="Arial"/>
          <w:lang w:val="en-US"/>
        </w:rPr>
      </w:pPr>
      <w:r w:rsidRPr="00C53C1F">
        <w:rPr>
          <w:rFonts w:ascii="Calibri" w:eastAsia="Calibri" w:hAnsi="Calibri" w:cs="Arial"/>
          <w:lang w:val="en-US"/>
        </w:rPr>
        <w:t xml:space="preserve">CI, confidence </w:t>
      </w:r>
      <w:r w:rsidR="00785F0D">
        <w:rPr>
          <w:rFonts w:ascii="Calibri" w:eastAsia="Calibri" w:hAnsi="Calibri" w:cs="Arial"/>
          <w:lang w:val="en-US"/>
        </w:rPr>
        <w:t>interval</w:t>
      </w:r>
      <w:r w:rsidRPr="00C53C1F">
        <w:rPr>
          <w:rFonts w:ascii="Calibri" w:eastAsia="Calibri" w:hAnsi="Calibri" w:cs="Arial"/>
          <w:lang w:val="en-US"/>
        </w:rPr>
        <w:t>; PPV, positive predictive value; NPV, negative predictive value.</w:t>
      </w:r>
      <w:r w:rsidRPr="00C53C1F">
        <w:rPr>
          <w:rFonts w:ascii="Calibri" w:eastAsia="Calibri" w:hAnsi="Calibri" w:cs="Arial"/>
          <w:lang w:val="en-US"/>
        </w:rPr>
        <w:br/>
        <w:t xml:space="preserve">NA: </w:t>
      </w:r>
      <w:r w:rsidR="00302EFD" w:rsidRPr="00C53C1F">
        <w:rPr>
          <w:rFonts w:ascii="Calibri" w:eastAsia="Calibri" w:hAnsi="Calibri" w:cs="Arial"/>
          <w:lang w:val="en-US"/>
        </w:rPr>
        <w:t>not applicable</w:t>
      </w:r>
      <w:r w:rsidRPr="00C53C1F">
        <w:rPr>
          <w:rFonts w:ascii="Calibri" w:eastAsia="Calibri" w:hAnsi="Calibri" w:cs="Arial"/>
          <w:lang w:val="en-US"/>
        </w:rPr>
        <w:t xml:space="preserve"> because no positives and/or no positive predictions.</w:t>
      </w:r>
      <w:r w:rsidRPr="00C53C1F">
        <w:rPr>
          <w:rFonts w:ascii="Calibri" w:eastAsia="Calibri" w:hAnsi="Calibri" w:cs="Arial"/>
          <w:lang w:val="en-US"/>
        </w:rPr>
        <w:br/>
      </w:r>
    </w:p>
    <w:p w14:paraId="77099DA2" w14:textId="77777777" w:rsidR="000E4FB1" w:rsidRDefault="000E4FB1" w:rsidP="000E4FB1">
      <w:pPr>
        <w:spacing w:line="480" w:lineRule="auto"/>
        <w:rPr>
          <w:rFonts w:ascii="Calibri" w:eastAsia="Calibri" w:hAnsi="Calibri" w:cs="Arial"/>
          <w:sz w:val="20"/>
          <w:szCs w:val="20"/>
          <w:lang w:val="en-US"/>
        </w:rPr>
      </w:pPr>
    </w:p>
    <w:p w14:paraId="7D0DFF0E" w14:textId="77777777" w:rsidR="000E4FB1" w:rsidRDefault="000E4FB1">
      <w:pPr>
        <w:rPr>
          <w:rFonts w:ascii="Calibri" w:eastAsia="Calibri" w:hAnsi="Calibri" w:cs="Arial"/>
          <w:sz w:val="20"/>
          <w:szCs w:val="20"/>
          <w:lang w:val="en-US"/>
        </w:rPr>
      </w:pPr>
      <w:r>
        <w:rPr>
          <w:rFonts w:ascii="Calibri" w:eastAsia="Calibri" w:hAnsi="Calibri" w:cs="Arial"/>
          <w:sz w:val="20"/>
          <w:szCs w:val="20"/>
          <w:lang w:val="en-US"/>
        </w:rPr>
        <w:br w:type="page"/>
      </w:r>
    </w:p>
    <w:p w14:paraId="089CE427" w14:textId="4C0E3020" w:rsidR="001D71A5" w:rsidRPr="00C53C1F" w:rsidRDefault="001D71A5" w:rsidP="001D71A5">
      <w:pPr>
        <w:spacing w:line="480" w:lineRule="auto"/>
        <w:jc w:val="both"/>
        <w:rPr>
          <w:rFonts w:ascii="Calibri" w:eastAsia="Calibri" w:hAnsi="Calibri" w:cs="Arial"/>
          <w:i/>
          <w:iCs/>
          <w:lang w:val="en-US"/>
        </w:rPr>
      </w:pPr>
      <w:r w:rsidRPr="00C53C1F">
        <w:rPr>
          <w:rFonts w:ascii="Calibri" w:eastAsia="Calibri" w:hAnsi="Calibri" w:cs="Arial"/>
          <w:b/>
          <w:bCs/>
          <w:lang w:val="en-US"/>
        </w:rPr>
        <w:lastRenderedPageBreak/>
        <w:t>Table S</w:t>
      </w:r>
      <w:r w:rsidR="001642F3" w:rsidRPr="00C53C1F">
        <w:rPr>
          <w:rFonts w:ascii="Calibri" w:eastAsia="Calibri" w:hAnsi="Calibri" w:cs="Arial"/>
          <w:b/>
          <w:bCs/>
          <w:lang w:val="en-US"/>
        </w:rPr>
        <w:t>10</w:t>
      </w:r>
      <w:r w:rsidRPr="00C53C1F">
        <w:rPr>
          <w:rFonts w:ascii="Calibri" w:eastAsia="Calibri" w:hAnsi="Calibri" w:cs="Arial"/>
          <w:b/>
          <w:bCs/>
          <w:lang w:val="en-US"/>
        </w:rPr>
        <w:t xml:space="preserve">: </w:t>
      </w:r>
      <w:r w:rsidRPr="00C53C1F">
        <w:rPr>
          <w:rFonts w:ascii="Calibri" w:eastAsia="Calibri" w:hAnsi="Calibri" w:cs="Arial"/>
          <w:lang w:val="en-US"/>
        </w:rPr>
        <w:t xml:space="preserve">Diagnostic </w:t>
      </w:r>
      <w:r w:rsidR="001642F3" w:rsidRPr="00C53C1F">
        <w:rPr>
          <w:rFonts w:ascii="Calibri" w:eastAsia="Calibri" w:hAnsi="Calibri" w:cs="Arial"/>
          <w:lang w:val="en-US"/>
        </w:rPr>
        <w:t>M</w:t>
      </w:r>
      <w:r w:rsidRPr="00C53C1F">
        <w:rPr>
          <w:rFonts w:ascii="Calibri" w:eastAsia="Calibri" w:hAnsi="Calibri" w:cs="Arial"/>
          <w:lang w:val="en-US"/>
        </w:rPr>
        <w:t>etrics Regarding Identification of significant ST-Segment deviation</w:t>
      </w:r>
    </w:p>
    <w:tbl>
      <w:tblPr>
        <w:tblW w:w="985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355"/>
        <w:gridCol w:w="1197"/>
        <w:gridCol w:w="1197"/>
        <w:gridCol w:w="1197"/>
        <w:gridCol w:w="1369"/>
      </w:tblGrid>
      <w:tr w:rsidR="001D71A5" w:rsidRPr="000E4FB1" w14:paraId="5ECACE54" w14:textId="77777777" w:rsidTr="00933162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E9669E" w14:textId="77777777" w:rsidR="001D71A5" w:rsidRPr="000E4FB1" w:rsidRDefault="001D71A5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Metr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0D22CD4E" w14:textId="77777777" w:rsidR="002902A1" w:rsidRDefault="001D71A5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OpenAI </w:t>
            </w:r>
          </w:p>
          <w:p w14:paraId="66126295" w14:textId="296119AD" w:rsidR="001D71A5" w:rsidRPr="000E4FB1" w:rsidRDefault="001D71A5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ChatGPT-4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6A5CEE41" w14:textId="77777777" w:rsidR="001D71A5" w:rsidRPr="000E4FB1" w:rsidRDefault="001D71A5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OpenAI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ChatGPT-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0A2D24AF" w14:textId="77777777" w:rsidR="001D71A5" w:rsidRPr="000E4FB1" w:rsidRDefault="001D71A5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Google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Gemini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-</w:t>
            </w: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2.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00E504BA" w14:textId="77777777" w:rsidR="001D71A5" w:rsidRPr="000E4FB1" w:rsidRDefault="001D71A5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Microsoft Copilot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6CF2FB0E" w14:textId="77777777" w:rsidR="001D71A5" w:rsidRPr="000E4FB1" w:rsidRDefault="001D71A5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laude </w:t>
            </w: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Sonnet-4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40963DBA" w14:textId="77777777" w:rsidR="001D71A5" w:rsidRPr="000E4FB1" w:rsidRDefault="001D71A5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laude </w:t>
            </w:r>
            <w:r w:rsidRPr="000E4FB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pus-4.1</w:t>
            </w:r>
          </w:p>
        </w:tc>
      </w:tr>
      <w:tr w:rsidR="00933162" w:rsidRPr="000E4FB1" w14:paraId="26EC2EA5" w14:textId="77777777" w:rsidTr="00933162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5A4A7A" w14:textId="77777777" w:rsidR="00933162" w:rsidRPr="000E4FB1" w:rsidRDefault="00933162" w:rsidP="0093316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nsitivity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3E7FB9F" w14:textId="704BE57C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1.3-31.5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ACB94F" w14:textId="7CDF278D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4.3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4-39.9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4DEE88" w14:textId="0A37421B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902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1.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7.6-47.6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C4A149" w14:textId="4BEF14FB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0-21.5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6C4B1B" w14:textId="7677FC16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0-21.5)</w:t>
            </w:r>
          </w:p>
        </w:tc>
        <w:tc>
          <w:tcPr>
            <w:tcW w:w="136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D8A1FA1" w14:textId="45900053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0-21.5)</w:t>
            </w:r>
          </w:p>
        </w:tc>
      </w:tr>
      <w:tr w:rsidR="00933162" w:rsidRPr="000E4FB1" w14:paraId="137325D4" w14:textId="77777777" w:rsidTr="00933162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C62A89" w14:textId="77777777" w:rsidR="00933162" w:rsidRPr="000E4FB1" w:rsidRDefault="00933162" w:rsidP="0093316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ecificity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65AA542" w14:textId="3EA49B85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80.7-96.1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82A680" w14:textId="17FD5139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8.2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90.6-99.7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3A47F5" w14:textId="04EFAD26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6.8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64.2-85.9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E7321B" w14:textId="2E04CEF4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902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00 </w:t>
            </w:r>
            <w:r w:rsidRPr="002902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93.6-100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7A272C" w14:textId="740EBF51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902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00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93.6-100)</w:t>
            </w:r>
          </w:p>
        </w:tc>
        <w:tc>
          <w:tcPr>
            <w:tcW w:w="136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83DBC72" w14:textId="22B2EF38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8.2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90.6-99.7)</w:t>
            </w:r>
          </w:p>
        </w:tc>
      </w:tr>
      <w:tr w:rsidR="00933162" w:rsidRPr="000E4FB1" w14:paraId="34E02511" w14:textId="77777777" w:rsidTr="00933162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7EE346" w14:textId="77777777" w:rsidR="00933162" w:rsidRPr="000E4FB1" w:rsidRDefault="00933162" w:rsidP="0093316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PV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5E1C32D" w14:textId="7C3A5362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6.7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3-56.4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0991E0" w14:textId="6C21BB11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902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6.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20.8-93.9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2E3A62" w14:textId="79D24C24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8.8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6.6-43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828CC1" w14:textId="200ACB31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5EA913" w14:textId="5FFCCF9B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6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488F307" w14:textId="00A7068D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0-79.3)</w:t>
            </w:r>
          </w:p>
        </w:tc>
      </w:tr>
      <w:tr w:rsidR="00933162" w:rsidRPr="000E4FB1" w14:paraId="6A1C5B7F" w14:textId="77777777" w:rsidTr="00933162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FAC8A2" w14:textId="77777777" w:rsidR="00933162" w:rsidRPr="000E4FB1" w:rsidRDefault="00933162" w:rsidP="0093316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PV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0EF9EF4" w14:textId="3378DC35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9.7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68.3-87.7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B1E803" w14:textId="65126054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902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2.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71.3-89.4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1E67C0" w14:textId="13BFE9E8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9.6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67.1-88.2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7EEE1E" w14:textId="09844474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0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69.2-87.7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81C5AC" w14:textId="74CE72D8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0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69.2-87.7)</w:t>
            </w:r>
          </w:p>
        </w:tc>
        <w:tc>
          <w:tcPr>
            <w:tcW w:w="136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58929FB" w14:textId="6E52FC54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9.7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68.8-87.5)</w:t>
            </w:r>
          </w:p>
        </w:tc>
      </w:tr>
      <w:tr w:rsidR="00933162" w:rsidRPr="000E4FB1" w14:paraId="25116B9D" w14:textId="77777777" w:rsidTr="00933162">
        <w:trPr>
          <w:trHeight w:val="288"/>
        </w:trPr>
        <w:tc>
          <w:tcPr>
            <w:tcW w:w="2127" w:type="dxa"/>
            <w:shd w:val="clear" w:color="auto" w:fill="D9E2F3"/>
            <w:noWrap/>
            <w:vAlign w:val="bottom"/>
            <w:hideMark/>
          </w:tcPr>
          <w:p w14:paraId="5CEF04C1" w14:textId="77777777" w:rsidR="00933162" w:rsidRPr="000E4FB1" w:rsidRDefault="00933162" w:rsidP="0093316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curacy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(%)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D9E2F3"/>
            <w:noWrap/>
            <w:vAlign w:val="bottom"/>
          </w:tcPr>
          <w:p w14:paraId="58965659" w14:textId="1898A82F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4.3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63-83.1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D9E2F3"/>
            <w:noWrap/>
            <w:vAlign w:val="bottom"/>
          </w:tcPr>
          <w:p w14:paraId="1A7B864D" w14:textId="0D0658C0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902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1.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70.8-88.8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bottom"/>
          </w:tcPr>
          <w:p w14:paraId="0FDBF604" w14:textId="447D2141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65.7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54-75.8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bottom"/>
          </w:tcPr>
          <w:p w14:paraId="0479BA38" w14:textId="3242D981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0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69.2-87.7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bottom"/>
          </w:tcPr>
          <w:p w14:paraId="4CE9A3C0" w14:textId="2F18C261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0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69.2-87.7)</w:t>
            </w:r>
          </w:p>
        </w:tc>
        <w:tc>
          <w:tcPr>
            <w:tcW w:w="1369" w:type="dxa"/>
            <w:tcBorders>
              <w:left w:val="nil"/>
            </w:tcBorders>
            <w:shd w:val="clear" w:color="auto" w:fill="D9E2F3"/>
            <w:noWrap/>
            <w:vAlign w:val="bottom"/>
          </w:tcPr>
          <w:p w14:paraId="3A3BD970" w14:textId="6D6F9FD1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8.6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67.6-86.6)</w:t>
            </w:r>
          </w:p>
        </w:tc>
      </w:tr>
      <w:tr w:rsidR="00933162" w:rsidRPr="000E4FB1" w14:paraId="5F559CB9" w14:textId="77777777" w:rsidTr="00933162">
        <w:trPr>
          <w:trHeight w:val="288"/>
        </w:trPr>
        <w:tc>
          <w:tcPr>
            <w:tcW w:w="2127" w:type="dxa"/>
            <w:shd w:val="clear" w:color="auto" w:fill="D9E2F3"/>
            <w:noWrap/>
            <w:vAlign w:val="bottom"/>
          </w:tcPr>
          <w:p w14:paraId="285A3C48" w14:textId="70F40560" w:rsidR="00933162" w:rsidRPr="000E4FB1" w:rsidRDefault="00933162" w:rsidP="0093316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Balanced Accuracy </w:t>
            </w:r>
            <w:r w:rsidRPr="000E4FB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%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D9E2F3"/>
            <w:noWrap/>
            <w:vAlign w:val="bottom"/>
          </w:tcPr>
          <w:p w14:paraId="28C74C42" w14:textId="129927CD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9.1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42.6-58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D9E2F3"/>
            <w:noWrap/>
            <w:vAlign w:val="bottom"/>
          </w:tcPr>
          <w:p w14:paraId="00C53900" w14:textId="4787763F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2902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6.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48.3-66.5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bottom"/>
          </w:tcPr>
          <w:p w14:paraId="2928713E" w14:textId="0F718864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9.1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37.5-61.6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bottom"/>
          </w:tcPr>
          <w:p w14:paraId="0F8D32DE" w14:textId="499EE8A7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0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50-50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bottom"/>
          </w:tcPr>
          <w:p w14:paraId="36E5175F" w14:textId="63E5CB18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0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50-50)</w:t>
            </w:r>
          </w:p>
        </w:tc>
        <w:tc>
          <w:tcPr>
            <w:tcW w:w="1369" w:type="dxa"/>
            <w:tcBorders>
              <w:left w:val="nil"/>
            </w:tcBorders>
            <w:shd w:val="clear" w:color="auto" w:fill="D9E2F3"/>
            <w:noWrap/>
            <w:vAlign w:val="bottom"/>
          </w:tcPr>
          <w:p w14:paraId="0DBE79DC" w14:textId="01AD38FB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9.1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47-50)</w:t>
            </w:r>
          </w:p>
        </w:tc>
      </w:tr>
      <w:tr w:rsidR="00933162" w:rsidRPr="000E4FB1" w14:paraId="0E1C49F2" w14:textId="77777777" w:rsidTr="00933162">
        <w:trPr>
          <w:trHeight w:val="288"/>
        </w:trPr>
        <w:tc>
          <w:tcPr>
            <w:tcW w:w="2127" w:type="dxa"/>
            <w:shd w:val="clear" w:color="auto" w:fill="D9E2F3"/>
            <w:noWrap/>
            <w:vAlign w:val="bottom"/>
          </w:tcPr>
          <w:p w14:paraId="726A6110" w14:textId="17B5ACBD" w:rsidR="00933162" w:rsidRPr="000E4FB1" w:rsidRDefault="00933162" w:rsidP="0093316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1 sc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0E4FB1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D9E2F3"/>
            <w:noWrap/>
            <w:vAlign w:val="bottom"/>
          </w:tcPr>
          <w:p w14:paraId="761A8650" w14:textId="0C7228F0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0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7.7-30.8)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D9E2F3"/>
            <w:noWrap/>
            <w:vAlign w:val="bottom"/>
          </w:tcPr>
          <w:p w14:paraId="729FB3A7" w14:textId="32D02714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2902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3.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10.5-50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bottom"/>
          </w:tcPr>
          <w:p w14:paraId="73BC12F6" w14:textId="118A2CA3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0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6.7-38.1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bottom"/>
          </w:tcPr>
          <w:p w14:paraId="11306CF8" w14:textId="66DBFA8C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D9E2F3"/>
            <w:noWrap/>
            <w:vAlign w:val="bottom"/>
          </w:tcPr>
          <w:p w14:paraId="09D1147A" w14:textId="13CBBDA6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69" w:type="dxa"/>
            <w:tcBorders>
              <w:left w:val="nil"/>
            </w:tcBorders>
            <w:shd w:val="clear" w:color="auto" w:fill="D9E2F3"/>
            <w:noWrap/>
            <w:vAlign w:val="bottom"/>
          </w:tcPr>
          <w:p w14:paraId="350B5082" w14:textId="477DDFD4" w:rsidR="00933162" w:rsidRPr="000E4FB1" w:rsidRDefault="00933162" w:rsidP="00933162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</w:tbl>
    <w:p w14:paraId="250AB23D" w14:textId="77777777" w:rsidR="001D71A5" w:rsidRPr="000E4FB1" w:rsidRDefault="001D71A5" w:rsidP="001D71A5">
      <w:pPr>
        <w:spacing w:line="480" w:lineRule="auto"/>
        <w:jc w:val="both"/>
        <w:rPr>
          <w:rFonts w:ascii="Calibri" w:eastAsia="Calibri" w:hAnsi="Calibri" w:cs="Arial"/>
          <w:sz w:val="22"/>
          <w:szCs w:val="22"/>
          <w:lang w:val="en-US"/>
        </w:rPr>
      </w:pPr>
    </w:p>
    <w:p w14:paraId="266489E1" w14:textId="7BBFE430" w:rsidR="001D71A5" w:rsidRPr="00C53C1F" w:rsidRDefault="001D71A5" w:rsidP="001D71A5">
      <w:pPr>
        <w:spacing w:line="480" w:lineRule="auto"/>
        <w:jc w:val="both"/>
        <w:rPr>
          <w:rFonts w:ascii="Calibri" w:eastAsia="Calibri" w:hAnsi="Calibri" w:cs="Arial"/>
          <w:lang w:val="en-US"/>
        </w:rPr>
      </w:pPr>
      <w:r w:rsidRPr="00C53C1F">
        <w:rPr>
          <w:rFonts w:ascii="Calibri" w:eastAsia="Calibri" w:hAnsi="Calibri" w:cs="Arial"/>
          <w:i/>
          <w:iCs/>
          <w:lang w:val="en-US"/>
        </w:rPr>
        <w:t>Prevalence of ischemia significant ST-Segment deviations:14/70</w:t>
      </w:r>
      <w:r w:rsidRPr="00C53C1F">
        <w:rPr>
          <w:rFonts w:ascii="Calibri" w:eastAsia="Calibri" w:hAnsi="Calibri" w:cs="Arial"/>
          <w:lang w:val="en-US"/>
        </w:rPr>
        <w:t xml:space="preserve"> (20%)</w:t>
      </w:r>
    </w:p>
    <w:p w14:paraId="7A0A4DA8" w14:textId="3EAED742" w:rsidR="001D71A5" w:rsidRPr="00C53C1F" w:rsidRDefault="001D71A5" w:rsidP="001D71A5">
      <w:pPr>
        <w:spacing w:line="480" w:lineRule="auto"/>
        <w:rPr>
          <w:rFonts w:ascii="Calibri" w:eastAsia="Calibri" w:hAnsi="Calibri" w:cs="Arial"/>
          <w:lang w:val="en-US"/>
        </w:rPr>
      </w:pPr>
      <w:r w:rsidRPr="00C53C1F">
        <w:rPr>
          <w:rFonts w:ascii="Calibri" w:eastAsia="Calibri" w:hAnsi="Calibri" w:cs="Arial"/>
          <w:lang w:val="en-US"/>
        </w:rPr>
        <w:t xml:space="preserve">CI, confidence </w:t>
      </w:r>
      <w:r w:rsidR="00785F0D">
        <w:rPr>
          <w:rFonts w:ascii="Calibri" w:eastAsia="Calibri" w:hAnsi="Calibri" w:cs="Arial"/>
          <w:lang w:val="en-US"/>
        </w:rPr>
        <w:t>interval</w:t>
      </w:r>
      <w:r w:rsidRPr="00C53C1F">
        <w:rPr>
          <w:rFonts w:ascii="Calibri" w:eastAsia="Calibri" w:hAnsi="Calibri" w:cs="Arial"/>
          <w:lang w:val="en-US"/>
        </w:rPr>
        <w:t>; PPV, positive predictive value; NPV, negative predictive value.</w:t>
      </w:r>
      <w:r w:rsidRPr="00C53C1F">
        <w:rPr>
          <w:rFonts w:ascii="Calibri" w:eastAsia="Calibri" w:hAnsi="Calibri" w:cs="Arial"/>
          <w:lang w:val="en-US"/>
        </w:rPr>
        <w:br/>
        <w:t xml:space="preserve">NA: </w:t>
      </w:r>
      <w:r w:rsidR="001642F3" w:rsidRPr="00C53C1F">
        <w:rPr>
          <w:rFonts w:ascii="Calibri" w:eastAsia="Calibri" w:hAnsi="Calibri" w:cs="Arial"/>
          <w:lang w:val="en-US"/>
        </w:rPr>
        <w:t>not applicable</w:t>
      </w:r>
      <w:r w:rsidRPr="00C53C1F">
        <w:rPr>
          <w:rFonts w:ascii="Calibri" w:eastAsia="Calibri" w:hAnsi="Calibri" w:cs="Arial"/>
          <w:lang w:val="en-US"/>
        </w:rPr>
        <w:t xml:space="preserve"> because no positives and/or no positive predictions.</w:t>
      </w:r>
      <w:r w:rsidRPr="00C53C1F">
        <w:rPr>
          <w:rFonts w:ascii="Calibri" w:eastAsia="Calibri" w:hAnsi="Calibri" w:cs="Arial"/>
          <w:lang w:val="en-US"/>
        </w:rPr>
        <w:br/>
      </w:r>
      <w:r w:rsidRPr="00C53C1F">
        <w:rPr>
          <w:rFonts w:ascii="Calibri" w:eastAsia="Times New Roman" w:hAnsi="Calibri" w:cs="Calibri"/>
          <w:i/>
          <w:iCs/>
          <w:color w:val="000000"/>
          <w:kern w:val="0"/>
          <w:vertAlign w:val="superscript"/>
          <w:lang w:val="en-US" w:eastAsia="de-DE"/>
          <w14:ligatures w14:val="none"/>
        </w:rPr>
        <w:t>a</w:t>
      </w:r>
      <w:r w:rsidRPr="00C53C1F">
        <w:rPr>
          <w:rFonts w:ascii="Calibri" w:eastAsia="Calibri" w:hAnsi="Calibri" w:cs="Arial"/>
          <w:lang w:val="en-US"/>
        </w:rPr>
        <w:t xml:space="preserve"> </w:t>
      </w:r>
      <w:r w:rsidRPr="00C53C1F">
        <w:rPr>
          <w:rFonts w:ascii="Calibri" w:eastAsia="Calibri" w:hAnsi="Calibri" w:cs="Arial"/>
          <w:i/>
          <w:iCs/>
          <w:lang w:val="en-US"/>
        </w:rPr>
        <w:t>κ</w:t>
      </w:r>
      <w:r w:rsidRPr="00C53C1F">
        <w:rPr>
          <w:rFonts w:ascii="Calibri" w:eastAsia="Calibri" w:hAnsi="Calibri" w:cs="Arial"/>
          <w:lang w:val="en-US"/>
        </w:rPr>
        <w:t xml:space="preserve">: agreement with human experts using Cohen’s kappa test. </w:t>
      </w:r>
    </w:p>
    <w:p w14:paraId="67219167" w14:textId="15309FB2" w:rsidR="00660D5A" w:rsidRDefault="000E4FB1">
      <w:pPr>
        <w:rPr>
          <w:rFonts w:ascii="Calibri" w:eastAsia="Calibri" w:hAnsi="Calibri" w:cs="Arial"/>
          <w:sz w:val="22"/>
          <w:szCs w:val="22"/>
          <w:lang w:val="en-US"/>
        </w:rPr>
      </w:pPr>
      <w:r w:rsidRPr="000E4FB1">
        <w:rPr>
          <w:rFonts w:ascii="Calibri" w:eastAsia="Calibri" w:hAnsi="Calibri" w:cs="Arial"/>
          <w:sz w:val="22"/>
          <w:szCs w:val="22"/>
          <w:lang w:val="en-US"/>
        </w:rPr>
        <w:br w:type="page"/>
      </w:r>
    </w:p>
    <w:p w14:paraId="476C1515" w14:textId="4E3E1F52" w:rsidR="00660D5A" w:rsidRPr="00C53C1F" w:rsidRDefault="00660D5A" w:rsidP="00660D5A">
      <w:pPr>
        <w:spacing w:line="480" w:lineRule="auto"/>
        <w:jc w:val="both"/>
        <w:rPr>
          <w:rFonts w:ascii="Calibri" w:eastAsia="Calibri" w:hAnsi="Calibri" w:cs="Arial"/>
          <w:i/>
          <w:iCs/>
          <w:lang w:val="en-US"/>
        </w:rPr>
      </w:pPr>
      <w:r w:rsidRPr="00C53C1F">
        <w:rPr>
          <w:rFonts w:ascii="Calibri" w:eastAsia="Calibri" w:hAnsi="Calibri" w:cs="Arial"/>
          <w:b/>
          <w:bCs/>
          <w:lang w:val="en-US"/>
        </w:rPr>
        <w:lastRenderedPageBreak/>
        <w:t>Table S1</w:t>
      </w:r>
      <w:r w:rsidR="008724D6" w:rsidRPr="00C53C1F">
        <w:rPr>
          <w:rFonts w:ascii="Calibri" w:eastAsia="Calibri" w:hAnsi="Calibri" w:cs="Arial"/>
          <w:b/>
          <w:bCs/>
          <w:lang w:val="en-US"/>
        </w:rPr>
        <w:t>1</w:t>
      </w:r>
      <w:r w:rsidRPr="00C53C1F">
        <w:rPr>
          <w:rFonts w:ascii="Calibri" w:eastAsia="Calibri" w:hAnsi="Calibri" w:cs="Arial"/>
          <w:b/>
          <w:bCs/>
          <w:lang w:val="en-US"/>
        </w:rPr>
        <w:t xml:space="preserve">: </w:t>
      </w:r>
      <w:r w:rsidRPr="00C53C1F">
        <w:rPr>
          <w:rFonts w:ascii="Calibri" w:eastAsia="Calibri" w:hAnsi="Calibri" w:cs="Arial"/>
          <w:lang w:val="en-US"/>
        </w:rPr>
        <w:t xml:space="preserve">Comparison of </w:t>
      </w:r>
      <w:r w:rsidR="008724D6" w:rsidRPr="00C53C1F">
        <w:rPr>
          <w:rFonts w:ascii="Calibri" w:eastAsia="Calibri" w:hAnsi="Calibri" w:cs="Arial"/>
          <w:lang w:val="en-US"/>
        </w:rPr>
        <w:t>B</w:t>
      </w:r>
      <w:r w:rsidRPr="00C53C1F">
        <w:rPr>
          <w:rFonts w:ascii="Calibri" w:eastAsia="Calibri" w:hAnsi="Calibri" w:cs="Arial"/>
          <w:lang w:val="en-US"/>
        </w:rPr>
        <w:t xml:space="preserve">est </w:t>
      </w:r>
      <w:r w:rsidR="008724D6" w:rsidRPr="00C53C1F">
        <w:rPr>
          <w:rFonts w:ascii="Calibri" w:eastAsia="Calibri" w:hAnsi="Calibri" w:cs="Arial"/>
          <w:lang w:val="en-US"/>
        </w:rPr>
        <w:t>Performing G</w:t>
      </w:r>
      <w:r w:rsidRPr="00C53C1F">
        <w:rPr>
          <w:rFonts w:ascii="Calibri" w:eastAsia="Calibri" w:hAnsi="Calibri" w:cs="Arial"/>
          <w:lang w:val="en-US"/>
        </w:rPr>
        <w:t xml:space="preserve">eneralist and </w:t>
      </w:r>
      <w:r w:rsidR="008724D6" w:rsidRPr="00C53C1F">
        <w:rPr>
          <w:rFonts w:ascii="Calibri" w:eastAsia="Calibri" w:hAnsi="Calibri" w:cs="Arial"/>
          <w:lang w:val="en-US"/>
        </w:rPr>
        <w:t xml:space="preserve">Specialized </w:t>
      </w:r>
      <w:r w:rsidR="00ED7D68" w:rsidRPr="00C53C1F">
        <w:rPr>
          <w:rFonts w:ascii="Calibri" w:eastAsia="Calibri" w:hAnsi="Calibri" w:cs="Arial"/>
          <w:lang w:val="en-US"/>
        </w:rPr>
        <w:t>LLMs</w:t>
      </w:r>
      <w:r w:rsidR="008724D6" w:rsidRPr="00C53C1F">
        <w:rPr>
          <w:rFonts w:ascii="Calibri" w:eastAsia="Calibri" w:hAnsi="Calibri" w:cs="Arial"/>
          <w:lang w:val="en-US"/>
        </w:rPr>
        <w:t xml:space="preserve"> Based on Balanced Accuracy Using an Identical </w:t>
      </w:r>
      <w:r w:rsidR="001F0284" w:rsidRPr="00C53C1F">
        <w:rPr>
          <w:rFonts w:ascii="Calibri" w:eastAsia="Calibri" w:hAnsi="Calibri" w:cs="Arial"/>
          <w:lang w:val="en-US"/>
        </w:rPr>
        <w:t>Long</w:t>
      </w:r>
      <w:r w:rsidR="008724D6" w:rsidRPr="00C53C1F">
        <w:rPr>
          <w:rFonts w:ascii="Calibri" w:eastAsia="Calibri" w:hAnsi="Calibri" w:cs="Arial"/>
          <w:lang w:val="en-US"/>
        </w:rPr>
        <w:t xml:space="preserve"> Prompt.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417"/>
        <w:gridCol w:w="1418"/>
        <w:gridCol w:w="1417"/>
        <w:gridCol w:w="1418"/>
      </w:tblGrid>
      <w:tr w:rsidR="00660D5A" w:rsidRPr="000E4FB1" w14:paraId="0EFEB03A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EA8C9E3" w14:textId="77777777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E4F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Metr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0000"/>
            <w:noWrap/>
            <w:vAlign w:val="center"/>
          </w:tcPr>
          <w:p w14:paraId="6C55E254" w14:textId="77777777" w:rsidR="00660D5A" w:rsidRPr="0021350E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US" w:eastAsia="de-DE"/>
                <w14:ligatures w14:val="none"/>
              </w:rPr>
            </w:pPr>
            <w:r w:rsidRPr="0021350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US" w:eastAsia="de-DE"/>
                <w14:ligatures w14:val="none"/>
              </w:rPr>
              <w:t>Best</w:t>
            </w:r>
          </w:p>
          <w:p w14:paraId="35D89AB1" w14:textId="77777777" w:rsidR="00660D5A" w:rsidRPr="000E4FB1" w:rsidRDefault="00660D5A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</w:tcPr>
          <w:p w14:paraId="51B33A9D" w14:textId="612DFB89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1172F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US" w:eastAsia="de-DE"/>
                <w14:ligatures w14:val="none"/>
              </w:rPr>
              <w:t>Best Generalist</w:t>
            </w:r>
            <w:r w:rsidRPr="001172F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br/>
              <w:t>Balanced Accuracy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br/>
            </w:r>
            <w:r w:rsidRPr="001172F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t xml:space="preserve">95% 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t>CI</w:t>
            </w:r>
            <w:r w:rsidRPr="001172F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t>)</w:t>
            </w:r>
            <w:r w:rsidR="002C541C" w:rsidRPr="002C541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t>*</w:t>
            </w:r>
            <w:proofErr w:type="gram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</w:tcPr>
          <w:p w14:paraId="63DC695B" w14:textId="060DB3C4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1172F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US" w:eastAsia="de-DE"/>
                <w14:ligatures w14:val="none"/>
              </w:rPr>
              <w:t>Best Specialized</w:t>
            </w:r>
            <w:r w:rsidRPr="001172F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br/>
              <w:t>Balanced Accuracy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br/>
            </w:r>
            <w:r w:rsidRPr="001172F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t xml:space="preserve">95% 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t>CI</w:t>
            </w:r>
            <w:r w:rsidRPr="001172F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t>)</w:t>
            </w:r>
            <w:r w:rsidR="002C541C" w:rsidRPr="002C541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*</w:t>
            </w:r>
            <w:proofErr w:type="gram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</w:tcPr>
          <w:p w14:paraId="2E280BDC" w14:textId="77777777" w:rsidR="00660D5A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172F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Odds Ratio</w:t>
            </w:r>
          </w:p>
          <w:p w14:paraId="19C2BD79" w14:textId="202A587B" w:rsidR="00FB70DE" w:rsidRPr="000E4FB1" w:rsidRDefault="00FB70DE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B70D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(95% </w:t>
            </w:r>
            <w:proofErr w:type="gramStart"/>
            <w:r w:rsidRPr="00FB70D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CI)</w:t>
            </w:r>
            <w:bookmarkStart w:id="5" w:name="_Hlk227658895"/>
            <w:r w:rsidR="002C541C" w:rsidRPr="002C541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*</w:t>
            </w:r>
            <w:bookmarkEnd w:id="5"/>
            <w:proofErr w:type="gram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</w:tcPr>
          <w:p w14:paraId="5EEB96A2" w14:textId="35D266E2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FFFFFF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172F7">
              <w:rPr>
                <w:rFonts w:ascii="Calibri" w:eastAsia="Times New Roman" w:hAnsi="Calibri" w:cs="Calibri"/>
                <w:b/>
                <w:bCs/>
                <w:i/>
                <w:color w:val="FFFFFF"/>
                <w:kern w:val="0"/>
                <w:sz w:val="20"/>
                <w:szCs w:val="20"/>
                <w:lang w:val="en-US" w:eastAsia="de-DE"/>
                <w14:ligatures w14:val="none"/>
              </w:rPr>
              <w:t>P</w:t>
            </w:r>
            <w:r w:rsidR="0035232A">
              <w:rPr>
                <w:rFonts w:ascii="Calibri" w:eastAsia="Times New Roman" w:hAnsi="Calibri" w:cs="Calibri"/>
                <w:b/>
                <w:bCs/>
                <w:i/>
                <w:color w:val="FFFFFF"/>
                <w:kern w:val="0"/>
                <w:sz w:val="20"/>
                <w:szCs w:val="20"/>
                <w:lang w:val="en-US" w:eastAsia="de-DE"/>
                <w14:ligatures w14:val="none"/>
              </w:rPr>
              <w:t>*</w:t>
            </w:r>
            <w:r>
              <w:rPr>
                <w:rFonts w:ascii="Calibri" w:eastAsia="Times New Roman" w:hAnsi="Calibri" w:cs="Calibri"/>
                <w:b/>
                <w:bCs/>
                <w:i/>
                <w:color w:val="FFFFFF"/>
                <w:kern w:val="0"/>
                <w:sz w:val="20"/>
                <w:szCs w:val="20"/>
                <w:lang w:val="en-US" w:eastAsia="de-DE"/>
                <w14:ligatures w14:val="none"/>
              </w:rPr>
              <w:br/>
            </w:r>
            <w:r w:rsidRPr="001172F7">
              <w:rPr>
                <w:rFonts w:ascii="Calibri" w:eastAsia="Times New Roman" w:hAnsi="Calibri" w:cs="Calibri"/>
                <w:b/>
                <w:bCs/>
                <w:i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(</w:t>
            </w:r>
            <w:proofErr w:type="spellStart"/>
            <w:r w:rsidRPr="001172F7">
              <w:rPr>
                <w:rFonts w:ascii="Calibri" w:eastAsia="Times New Roman" w:hAnsi="Calibri" w:cs="Calibri"/>
                <w:b/>
                <w:bCs/>
                <w:i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McNe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ma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Test)</w:t>
            </w:r>
          </w:p>
        </w:tc>
      </w:tr>
      <w:tr w:rsidR="00660D5A" w:rsidRPr="000E4FB1" w14:paraId="759FE0EE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5BBB5FB6" w14:textId="77777777" w:rsidR="00660D5A" w:rsidRPr="000E4FB1" w:rsidRDefault="00660D5A" w:rsidP="000A24A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val="en-US" w:eastAsia="de-DE" w:bidi="ar-SY"/>
                <w14:ligatures w14:val="none"/>
              </w:rPr>
            </w:pPr>
            <w:r w:rsidRPr="002F16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hythm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E539D43" w14:textId="77777777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1350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ULSE-7B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C4EC82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1172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55.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CD05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44.2-70.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B1F08C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ULSE-7B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0D0B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86.3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CD05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80.3-92.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6602FA" w14:textId="1B8F579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05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D05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  <w:r w:rsidR="001F02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="001F0284" w:rsidRPr="00F9110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0.6-3.</w:t>
            </w:r>
            <w:r w:rsidR="00F9110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7</w:t>
            </w:r>
            <w:r w:rsidR="001F0284" w:rsidRPr="00F9110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28CFBAE" w14:textId="4DC9F440" w:rsidR="00660D5A" w:rsidRPr="000E4FB1" w:rsidRDefault="001F0284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660D5A" w:rsidRPr="000E4FB1" w14:paraId="7F8CC56B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1184F670" w14:textId="4300DA78" w:rsidR="00660D5A" w:rsidRPr="000E4FB1" w:rsidRDefault="006F03F8" w:rsidP="000A24A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irst degree AV Block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4EEE75A" w14:textId="77777777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2E382B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-GPT-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EE23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57.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CD05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45.2-74.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2DA69C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ULSE-7B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130E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48.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CD05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35.1-65.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5D721C" w14:textId="31F645C5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05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CD05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  <w:r w:rsidR="00F911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="00655A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</w:t>
            </w:r>
            <w:r w:rsidR="00F91104" w:rsidRPr="00F9110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1.</w:t>
            </w:r>
            <w:r w:rsidR="00F9110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2-</w:t>
            </w:r>
            <w:r w:rsidR="00F91104" w:rsidRPr="00F9110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8.7</w:t>
            </w:r>
            <w:r w:rsidR="00655A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9EF61EE" w14:textId="44851990" w:rsidR="00660D5A" w:rsidRPr="00F91104" w:rsidRDefault="00F91104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911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660D5A" w:rsidRPr="000E4FB1" w14:paraId="12AD9F4B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567E9188" w14:textId="77777777" w:rsidR="00660D5A" w:rsidRPr="000E4FB1" w:rsidRDefault="00660D5A" w:rsidP="000A24A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F16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traventricular Block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0A1EB64" w14:textId="77777777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651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D04520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4A4D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67.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CD05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55.6-7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F8C8BF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ULSE-7B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4A4D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64.9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CD05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56-73.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3A256C" w14:textId="6453ED89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.8</w:t>
            </w:r>
            <w:r w:rsidR="00F911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="00655A72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="00F91104" w:rsidRPr="00655A72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0.9-3.6</w:t>
            </w:r>
            <w:r w:rsidR="00655A72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EBA7880" w14:textId="4018632C" w:rsidR="00660D5A" w:rsidRPr="000E4FB1" w:rsidRDefault="00F91104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660D5A" w:rsidRPr="000E4FB1" w14:paraId="2BF220B6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29C4BD17" w14:textId="77777777" w:rsidR="00660D5A" w:rsidRPr="000E4FB1" w:rsidRDefault="00660D5A" w:rsidP="000A24A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F16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V-Block Type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B96E1B6" w14:textId="77777777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651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5DF275" w14:textId="77777777" w:rsidR="00660D5A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2148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62.5 </w:t>
            </w:r>
          </w:p>
          <w:p w14:paraId="3D2B6FB6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D05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50.2-74.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696099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ULSE-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2148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62.6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CD05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53.6-70.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ABB25C" w14:textId="65C4C463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3</w:t>
            </w:r>
            <w:r w:rsidR="00F911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="00655A72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="00F91104" w:rsidRPr="00655A72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1.1-4.6</w:t>
            </w:r>
            <w:r w:rsidR="00655A72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CE65905" w14:textId="63F92D41" w:rsidR="00660D5A" w:rsidRPr="000E4FB1" w:rsidRDefault="00F91104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660D5A" w:rsidRPr="000E4FB1" w14:paraId="2C2ACE7E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02DD9E64" w14:textId="77777777" w:rsidR="00660D5A" w:rsidRPr="000E4FB1" w:rsidRDefault="00660D5A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F16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QT-Prolongation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B12259E" w14:textId="77777777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B651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39D639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ChatGPT-4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3A424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61.3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CD05D7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49.9-73.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DC1F8B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PULSE-7B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3A424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47.9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CD05D7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34.5-61.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B2CFB2" w14:textId="710B2FDC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2.8</w:t>
            </w:r>
            <w:r w:rsidR="00F9110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="00655A72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="00F91104" w:rsidRPr="00655A72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1.1-7.2</w:t>
            </w:r>
            <w:r w:rsidR="00655A72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8D69BFC" w14:textId="08675092" w:rsidR="00660D5A" w:rsidRPr="00F91104" w:rsidRDefault="00F91104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F9110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660D5A" w:rsidRPr="000E4FB1" w14:paraId="01BBB14D" w14:textId="77777777" w:rsidTr="003F0881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0140773E" w14:textId="47C360E9" w:rsidR="00660D5A" w:rsidRPr="000E4FB1" w:rsidRDefault="00785F0D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Cs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12B333B" w14:textId="7174F654" w:rsidR="00660D5A" w:rsidRPr="000E4FB1" w:rsidRDefault="00660D5A" w:rsidP="003F0881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5930A2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AB7FCC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527523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9648E80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660D5A" w:rsidRPr="000E4FB1" w14:paraId="20112F5F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188D8090" w14:textId="6C629EF7" w:rsidR="00660D5A" w:rsidRPr="000E4FB1" w:rsidRDefault="00785F0D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VCs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789C087" w14:textId="57A9FD46" w:rsidR="00660D5A" w:rsidRPr="00556F7A" w:rsidRDefault="00171B61" w:rsidP="000A24A7">
            <w:pPr>
              <w:spacing w:after="0"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ECG-Instruct-Llama-3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ABA59A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ChatGPT-5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556F7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55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CD05D7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50-66.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FCE561" w14:textId="0362CA39" w:rsidR="00660D5A" w:rsidRPr="000E4FB1" w:rsidRDefault="00171B61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ECG-Instruct-Llama-3.2</w:t>
            </w:r>
            <w:r w:rsidR="00660D5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="00660D5A" w:rsidRPr="00556F7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59.2 </w:t>
            </w:r>
            <w:r w:rsidR="00660D5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="00660D5A" w:rsidRPr="00CD05D7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42.1-76.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F88B50" w14:textId="288923AB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4.</w:t>
            </w:r>
            <w:r w:rsidR="00FB70DE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B37270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="00B37270" w:rsidRP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1.6</w:t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-</w:t>
            </w:r>
            <w:r w:rsidR="00B37270" w:rsidRP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14</w:t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7054411" w14:textId="2F70FB9F" w:rsidR="00660D5A" w:rsidRPr="00B37270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B37270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0.</w:t>
            </w:r>
            <w:r w:rsidR="00B37270" w:rsidRPr="00B37270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158</w:t>
            </w:r>
          </w:p>
        </w:tc>
      </w:tr>
      <w:tr w:rsidR="00660D5A" w:rsidRPr="000E4FB1" w14:paraId="78D20ED1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4E531844" w14:textId="77777777" w:rsidR="00660D5A" w:rsidRPr="000E4FB1" w:rsidRDefault="00660D5A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F16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schemic ST-Changes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4D6D0DA" w14:textId="77777777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B651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172778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ChatGPT-5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336950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56.2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CD05D7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48.3-66.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51EC21" w14:textId="649B54CC" w:rsidR="00660D5A" w:rsidRPr="000E4FB1" w:rsidRDefault="00171B61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bookmarkStart w:id="6" w:name="_Hlk222315045"/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ECG-Instruct-Llama-3.2</w:t>
            </w:r>
            <w:bookmarkEnd w:id="6"/>
            <w:r w:rsidR="00660D5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="00660D5A" w:rsidRPr="00336950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55.4 </w:t>
            </w:r>
            <w:r w:rsidR="00660D5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="00660D5A" w:rsidRPr="00CD05D7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45.8-6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DC770B" w14:textId="167946F1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4.1</w:t>
            </w:r>
            <w:r w:rsidR="00B37270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="00B37270" w:rsidRP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2.1</w:t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-8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CCFBEA7" w14:textId="77777777" w:rsidR="00660D5A" w:rsidRPr="00660D5A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60D5A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660D5A" w:rsidRPr="000E4FB1" w14:paraId="1EB69FC3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2D8F5566" w14:textId="77777777" w:rsidR="00660D5A" w:rsidRPr="0035232A" w:rsidRDefault="00660D5A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523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xis Deviation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ECBEC10" w14:textId="77777777" w:rsidR="00660D5A" w:rsidRPr="0035232A" w:rsidRDefault="00660D5A" w:rsidP="000A24A7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3523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2C22FE" w14:textId="77777777" w:rsidR="00660D5A" w:rsidRPr="0035232A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35232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ChatGPT-5</w:t>
            </w:r>
            <w:r w:rsidRPr="0035232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  <w:t xml:space="preserve">71.3 </w:t>
            </w:r>
            <w:r w:rsidRPr="0035232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35232A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55.5-85.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472371" w14:textId="77777777" w:rsidR="00660D5A" w:rsidRPr="0035232A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35232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PULSE-7B</w:t>
            </w:r>
            <w:r w:rsidRPr="0035232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  <w:t>70.3</w:t>
            </w:r>
            <w:r w:rsidRPr="0035232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35232A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55-83.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279698" w14:textId="27908201" w:rsidR="00660D5A" w:rsidRPr="0035232A" w:rsidRDefault="00FB70DE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35232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1.6</w:t>
            </w:r>
            <w:r w:rsidRPr="0035232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="00B37270" w:rsidRP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0.7</w:t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-</w:t>
            </w:r>
            <w:r w:rsidR="00B37270" w:rsidRP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 xml:space="preserve"> 3.</w:t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6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5C91850" w14:textId="73E6F14E" w:rsidR="00660D5A" w:rsidRPr="000E4FB1" w:rsidRDefault="00B37270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</w:tbl>
    <w:p w14:paraId="5F1BC87D" w14:textId="040F032D" w:rsidR="00660D5A" w:rsidRPr="00C53C1F" w:rsidRDefault="00660D5A" w:rsidP="00660D5A">
      <w:pPr>
        <w:rPr>
          <w:rFonts w:ascii="Calibri" w:hAnsi="Calibri" w:cs="Calibri"/>
          <w:lang w:val="en-US" w:bidi="ar-SY"/>
        </w:rPr>
      </w:pPr>
      <w:r>
        <w:rPr>
          <w:rFonts w:ascii="Calibri" w:hAnsi="Calibri" w:cs="Calibri"/>
          <w:lang w:val="en-US" w:bidi="ar-SY"/>
        </w:rPr>
        <w:br/>
      </w:r>
      <w:r w:rsidRPr="00C53C1F">
        <w:rPr>
          <w:rFonts w:ascii="Calibri" w:hAnsi="Calibri" w:cs="Calibri"/>
          <w:lang w:val="en-US" w:bidi="ar-SY"/>
        </w:rPr>
        <w:t xml:space="preserve">CI, confidence </w:t>
      </w:r>
      <w:r w:rsidR="00785F0D">
        <w:rPr>
          <w:rFonts w:ascii="Calibri" w:hAnsi="Calibri" w:cs="Calibri"/>
          <w:lang w:val="en-US" w:bidi="ar-SY"/>
        </w:rPr>
        <w:t>interval</w:t>
      </w:r>
      <w:r w:rsidRPr="00C53C1F">
        <w:rPr>
          <w:rFonts w:ascii="Calibri" w:hAnsi="Calibri" w:cs="Calibri"/>
          <w:lang w:val="en-US" w:bidi="ar-SY"/>
        </w:rPr>
        <w:t xml:space="preserve">; AV, atrioventricular; IV, intraventricular; </w:t>
      </w:r>
      <w:r w:rsidR="00785F0D">
        <w:rPr>
          <w:rFonts w:ascii="Calibri" w:hAnsi="Calibri" w:cs="Calibri"/>
          <w:lang w:val="en-US" w:bidi="ar-SY"/>
        </w:rPr>
        <w:t>PACs</w:t>
      </w:r>
      <w:r w:rsidRPr="00C53C1F">
        <w:rPr>
          <w:rFonts w:ascii="Calibri" w:hAnsi="Calibri" w:cs="Calibri"/>
          <w:lang w:val="en-US" w:bidi="ar-SY"/>
        </w:rPr>
        <w:t xml:space="preserve">, premature atrial contractions; </w:t>
      </w:r>
      <w:r w:rsidR="00785F0D">
        <w:rPr>
          <w:rFonts w:ascii="Calibri" w:hAnsi="Calibri" w:cs="Calibri"/>
          <w:lang w:val="en-US" w:bidi="ar-SY"/>
        </w:rPr>
        <w:t>PVCs</w:t>
      </w:r>
      <w:r w:rsidRPr="00C53C1F">
        <w:rPr>
          <w:rFonts w:ascii="Calibri" w:hAnsi="Calibri" w:cs="Calibri"/>
          <w:lang w:val="en-US" w:bidi="ar-SY"/>
        </w:rPr>
        <w:t xml:space="preserve">, premature ventricular </w:t>
      </w:r>
      <w:r w:rsidR="00785F0D">
        <w:rPr>
          <w:rFonts w:ascii="Calibri" w:hAnsi="Calibri" w:cs="Calibri"/>
          <w:lang w:val="en-US" w:bidi="ar-SY"/>
        </w:rPr>
        <w:t>contractions</w:t>
      </w:r>
    </w:p>
    <w:p w14:paraId="1C24139B" w14:textId="31FD167D" w:rsidR="0035232A" w:rsidRPr="00C53C1F" w:rsidRDefault="0035232A" w:rsidP="00660D5A">
      <w:pPr>
        <w:rPr>
          <w:rFonts w:ascii="Calibri" w:hAnsi="Calibri" w:cs="Calibri"/>
          <w:lang w:val="en-US" w:bidi="ar-SY"/>
        </w:rPr>
      </w:pPr>
      <w:r w:rsidRPr="00C53C1F">
        <w:rPr>
          <w:rFonts w:ascii="Calibri" w:hAnsi="Calibri" w:cs="Calibri"/>
          <w:lang w:val="en-US" w:bidi="ar-SY"/>
        </w:rPr>
        <w:t xml:space="preserve">* </w:t>
      </w:r>
      <w:r w:rsidR="002C541C" w:rsidRPr="002C541C">
        <w:rPr>
          <w:rFonts w:ascii="Calibri" w:hAnsi="Calibri" w:cs="Calibri"/>
          <w:lang w:val="en-US" w:bidi="ar-SY"/>
        </w:rPr>
        <w:t xml:space="preserve">95% confidence intervals (CIs) are presented without adjustment for multiple comparisons. </w:t>
      </w:r>
      <w:r w:rsidR="002C541C" w:rsidRPr="002C541C">
        <w:rPr>
          <w:rFonts w:ascii="Calibri" w:hAnsi="Calibri" w:cs="Calibri"/>
          <w:i/>
          <w:iCs/>
          <w:lang w:val="en-US" w:bidi="ar-SY"/>
        </w:rPr>
        <w:t>P</w:t>
      </w:r>
      <w:r w:rsidR="002C541C">
        <w:rPr>
          <w:rFonts w:ascii="Calibri" w:hAnsi="Calibri" w:cs="Calibri"/>
          <w:lang w:val="en-US" w:bidi="ar-SY"/>
        </w:rPr>
        <w:t xml:space="preserve"> </w:t>
      </w:r>
      <w:r w:rsidR="002C541C" w:rsidRPr="002C541C">
        <w:rPr>
          <w:rFonts w:ascii="Calibri" w:hAnsi="Calibri" w:cs="Calibri"/>
          <w:lang w:val="en-US" w:bidi="ar-SY"/>
        </w:rPr>
        <w:t>values were adjusted using the Bonferroni method to control the family-wise error rate across all tests.</w:t>
      </w:r>
    </w:p>
    <w:p w14:paraId="47E75CA5" w14:textId="3D25C9E1" w:rsidR="00660D5A" w:rsidRPr="00C53C1F" w:rsidRDefault="00660D5A" w:rsidP="00660D5A">
      <w:pPr>
        <w:rPr>
          <w:rFonts w:ascii="Calibri" w:hAnsi="Calibri" w:cs="Calibri"/>
          <w:lang w:val="en-US" w:bidi="ar-SY"/>
        </w:rPr>
      </w:pPr>
      <w:proofErr w:type="spellStart"/>
      <w:r w:rsidRPr="00C53C1F">
        <w:rPr>
          <w:rFonts w:ascii="Calibri" w:hAnsi="Calibri" w:cs="Calibri"/>
          <w:vertAlign w:val="superscript"/>
          <w:lang w:val="en-US" w:bidi="ar-SY"/>
        </w:rPr>
        <w:t>a</w:t>
      </w:r>
      <w:proofErr w:type="spellEnd"/>
      <w:r w:rsidRPr="00C53C1F">
        <w:rPr>
          <w:rFonts w:ascii="Calibri" w:hAnsi="Calibri" w:cs="Calibri"/>
          <w:lang w:val="en-US" w:bidi="ar-SY"/>
        </w:rPr>
        <w:t xml:space="preserve"> All models failed to correctly detect any PACs. Balanced accuracy of all models except ChatGPT-5 was</w:t>
      </w:r>
      <w:r w:rsidR="00785F0D">
        <w:rPr>
          <w:rFonts w:ascii="Calibri" w:hAnsi="Calibri" w:cs="Calibri"/>
          <w:lang w:val="en-US" w:bidi="ar-SY"/>
        </w:rPr>
        <w:t xml:space="preserve"> </w:t>
      </w:r>
      <w:r w:rsidRPr="00C53C1F">
        <w:rPr>
          <w:rFonts w:ascii="Calibri" w:hAnsi="Calibri" w:cs="Calibri"/>
          <w:lang w:val="en-US" w:bidi="ar-SY"/>
        </w:rPr>
        <w:t>50</w:t>
      </w:r>
      <w:r w:rsidR="003F0881" w:rsidRPr="00C53C1F">
        <w:rPr>
          <w:rFonts w:ascii="Calibri" w:hAnsi="Calibri" w:cs="Calibri"/>
          <w:lang w:val="en-US" w:bidi="ar-SY"/>
        </w:rPr>
        <w:t xml:space="preserve"> </w:t>
      </w:r>
      <w:r w:rsidRPr="00C53C1F">
        <w:rPr>
          <w:rFonts w:ascii="Calibri" w:hAnsi="Calibri" w:cs="Calibri"/>
          <w:lang w:val="en-US" w:bidi="ar-SY"/>
        </w:rPr>
        <w:t xml:space="preserve">%, 95% CI (50-50), balanced accuracy of ChatGPT-5 was 49.3 %. 95% CI (47.7-50). </w:t>
      </w:r>
      <w:r w:rsidRPr="00C53C1F">
        <w:rPr>
          <w:rFonts w:ascii="Calibri" w:hAnsi="Calibri" w:cs="Calibri"/>
          <w:lang w:val="en-US" w:bidi="ar-SY"/>
        </w:rPr>
        <w:br w:type="page"/>
      </w:r>
    </w:p>
    <w:p w14:paraId="5B8BB6D6" w14:textId="6C490B3B" w:rsidR="00D3677C" w:rsidRPr="00C53C1F" w:rsidRDefault="00D3677C" w:rsidP="00EA3222">
      <w:pPr>
        <w:spacing w:line="480" w:lineRule="auto"/>
        <w:jc w:val="both"/>
        <w:rPr>
          <w:rFonts w:ascii="Calibri" w:eastAsia="Calibri" w:hAnsi="Calibri" w:cs="Arial"/>
          <w:i/>
          <w:iCs/>
          <w:lang w:val="en-US"/>
        </w:rPr>
      </w:pPr>
      <w:r w:rsidRPr="00C53C1F">
        <w:rPr>
          <w:rFonts w:ascii="Calibri" w:eastAsia="Calibri" w:hAnsi="Calibri" w:cs="Arial"/>
          <w:b/>
          <w:bCs/>
          <w:lang w:val="en-US"/>
        </w:rPr>
        <w:lastRenderedPageBreak/>
        <w:t>Table S1</w:t>
      </w:r>
      <w:r w:rsidR="008724D6" w:rsidRPr="00C53C1F">
        <w:rPr>
          <w:rFonts w:ascii="Calibri" w:eastAsia="Calibri" w:hAnsi="Calibri" w:cs="Arial"/>
          <w:b/>
          <w:bCs/>
          <w:lang w:val="en-US"/>
        </w:rPr>
        <w:t>2</w:t>
      </w:r>
      <w:r w:rsidRPr="00C53C1F">
        <w:rPr>
          <w:rFonts w:ascii="Calibri" w:eastAsia="Calibri" w:hAnsi="Calibri" w:cs="Arial"/>
          <w:b/>
          <w:bCs/>
          <w:lang w:val="en-US"/>
        </w:rPr>
        <w:t xml:space="preserve">: </w:t>
      </w:r>
      <w:r w:rsidR="008724D6" w:rsidRPr="00C53C1F">
        <w:rPr>
          <w:rFonts w:ascii="Calibri" w:eastAsia="Calibri" w:hAnsi="Calibri" w:cs="Arial"/>
          <w:lang w:val="en-US"/>
        </w:rPr>
        <w:t xml:space="preserve">Comparison of Best Performing Generalist and </w:t>
      </w:r>
      <w:r w:rsidR="00F91104" w:rsidRPr="00C53C1F">
        <w:rPr>
          <w:rFonts w:ascii="Calibri" w:eastAsia="Calibri" w:hAnsi="Calibri" w:cs="Arial"/>
          <w:lang w:val="en-US"/>
        </w:rPr>
        <w:t xml:space="preserve">short-prompted </w:t>
      </w:r>
      <w:r w:rsidR="008724D6" w:rsidRPr="00C53C1F">
        <w:rPr>
          <w:rFonts w:ascii="Calibri" w:eastAsia="Calibri" w:hAnsi="Calibri" w:cs="Arial"/>
          <w:lang w:val="en-US"/>
        </w:rPr>
        <w:t xml:space="preserve">Specialized LLMs Based on Balanced Accuracy 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417"/>
        <w:gridCol w:w="1418"/>
        <w:gridCol w:w="1417"/>
        <w:gridCol w:w="1418"/>
      </w:tblGrid>
      <w:tr w:rsidR="00660D5A" w:rsidRPr="000E4FB1" w14:paraId="67E3CB6F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9B344F" w14:textId="77777777" w:rsidR="00660D5A" w:rsidRPr="00EA3222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A32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Metr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0000"/>
            <w:noWrap/>
            <w:vAlign w:val="center"/>
          </w:tcPr>
          <w:p w14:paraId="4732B2CF" w14:textId="77777777" w:rsidR="00660D5A" w:rsidRPr="00EA3222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US" w:eastAsia="de-DE"/>
                <w14:ligatures w14:val="none"/>
              </w:rPr>
            </w:pPr>
            <w:r w:rsidRPr="00EA3222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US" w:eastAsia="de-DE"/>
                <w14:ligatures w14:val="none"/>
              </w:rPr>
              <w:t>Best</w:t>
            </w:r>
          </w:p>
          <w:p w14:paraId="7F028FA1" w14:textId="77777777" w:rsidR="00660D5A" w:rsidRPr="00EA3222" w:rsidRDefault="00660D5A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</w:tcPr>
          <w:p w14:paraId="204D0AED" w14:textId="77777777" w:rsidR="00660D5A" w:rsidRPr="00EA3222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A322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US" w:eastAsia="de-DE"/>
                <w14:ligatures w14:val="none"/>
              </w:rPr>
              <w:t>Best Generalist</w:t>
            </w:r>
            <w:r w:rsidRPr="00EA322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br/>
              <w:t>Balanced Accuracy</w:t>
            </w:r>
            <w:r w:rsidRPr="00EA322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br/>
              <w:t>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</w:tcPr>
          <w:p w14:paraId="46A8EE41" w14:textId="77777777" w:rsidR="00660D5A" w:rsidRPr="00EA3222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A322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US" w:eastAsia="de-DE"/>
                <w14:ligatures w14:val="none"/>
              </w:rPr>
              <w:t>Best Specialized</w:t>
            </w:r>
            <w:r w:rsidRPr="00EA322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br/>
              <w:t>Balanced Accuracy</w:t>
            </w:r>
            <w:r w:rsidRPr="00EA322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br/>
              <w:t>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</w:tcPr>
          <w:p w14:paraId="45A0C8F2" w14:textId="77777777" w:rsidR="00660D5A" w:rsidRPr="00EA3222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A322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Odds Ratio</w:t>
            </w:r>
          </w:p>
          <w:p w14:paraId="59C90A61" w14:textId="4449D33E" w:rsidR="0035232A" w:rsidRPr="00EA3222" w:rsidRDefault="0035232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A322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:lang w:val="en-US" w:eastAsia="de-DE"/>
                <w14:ligatures w14:val="none"/>
              </w:rPr>
              <w:t>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000000"/>
            <w:noWrap/>
            <w:vAlign w:val="bottom"/>
          </w:tcPr>
          <w:p w14:paraId="10A0121E" w14:textId="7C957AB4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FFFFFF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A3222">
              <w:rPr>
                <w:rFonts w:ascii="Calibri" w:eastAsia="Times New Roman" w:hAnsi="Calibri" w:cs="Calibri"/>
                <w:b/>
                <w:bCs/>
                <w:i/>
                <w:color w:val="FFFFFF"/>
                <w:kern w:val="0"/>
                <w:sz w:val="20"/>
                <w:szCs w:val="20"/>
                <w:lang w:val="en-US" w:eastAsia="de-DE"/>
                <w14:ligatures w14:val="none"/>
              </w:rPr>
              <w:t>P</w:t>
            </w:r>
            <w:r w:rsidR="0035232A" w:rsidRPr="00EA3222">
              <w:rPr>
                <w:rFonts w:ascii="Calibri" w:eastAsia="Times New Roman" w:hAnsi="Calibri" w:cs="Calibri"/>
                <w:b/>
                <w:bCs/>
                <w:i/>
                <w:color w:val="FFFFFF"/>
                <w:kern w:val="0"/>
                <w:sz w:val="20"/>
                <w:szCs w:val="20"/>
                <w:lang w:val="en-US" w:eastAsia="de-DE"/>
                <w14:ligatures w14:val="none"/>
              </w:rPr>
              <w:t>*</w:t>
            </w:r>
            <w:r w:rsidRPr="00EA3222">
              <w:rPr>
                <w:rFonts w:ascii="Calibri" w:eastAsia="Times New Roman" w:hAnsi="Calibri" w:cs="Calibri"/>
                <w:b/>
                <w:bCs/>
                <w:i/>
                <w:color w:val="FFFFFF"/>
                <w:kern w:val="0"/>
                <w:sz w:val="20"/>
                <w:szCs w:val="20"/>
                <w:lang w:val="en-US" w:eastAsia="de-DE"/>
                <w14:ligatures w14:val="none"/>
              </w:rPr>
              <w:br/>
            </w:r>
            <w:r w:rsidRPr="00EA3222">
              <w:rPr>
                <w:rFonts w:ascii="Calibri" w:eastAsia="Times New Roman" w:hAnsi="Calibri" w:cs="Calibri"/>
                <w:b/>
                <w:bCs/>
                <w:i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(</w:t>
            </w:r>
            <w:proofErr w:type="spellStart"/>
            <w:r w:rsidRPr="00EA3222">
              <w:rPr>
                <w:rFonts w:ascii="Calibri" w:eastAsia="Times New Roman" w:hAnsi="Calibri" w:cs="Calibri"/>
                <w:b/>
                <w:bCs/>
                <w:i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McNe</w:t>
            </w:r>
            <w:r w:rsidRPr="00EA322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>mar</w:t>
            </w:r>
            <w:proofErr w:type="spellEnd"/>
            <w:r w:rsidRPr="00EA322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Test)</w:t>
            </w:r>
          </w:p>
        </w:tc>
      </w:tr>
      <w:tr w:rsidR="00660D5A" w:rsidRPr="000E4FB1" w14:paraId="260F1DD2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2900468E" w14:textId="77777777" w:rsidR="00660D5A" w:rsidRPr="000E4FB1" w:rsidRDefault="00660D5A" w:rsidP="000A24A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val="en-US" w:eastAsia="de-DE" w:bidi="ar-SY"/>
                <w14:ligatures w14:val="none"/>
              </w:rPr>
            </w:pPr>
            <w:r w:rsidRPr="002F16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hythm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A9F7847" w14:textId="132881B5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1350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ULSE-7B</w:t>
            </w:r>
            <w:r w:rsidR="00AE6C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(SP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D5E23C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1172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55.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CD05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44.2-70.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54D23F" w14:textId="5BCF67B4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ULSE-7B</w:t>
            </w:r>
            <w:r w:rsid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AE6C29" w:rsidRP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(SP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BC3C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74.7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CD05D7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59.3-90.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126214" w14:textId="2D3C3C0C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</w:t>
            </w:r>
            <w:r w:rsidR="001F02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 w:rsidR="001F02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="001F0284" w:rsidRPr="00F9110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0.</w:t>
            </w:r>
            <w:r w:rsidR="00F91104" w:rsidRPr="00F9110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1-</w:t>
            </w:r>
            <w:r w:rsidR="001F0284" w:rsidRPr="00F9110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1.4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B494CAB" w14:textId="147289F6" w:rsidR="00660D5A" w:rsidRPr="000E4FB1" w:rsidRDefault="00F91104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660D5A" w:rsidRPr="000E4FB1" w14:paraId="63DAF3C8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2CF7C673" w14:textId="4CD88DF3" w:rsidR="00660D5A" w:rsidRPr="000E4FB1" w:rsidRDefault="006F03F8" w:rsidP="000A24A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irst degree AV Block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884F65B" w14:textId="6AE83FEE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E23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ULSE-7B</w:t>
            </w:r>
            <w:r w:rsidR="00AE6C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="00AE6C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SP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EBCCF6" w14:textId="21A5C89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EE23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57.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CD05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45.2-74.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22D347" w14:textId="6A806C80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ULSE-7B</w:t>
            </w:r>
            <w:r w:rsid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AE6C29" w:rsidRP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(SP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130E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74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CD05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59.1-84.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1049CB" w14:textId="59C249DB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7</w:t>
            </w:r>
            <w:r w:rsidR="00F911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="00B3727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</w:t>
            </w:r>
            <w:r w:rsidR="00F91104" w:rsidRPr="00F9110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1.2</w:t>
            </w:r>
            <w:r w:rsidR="00F9110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-</w:t>
            </w:r>
            <w:r w:rsidR="00F91104" w:rsidRPr="00F9110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5.7</w:t>
            </w:r>
            <w:r w:rsidR="00B3727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6EBEC74" w14:textId="5029A71A" w:rsidR="00660D5A" w:rsidRPr="00F91104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911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="00F91104" w:rsidRPr="00F911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667</w:t>
            </w:r>
          </w:p>
        </w:tc>
      </w:tr>
      <w:tr w:rsidR="00660D5A" w:rsidRPr="000E4FB1" w14:paraId="627F264D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61C73119" w14:textId="77777777" w:rsidR="00660D5A" w:rsidRPr="000E4FB1" w:rsidRDefault="00660D5A" w:rsidP="000A24A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F16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traventricular Block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1B36612" w14:textId="77777777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148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5FA026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4A4D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67.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CD05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55.6-7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8FA2F4" w14:textId="4EF00F1B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ULSE-7B</w:t>
            </w:r>
            <w:r w:rsid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AE6C29" w:rsidRP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(SP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4A4D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61.1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CD05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49.8-71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6B399E" w14:textId="500BC7A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.9</w:t>
            </w:r>
            <w:r w:rsidR="00F911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="00F91104" w:rsidRP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0.9-4</w:t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28E271C" w14:textId="6BA90B57" w:rsidR="00660D5A" w:rsidRPr="000E4FB1" w:rsidRDefault="00F91104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660D5A" w:rsidRPr="000E4FB1" w14:paraId="7A95B864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42ED3C9A" w14:textId="77777777" w:rsidR="00660D5A" w:rsidRPr="000E4FB1" w:rsidRDefault="00660D5A" w:rsidP="000A24A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F16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V-Block Type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23AB79D" w14:textId="77777777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148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A2C971" w14:textId="77777777" w:rsidR="00660D5A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2148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62.5 </w:t>
            </w:r>
          </w:p>
          <w:p w14:paraId="1D16D1DD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D05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50.2-74.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7DCEA6" w14:textId="0977AB3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ULSE-7B</w:t>
            </w:r>
            <w:r w:rsid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AE6C29" w:rsidRP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(SP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2148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57.5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Pr="00CD05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44.9-68.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6D7518" w14:textId="561AC70A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1</w:t>
            </w:r>
            <w:r w:rsidR="00F911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="00312528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="00F91104" w:rsidRP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1-4.5</w:t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A31FBCD" w14:textId="579141AB" w:rsidR="00660D5A" w:rsidRPr="000E4FB1" w:rsidRDefault="00F91104" w:rsidP="000A24A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660D5A" w:rsidRPr="000E4FB1" w14:paraId="7AFD9A06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5CCFDB1F" w14:textId="77777777" w:rsidR="00660D5A" w:rsidRPr="000E4FB1" w:rsidRDefault="00660D5A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F16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QT-Prolongation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D162BC6" w14:textId="77777777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A424A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hatGPT-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9A19E7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ChatGPT-4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3A424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61.3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CD05D7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49.9-73.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E09DFE" w14:textId="346107DE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PULSE-7B</w:t>
            </w:r>
            <w:r w:rsid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AE6C29" w:rsidRP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(SP)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3A424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57.8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CD05D7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46.3-69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19E267" w14:textId="7AAB955A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1.1</w:t>
            </w:r>
            <w:r w:rsidR="00F9110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="00F91104" w:rsidRP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0.5</w:t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-</w:t>
            </w:r>
            <w:r w:rsidR="00F91104" w:rsidRP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2.</w:t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3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00F6E0C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660D5A" w:rsidRPr="000E4FB1" w14:paraId="46B23E18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6E0AC5F2" w14:textId="17361075" w:rsidR="00660D5A" w:rsidRPr="000E4FB1" w:rsidRDefault="00785F0D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Cs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E58D92A" w14:textId="17D65F2B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660D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ULSE-7B</w:t>
            </w:r>
            <w:r w:rsidR="00AE6C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="00AE6C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SP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8FEAAA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660D5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-</w:t>
            </w:r>
            <w:r w:rsidRPr="00660D5A"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2A3D66" w14:textId="441352EC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660D5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PULSE-7B</w:t>
            </w:r>
            <w:r w:rsid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AE6C29" w:rsidRP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(SP)</w:t>
            </w:r>
            <w:r w:rsidRPr="00660D5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  <w:t xml:space="preserve">83.3 </w:t>
            </w:r>
            <w:r w:rsidRPr="00660D5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660D5A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50-10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822A06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660D5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0931C52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660D5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660D5A" w:rsidRPr="000E4FB1" w14:paraId="2A4F549C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3F05036C" w14:textId="25180AEE" w:rsidR="00660D5A" w:rsidRPr="000E4FB1" w:rsidRDefault="00785F0D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VCs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E6124DF" w14:textId="0D0EC288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EE23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ULSE-7B</w:t>
            </w:r>
            <w:r w:rsidR="00AE6C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="00AE6C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SP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D0424C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ChatGPT-5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556F7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55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CD05D7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50-66.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8C3BCB" w14:textId="73A2B554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PULSE-7B</w:t>
            </w:r>
            <w:r w:rsid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AE6C29" w:rsidRP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(SP)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556F7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89.2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CD05D7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74.2-10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DEC0F4" w14:textId="700D0372" w:rsidR="00660D5A" w:rsidRPr="000E4FB1" w:rsidRDefault="00AD2CDC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660D5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.25</w:t>
            </w:r>
            <w:r w:rsidR="00B37270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="00B37270" w:rsidRP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0.1-1.2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D9CFAD4" w14:textId="632B8C75" w:rsidR="00660D5A" w:rsidRPr="000E4FB1" w:rsidRDefault="00B37270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660D5A" w:rsidRPr="000E4FB1" w14:paraId="5FD48643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406DA3FD" w14:textId="77777777" w:rsidR="00660D5A" w:rsidRPr="000E4FB1" w:rsidRDefault="00660D5A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F16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schemic ST-Changes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938E70B" w14:textId="77777777" w:rsidR="00660D5A" w:rsidRPr="000E4FB1" w:rsidRDefault="00660D5A" w:rsidP="000A24A7">
            <w:pPr>
              <w:spacing w:after="0" w:line="48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2148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046B70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ChatGPT-5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336950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56.2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CD05D7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48.3-66.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9A6460" w14:textId="24189469" w:rsidR="00660D5A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PULSE-7B</w:t>
            </w:r>
            <w:r w:rsid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AE6C29" w:rsidRP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(SP)</w:t>
            </w:r>
          </w:p>
          <w:p w14:paraId="1109BC07" w14:textId="77777777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8461B2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53.6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CD05D7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40.7-67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7F037A" w14:textId="711086F0" w:rsidR="00660D5A" w:rsidRPr="000E4FB1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2.8</w:t>
            </w:r>
            <w:r w:rsidR="00B37270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="00B37270" w:rsidRP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2-8.5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CB53C3B" w14:textId="308BA7E5" w:rsidR="00660D5A" w:rsidRPr="00B37270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3727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.0</w:t>
            </w:r>
            <w:r w:rsidR="00B37270" w:rsidRPr="00B3727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3</w:t>
            </w:r>
          </w:p>
        </w:tc>
      </w:tr>
      <w:tr w:rsidR="00660D5A" w:rsidRPr="000E4FB1" w14:paraId="5B4D4491" w14:textId="77777777" w:rsidTr="000A24A7">
        <w:trPr>
          <w:trHeight w:val="288"/>
        </w:trPr>
        <w:tc>
          <w:tcPr>
            <w:tcW w:w="2127" w:type="dxa"/>
            <w:shd w:val="clear" w:color="auto" w:fill="auto"/>
            <w:noWrap/>
          </w:tcPr>
          <w:p w14:paraId="772FA894" w14:textId="77777777" w:rsidR="00660D5A" w:rsidRPr="0035232A" w:rsidRDefault="00660D5A" w:rsidP="000A24A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523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xis Deviation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A6339B6" w14:textId="463FC024" w:rsidR="00660D5A" w:rsidRPr="0035232A" w:rsidRDefault="00171B61" w:rsidP="000A24A7">
            <w:pPr>
              <w:spacing w:after="0"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ECG-Instruct-Llama-3.2</w:t>
            </w:r>
            <w:r w:rsidR="00AE6C29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AE6C29" w:rsidRPr="00AE6C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(SP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A9F660" w14:textId="77777777" w:rsidR="00660D5A" w:rsidRPr="0035232A" w:rsidRDefault="00660D5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35232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ChatGPT-5</w:t>
            </w:r>
            <w:r w:rsidRPr="0035232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  <w:t xml:space="preserve">71.3 </w:t>
            </w:r>
            <w:r w:rsidRPr="0035232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Pr="0035232A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55.5-85.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5D9312" w14:textId="2F494A95" w:rsidR="00660D5A" w:rsidRPr="000E4FB1" w:rsidRDefault="00171B61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ECG-Instruct-Llama-3.2</w:t>
            </w:r>
            <w:r w:rsid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AE6C29" w:rsidRPr="00AE6C29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(SP)</w:t>
            </w:r>
            <w:r w:rsidR="00660D5A" w:rsidRPr="0035232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  <w:t xml:space="preserve">75.7 </w:t>
            </w:r>
            <w:r w:rsidR="00660D5A" w:rsidRPr="0035232A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="00660D5A" w:rsidRPr="0035232A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61.1-90.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DFFD57" w14:textId="08785588" w:rsidR="00660D5A" w:rsidRPr="000E4FB1" w:rsidRDefault="0035232A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0.</w:t>
            </w:r>
            <w:r w:rsidR="00B37270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br/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="00B37270" w:rsidRP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0.</w:t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2-</w:t>
            </w:r>
            <w:r w:rsidR="00B37270" w:rsidRP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1</w:t>
            </w:r>
            <w:r w:rsidR="00B37270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E06F0B6" w14:textId="42640825" w:rsidR="00660D5A" w:rsidRPr="000E4FB1" w:rsidRDefault="00B37270" w:rsidP="000A24A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</w:tbl>
    <w:p w14:paraId="3E4C4F55" w14:textId="277C2620" w:rsidR="00660D5A" w:rsidRPr="00C53C1F" w:rsidRDefault="00660D5A" w:rsidP="00660D5A">
      <w:pPr>
        <w:rPr>
          <w:rFonts w:ascii="Calibri" w:hAnsi="Calibri" w:cs="Calibri"/>
          <w:lang w:val="en-US" w:bidi="ar-SY"/>
        </w:rPr>
      </w:pPr>
      <w:r w:rsidRPr="00C53C1F">
        <w:rPr>
          <w:rFonts w:ascii="Calibri" w:hAnsi="Calibri" w:cs="Calibri"/>
          <w:lang w:val="en-US" w:bidi="ar-SY"/>
        </w:rPr>
        <w:t xml:space="preserve">CI, confidence </w:t>
      </w:r>
      <w:r w:rsidR="00785F0D">
        <w:rPr>
          <w:rFonts w:ascii="Calibri" w:hAnsi="Calibri" w:cs="Calibri"/>
          <w:lang w:val="en-US" w:bidi="ar-SY"/>
        </w:rPr>
        <w:t>interval</w:t>
      </w:r>
      <w:r w:rsidRPr="00C53C1F">
        <w:rPr>
          <w:rFonts w:ascii="Calibri" w:hAnsi="Calibri" w:cs="Calibri"/>
          <w:lang w:val="en-US" w:bidi="ar-SY"/>
        </w:rPr>
        <w:t xml:space="preserve">; </w:t>
      </w:r>
      <w:r w:rsidR="00AE6C29">
        <w:rPr>
          <w:rFonts w:ascii="Calibri" w:hAnsi="Calibri" w:cs="Calibri"/>
          <w:lang w:val="en-US" w:bidi="ar-SY"/>
        </w:rPr>
        <w:t xml:space="preserve">SP, </w:t>
      </w:r>
      <w:r w:rsidR="00AE6C29" w:rsidRPr="00C53C1F">
        <w:rPr>
          <w:rFonts w:ascii="Calibri" w:eastAsia="Calibri" w:hAnsi="Calibri" w:cs="Arial"/>
          <w:lang w:val="en-US"/>
        </w:rPr>
        <w:t>short-prompted</w:t>
      </w:r>
      <w:r w:rsidR="00AE6C29">
        <w:rPr>
          <w:rFonts w:ascii="Calibri" w:eastAsia="Calibri" w:hAnsi="Calibri" w:cs="Arial"/>
          <w:lang w:val="en-US"/>
        </w:rPr>
        <w:t xml:space="preserve">; </w:t>
      </w:r>
      <w:r w:rsidRPr="00C53C1F">
        <w:rPr>
          <w:rFonts w:ascii="Calibri" w:hAnsi="Calibri" w:cs="Calibri"/>
          <w:lang w:val="en-US" w:bidi="ar-SY"/>
        </w:rPr>
        <w:t xml:space="preserve">AV, atrioventricular; IV, intraventricular; </w:t>
      </w:r>
      <w:r w:rsidR="00785F0D">
        <w:rPr>
          <w:rFonts w:ascii="Calibri" w:hAnsi="Calibri" w:cs="Calibri"/>
          <w:lang w:val="en-US" w:bidi="ar-SY"/>
        </w:rPr>
        <w:t>PACs</w:t>
      </w:r>
      <w:r w:rsidRPr="00C53C1F">
        <w:rPr>
          <w:rFonts w:ascii="Calibri" w:hAnsi="Calibri" w:cs="Calibri"/>
          <w:lang w:val="en-US" w:bidi="ar-SY"/>
        </w:rPr>
        <w:t xml:space="preserve">, premature atrial contractions; </w:t>
      </w:r>
      <w:r w:rsidR="00785F0D">
        <w:rPr>
          <w:rFonts w:ascii="Calibri" w:hAnsi="Calibri" w:cs="Calibri"/>
          <w:lang w:val="en-US" w:bidi="ar-SY"/>
        </w:rPr>
        <w:t>PVCs</w:t>
      </w:r>
      <w:r w:rsidRPr="00C53C1F">
        <w:rPr>
          <w:rFonts w:ascii="Calibri" w:hAnsi="Calibri" w:cs="Calibri"/>
          <w:lang w:val="en-US" w:bidi="ar-SY"/>
        </w:rPr>
        <w:t xml:space="preserve">, premature ventricular </w:t>
      </w:r>
      <w:r w:rsidR="00785F0D">
        <w:rPr>
          <w:rFonts w:ascii="Calibri" w:hAnsi="Calibri" w:cs="Calibri"/>
          <w:lang w:val="en-US" w:bidi="ar-SY"/>
        </w:rPr>
        <w:t>contractions</w:t>
      </w:r>
      <w:r w:rsidR="0035232A" w:rsidRPr="00C53C1F">
        <w:rPr>
          <w:rFonts w:ascii="Calibri" w:hAnsi="Calibri" w:cs="Calibri"/>
          <w:lang w:val="en-US" w:bidi="ar-SY"/>
        </w:rPr>
        <w:t>.</w:t>
      </w:r>
    </w:p>
    <w:p w14:paraId="2BFF4F64" w14:textId="08A720E2" w:rsidR="0035232A" w:rsidRPr="00C53C1F" w:rsidRDefault="0035232A" w:rsidP="0035232A">
      <w:pPr>
        <w:rPr>
          <w:rFonts w:ascii="Calibri" w:hAnsi="Calibri" w:cs="Calibri"/>
          <w:lang w:val="en-US" w:bidi="ar-SY"/>
        </w:rPr>
      </w:pPr>
      <w:r w:rsidRPr="00C53C1F">
        <w:rPr>
          <w:rFonts w:ascii="Calibri" w:hAnsi="Calibri" w:cs="Calibri"/>
          <w:lang w:val="en-US" w:bidi="ar-SY"/>
        </w:rPr>
        <w:t xml:space="preserve">* </w:t>
      </w:r>
      <w:r w:rsidR="002C541C" w:rsidRPr="002C541C">
        <w:rPr>
          <w:rFonts w:ascii="Calibri" w:hAnsi="Calibri" w:cs="Calibri"/>
          <w:lang w:val="en-US" w:bidi="ar-SY"/>
        </w:rPr>
        <w:t xml:space="preserve">95% confidence intervals (CIs) are presented without adjustment for multiple comparisons. </w:t>
      </w:r>
      <w:r w:rsidR="002C541C" w:rsidRPr="002C541C">
        <w:rPr>
          <w:rFonts w:ascii="Calibri" w:hAnsi="Calibri" w:cs="Calibri"/>
          <w:i/>
          <w:iCs/>
          <w:lang w:val="en-US" w:bidi="ar-SY"/>
        </w:rPr>
        <w:t>P</w:t>
      </w:r>
      <w:r w:rsidR="002C541C">
        <w:rPr>
          <w:rFonts w:ascii="Calibri" w:hAnsi="Calibri" w:cs="Calibri"/>
          <w:lang w:val="en-US" w:bidi="ar-SY"/>
        </w:rPr>
        <w:t xml:space="preserve"> </w:t>
      </w:r>
      <w:r w:rsidR="002C541C" w:rsidRPr="002C541C">
        <w:rPr>
          <w:rFonts w:ascii="Calibri" w:hAnsi="Calibri" w:cs="Calibri"/>
          <w:lang w:val="en-US" w:bidi="ar-SY"/>
        </w:rPr>
        <w:t>values were adjusted using the Bonferroni method to control the family-wise error rate across all tests</w:t>
      </w:r>
      <w:r w:rsidR="002C541C">
        <w:rPr>
          <w:rFonts w:ascii="Calibri" w:hAnsi="Calibri" w:cs="Calibri"/>
          <w:lang w:val="en-US" w:bidi="ar-SY"/>
        </w:rPr>
        <w:t>.</w:t>
      </w:r>
    </w:p>
    <w:p w14:paraId="108C55DC" w14:textId="3A47689F" w:rsidR="00660D5A" w:rsidRPr="00C53C1F" w:rsidRDefault="00660D5A" w:rsidP="00660D5A">
      <w:pPr>
        <w:rPr>
          <w:rFonts w:ascii="Calibri" w:hAnsi="Calibri" w:cs="Calibri"/>
          <w:lang w:val="en-US" w:bidi="ar-SY"/>
        </w:rPr>
      </w:pPr>
      <w:proofErr w:type="spellStart"/>
      <w:r w:rsidRPr="00C53C1F">
        <w:rPr>
          <w:rFonts w:ascii="Calibri" w:hAnsi="Calibri" w:cs="Calibri"/>
          <w:vertAlign w:val="superscript"/>
          <w:lang w:val="en-US" w:bidi="ar-SY"/>
        </w:rPr>
        <w:t>a</w:t>
      </w:r>
      <w:proofErr w:type="spellEnd"/>
      <w:r w:rsidRPr="00C53C1F">
        <w:rPr>
          <w:rFonts w:ascii="Calibri" w:hAnsi="Calibri" w:cs="Calibri"/>
          <w:lang w:val="en-US" w:bidi="ar-SY"/>
        </w:rPr>
        <w:t xml:space="preserve"> </w:t>
      </w:r>
      <w:proofErr w:type="gramStart"/>
      <w:r w:rsidR="00785F0D">
        <w:rPr>
          <w:rFonts w:ascii="Calibri" w:hAnsi="Calibri" w:cs="Calibri"/>
          <w:lang w:val="en-US" w:bidi="ar-SY"/>
        </w:rPr>
        <w:t>All</w:t>
      </w:r>
      <w:r w:rsidRPr="00C53C1F">
        <w:rPr>
          <w:rFonts w:ascii="Calibri" w:hAnsi="Calibri" w:cs="Calibri"/>
          <w:lang w:val="en-US" w:bidi="ar-SY"/>
        </w:rPr>
        <w:t xml:space="preserve"> generalist</w:t>
      </w:r>
      <w:proofErr w:type="gramEnd"/>
      <w:r w:rsidRPr="00C53C1F">
        <w:rPr>
          <w:rFonts w:ascii="Calibri" w:hAnsi="Calibri" w:cs="Calibri"/>
          <w:lang w:val="en-US" w:bidi="ar-SY"/>
        </w:rPr>
        <w:t xml:space="preserve"> models failed to correctly detect any PACs. Balanced accuracy of all generalist models except ChatGPT-5 was 50%, 95% CI (50-50), balanced accuracy of ChatGPT-5 was 49.3 %. 95% CI (47.7-50). </w:t>
      </w:r>
    </w:p>
    <w:sectPr w:rsidR="00660D5A" w:rsidRPr="00C53C1F" w:rsidSect="00362A0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C51C8" w14:textId="77777777" w:rsidR="00C01655" w:rsidRDefault="00C01655" w:rsidP="00362A0C">
      <w:pPr>
        <w:spacing w:after="0" w:line="240" w:lineRule="auto"/>
      </w:pPr>
      <w:r>
        <w:separator/>
      </w:r>
    </w:p>
  </w:endnote>
  <w:endnote w:type="continuationSeparator" w:id="0">
    <w:p w14:paraId="769FC821" w14:textId="77777777" w:rsidR="00C01655" w:rsidRDefault="00C01655" w:rsidP="00362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51E2A" w14:textId="77777777" w:rsidR="00362A0C" w:rsidRDefault="00362A0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6504807"/>
      <w:docPartObj>
        <w:docPartGallery w:val="Page Numbers (Bottom of Page)"/>
        <w:docPartUnique/>
      </w:docPartObj>
    </w:sdtPr>
    <w:sdtContent>
      <w:p w14:paraId="72A37E1A" w14:textId="5CB283E6" w:rsidR="00362A0C" w:rsidRDefault="00362A0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A09F171" w14:textId="77777777" w:rsidR="00362A0C" w:rsidRDefault="00362A0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381B2" w14:textId="77777777" w:rsidR="00362A0C" w:rsidRDefault="00362A0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1615D" w14:textId="77777777" w:rsidR="00C01655" w:rsidRDefault="00C01655" w:rsidP="00362A0C">
      <w:pPr>
        <w:spacing w:after="0" w:line="240" w:lineRule="auto"/>
      </w:pPr>
      <w:r>
        <w:separator/>
      </w:r>
    </w:p>
  </w:footnote>
  <w:footnote w:type="continuationSeparator" w:id="0">
    <w:p w14:paraId="27827A86" w14:textId="77777777" w:rsidR="00C01655" w:rsidRDefault="00C01655" w:rsidP="00362A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D7E00" w14:textId="77777777" w:rsidR="00362A0C" w:rsidRDefault="00362A0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F8EC6" w14:textId="77777777" w:rsidR="00362A0C" w:rsidRDefault="00362A0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B20CF" w14:textId="77777777" w:rsidR="00362A0C" w:rsidRDefault="00362A0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5D3DDE"/>
    <w:multiLevelType w:val="hybridMultilevel"/>
    <w:tmpl w:val="C5D049C6"/>
    <w:lvl w:ilvl="0" w:tplc="99026EDE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2314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C6C"/>
    <w:rsid w:val="00026633"/>
    <w:rsid w:val="000607B7"/>
    <w:rsid w:val="00074E0A"/>
    <w:rsid w:val="000867D7"/>
    <w:rsid w:val="000A24A7"/>
    <w:rsid w:val="000C1D64"/>
    <w:rsid w:val="000D0B14"/>
    <w:rsid w:val="000E4FB1"/>
    <w:rsid w:val="000F1A9F"/>
    <w:rsid w:val="00112376"/>
    <w:rsid w:val="001133FD"/>
    <w:rsid w:val="001172F7"/>
    <w:rsid w:val="00130E04"/>
    <w:rsid w:val="001536D9"/>
    <w:rsid w:val="001642F3"/>
    <w:rsid w:val="00171B61"/>
    <w:rsid w:val="0018718F"/>
    <w:rsid w:val="001A5163"/>
    <w:rsid w:val="001D71A5"/>
    <w:rsid w:val="001D7F89"/>
    <w:rsid w:val="001F0284"/>
    <w:rsid w:val="001F3E9C"/>
    <w:rsid w:val="001F4E1C"/>
    <w:rsid w:val="001F7300"/>
    <w:rsid w:val="00204BB7"/>
    <w:rsid w:val="0021350E"/>
    <w:rsid w:val="00214898"/>
    <w:rsid w:val="002902A1"/>
    <w:rsid w:val="00290DD5"/>
    <w:rsid w:val="002C4D13"/>
    <w:rsid w:val="002C541C"/>
    <w:rsid w:val="002D0C28"/>
    <w:rsid w:val="002E00F6"/>
    <w:rsid w:val="0030135D"/>
    <w:rsid w:val="00302EFD"/>
    <w:rsid w:val="00312528"/>
    <w:rsid w:val="00323AC1"/>
    <w:rsid w:val="00330975"/>
    <w:rsid w:val="00331CCA"/>
    <w:rsid w:val="00336950"/>
    <w:rsid w:val="0035232A"/>
    <w:rsid w:val="003525E9"/>
    <w:rsid w:val="00352678"/>
    <w:rsid w:val="00362A0C"/>
    <w:rsid w:val="00364724"/>
    <w:rsid w:val="003A424A"/>
    <w:rsid w:val="003C5E7E"/>
    <w:rsid w:val="003F0881"/>
    <w:rsid w:val="003F0FDA"/>
    <w:rsid w:val="00415F81"/>
    <w:rsid w:val="00434E21"/>
    <w:rsid w:val="00441DF6"/>
    <w:rsid w:val="004A4D10"/>
    <w:rsid w:val="004F01F7"/>
    <w:rsid w:val="004F675D"/>
    <w:rsid w:val="00505D50"/>
    <w:rsid w:val="0051681F"/>
    <w:rsid w:val="00532A07"/>
    <w:rsid w:val="00535E52"/>
    <w:rsid w:val="0054243E"/>
    <w:rsid w:val="00556F7A"/>
    <w:rsid w:val="00562C20"/>
    <w:rsid w:val="005631C5"/>
    <w:rsid w:val="00596D11"/>
    <w:rsid w:val="005B2BDF"/>
    <w:rsid w:val="00606FD6"/>
    <w:rsid w:val="006251EB"/>
    <w:rsid w:val="0065464B"/>
    <w:rsid w:val="00655A72"/>
    <w:rsid w:val="00660D5A"/>
    <w:rsid w:val="006957A1"/>
    <w:rsid w:val="006A0E45"/>
    <w:rsid w:val="006A5DD5"/>
    <w:rsid w:val="006B5656"/>
    <w:rsid w:val="006D0C6A"/>
    <w:rsid w:val="006E1AAC"/>
    <w:rsid w:val="006F03F8"/>
    <w:rsid w:val="00737EA8"/>
    <w:rsid w:val="00763A79"/>
    <w:rsid w:val="007811C8"/>
    <w:rsid w:val="00785F0D"/>
    <w:rsid w:val="007A44FB"/>
    <w:rsid w:val="007B7676"/>
    <w:rsid w:val="007C09EE"/>
    <w:rsid w:val="007C41B1"/>
    <w:rsid w:val="007C6FAA"/>
    <w:rsid w:val="008100B3"/>
    <w:rsid w:val="008255B3"/>
    <w:rsid w:val="00830862"/>
    <w:rsid w:val="008363AB"/>
    <w:rsid w:val="008461B2"/>
    <w:rsid w:val="00857C5D"/>
    <w:rsid w:val="008655E2"/>
    <w:rsid w:val="008724D6"/>
    <w:rsid w:val="008907BF"/>
    <w:rsid w:val="008D7B17"/>
    <w:rsid w:val="008E4165"/>
    <w:rsid w:val="00931915"/>
    <w:rsid w:val="00933162"/>
    <w:rsid w:val="009373DE"/>
    <w:rsid w:val="00937AB2"/>
    <w:rsid w:val="009739EE"/>
    <w:rsid w:val="0098104B"/>
    <w:rsid w:val="009C768C"/>
    <w:rsid w:val="009C7B01"/>
    <w:rsid w:val="00A026B6"/>
    <w:rsid w:val="00A972E7"/>
    <w:rsid w:val="00AA1AEC"/>
    <w:rsid w:val="00AB2ECF"/>
    <w:rsid w:val="00AD2CDC"/>
    <w:rsid w:val="00AE6113"/>
    <w:rsid w:val="00AE6C29"/>
    <w:rsid w:val="00B00181"/>
    <w:rsid w:val="00B048B4"/>
    <w:rsid w:val="00B206A2"/>
    <w:rsid w:val="00B37270"/>
    <w:rsid w:val="00B468E2"/>
    <w:rsid w:val="00B52345"/>
    <w:rsid w:val="00B6418D"/>
    <w:rsid w:val="00B65148"/>
    <w:rsid w:val="00B91CA1"/>
    <w:rsid w:val="00BA535B"/>
    <w:rsid w:val="00BA6C87"/>
    <w:rsid w:val="00BB3946"/>
    <w:rsid w:val="00BC15DD"/>
    <w:rsid w:val="00BC3CA0"/>
    <w:rsid w:val="00BC46B7"/>
    <w:rsid w:val="00BD21C1"/>
    <w:rsid w:val="00BD76F9"/>
    <w:rsid w:val="00C00EF9"/>
    <w:rsid w:val="00C01655"/>
    <w:rsid w:val="00C13284"/>
    <w:rsid w:val="00C41E4D"/>
    <w:rsid w:val="00C53C1F"/>
    <w:rsid w:val="00C5608C"/>
    <w:rsid w:val="00C75041"/>
    <w:rsid w:val="00C757FF"/>
    <w:rsid w:val="00C75D9A"/>
    <w:rsid w:val="00C9684F"/>
    <w:rsid w:val="00C972A4"/>
    <w:rsid w:val="00CC18B1"/>
    <w:rsid w:val="00CD05D7"/>
    <w:rsid w:val="00D332AD"/>
    <w:rsid w:val="00D3677C"/>
    <w:rsid w:val="00D922AA"/>
    <w:rsid w:val="00DB4972"/>
    <w:rsid w:val="00E004B0"/>
    <w:rsid w:val="00E50E15"/>
    <w:rsid w:val="00EA3222"/>
    <w:rsid w:val="00ED7D68"/>
    <w:rsid w:val="00EE2344"/>
    <w:rsid w:val="00EE7EEF"/>
    <w:rsid w:val="00EF7C6C"/>
    <w:rsid w:val="00F41CA6"/>
    <w:rsid w:val="00F57175"/>
    <w:rsid w:val="00F91104"/>
    <w:rsid w:val="00FB70DE"/>
    <w:rsid w:val="00FC19B4"/>
    <w:rsid w:val="00FC278C"/>
    <w:rsid w:val="00FC4CE1"/>
    <w:rsid w:val="00FC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9FBE1"/>
  <w15:chartTrackingRefBased/>
  <w15:docId w15:val="{B0BFC81B-E105-4157-8ACC-719A7718E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F7C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7C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7C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7C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F7C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F7C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F7C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F7C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F7C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7C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7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7C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7C6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7C6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F7C6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F7C6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F7C6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F7C6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F7C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F7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F7C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7C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F7C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F7C6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F7C6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F7C6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F7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F7C6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F7C6C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865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362A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62A0C"/>
  </w:style>
  <w:style w:type="paragraph" w:styleId="Fuzeile">
    <w:name w:val="footer"/>
    <w:basedOn w:val="Standard"/>
    <w:link w:val="FuzeileZchn"/>
    <w:uiPriority w:val="99"/>
    <w:unhideWhenUsed/>
    <w:rsid w:val="00362A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62A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D6EB7E-C1A9-4CC4-9B9C-B0F2311B7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841</Words>
  <Characters>11600</Characters>
  <Application>Microsoft Office Word</Application>
  <DocSecurity>0</DocSecurity>
  <Lines>9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bras Soubh</dc:creator>
  <cp:keywords/>
  <dc:description/>
  <cp:lastModifiedBy>Nibras Soubh</cp:lastModifiedBy>
  <cp:revision>8</cp:revision>
  <dcterms:created xsi:type="dcterms:W3CDTF">2026-04-02T15:30:00Z</dcterms:created>
  <dcterms:modified xsi:type="dcterms:W3CDTF">2026-04-23T20:10:00Z</dcterms:modified>
</cp:coreProperties>
</file>